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14E2D" w14:textId="54FD2FE2" w:rsidR="00236A98" w:rsidRDefault="00236A98" w:rsidP="00236A98">
      <w:pPr>
        <w:jc w:val="both"/>
        <w:rPr>
          <w:rFonts w:ascii="Arial" w:eastAsia="Times New Roman" w:hAnsi="Arial" w:cs="Arial"/>
          <w:color w:val="000000"/>
        </w:rPr>
      </w:pPr>
      <w:r>
        <w:rPr>
          <w:rFonts w:ascii="Arial" w:eastAsia="Times New Roman" w:hAnsi="Arial" w:cs="Arial"/>
          <w:b/>
          <w:lang w:eastAsia="en-GB"/>
        </w:rPr>
        <w:t xml:space="preserve">Figure </w:t>
      </w:r>
      <w:r w:rsidR="008942AC">
        <w:rPr>
          <w:rFonts w:ascii="Arial" w:eastAsia="Times New Roman" w:hAnsi="Arial" w:cs="Arial"/>
          <w:b/>
          <w:lang w:eastAsia="en-GB"/>
        </w:rPr>
        <w:t>S</w:t>
      </w:r>
      <w:r>
        <w:rPr>
          <w:rFonts w:ascii="Arial" w:eastAsia="Times New Roman" w:hAnsi="Arial" w:cs="Arial"/>
          <w:b/>
          <w:lang w:eastAsia="en-GB"/>
        </w:rPr>
        <w:t>1</w:t>
      </w:r>
      <w:r w:rsidRPr="00F74787">
        <w:rPr>
          <w:rFonts w:ascii="Arial" w:hAnsi="Arial" w:cs="Arial"/>
          <w:b/>
        </w:rPr>
        <w:t>.</w:t>
      </w:r>
      <w:r w:rsidRPr="00F74787">
        <w:rPr>
          <w:rFonts w:ascii="Arial" w:hAnsi="Arial" w:cs="Arial"/>
        </w:rPr>
        <w:t xml:space="preserve"> Forest plot for the Network Meta-Analysis of randomised controlled trials testing the impact of preventive treatments on the onset of psychosis in CHR</w:t>
      </w:r>
      <w:r>
        <w:rPr>
          <w:rFonts w:ascii="Arial" w:hAnsi="Arial" w:cs="Arial"/>
        </w:rPr>
        <w:t>-P</w:t>
      </w:r>
      <w:r w:rsidRPr="00F74787">
        <w:rPr>
          <w:rFonts w:ascii="Arial" w:hAnsi="Arial" w:cs="Arial"/>
        </w:rPr>
        <w:t xml:space="preserve"> individuals. The original analyses are fully detailed in Davies et al 2018</w:t>
      </w:r>
      <w:r w:rsidRPr="00F74787">
        <w:rPr>
          <w:rFonts w:ascii="Arial" w:hAnsi="Arial" w:cs="Arial"/>
        </w:rPr>
        <w:fldChar w:fldCharType="begin">
          <w:fldData xml:space="preserve">PEVuZE5vdGU+PENpdGU+PEF1dGhvcj5EYXZpZXM8L0F1dGhvcj48WWVhcj4yMDE4PC9ZZWFyPjxS
ZWNOdW0+MTE5PC9SZWNOdW0+PERpc3BsYXlUZXh0PlszMF08L0Rpc3BsYXlUZXh0PjxyZWNvcmQ+
PHJlYy1udW1iZXI+MTE5PC9yZWMtbnVtYmVyPjxmb3JlaWduLWtleXM+PGtleSBhcHA9IkVOIiBk
Yi1pZD0iYXdmMmZ6cjBqNTl6MGJlOXhlbzV0NXpkNTU5dDlkdHNhOTJwIiB0aW1lc3RhbXA9IjE1
MzA2Mzk3NzUiPjExOTwva2V5PjwvZm9yZWlnbi1rZXlzPjxyZWYtdHlwZSBuYW1lPSJKb3VybmFs
IEFydGljbGUiPjE3PC9yZWYtdHlwZT48Y29udHJpYnV0b3JzPjxhdXRob3JzPjxhdXRob3I+RGF2
aWVzLCBDLjwvYXV0aG9yPjxhdXRob3I+Q2lwcmlhbmksIEEuPC9hdXRob3I+PGF1dGhvcj5Jb2Fu
bmlkaXMsIEouIFAuIEEuPC9hdXRob3I+PGF1dGhvcj5SYWR1YSwgSi48L2F1dGhvcj48YXV0aG9y
PlN0YWhsLCBELjwvYXV0aG9yPjxhdXRob3I+UHJvdmVuemFuaSwgVS48L2F1dGhvcj48YXV0aG9y
Pk1jR3VpcmUsIFAuPC9hdXRob3I+PGF1dGhvcj5GdXNhci1Qb2xpLCBQLjwvYXV0aG9yPjwvYXV0
aG9ycz48L2NvbnRyaWJ1dG9ycz48YXV0aC1hZGRyZXNzPkVhcmx5IFBzeWNob3NpczogSW50ZXJ2
ZW50aW9ucyAmYW1wOyBDbGluaWNhbC1kZXRlY3Rpb24gKEVQSUMpIExhYiwgRGVwYXJ0bWVudCBv
ZiBQc3ljaG9zaXMgU3R1ZGllcywgSW5zdGl0dXRlIG9mIFBzeWNoaWF0cnksIFBzeWNob2xvZ3kg
JmFtcDsgTmV1cm9zY2llbmNlLCBLaW5nJmFwb3M7cyBDb2xsZWdlIExvbmRvbiwgTG9uZG9uLCBV
Sy4mI3hEO0RlcGFydG1lbnQgb2YgUHN5Y2hpYXRyeSwgVW5pdmVyc2l0eSBvZiBPeGZvcmQsIGFu
ZCBPeGZvcmQgSGVhbHRoIE5IUyBGb3VuZGF0aW9uIFRydXN0LCBPeGZvcmQsIFVLLiYjeEQ7RGVw
YXJ0bWVudCBvZiBNZWRpY2luZSwgU3RhbmZvcmQgUHJldmVudGlvbiBSZXNlYXJjaCBDZW50ZXIs
IFN0YW5mb3JkLCBDQSwgVVNBLiYjeEQ7RGVwYXJ0bWVudCBvZiBIZWFsdGggUmVzZWFyY2ggYW5k
IFBvbGljeSwgU3RhbmZvcmQgVW5pdmVyc2l0eSBTY2hvb2wgb2YgTWVkaWNpbmUsIFN0YW5mb3Jk
LCBDQSwgVVNBLiYjeEQ7RGVwYXJ0bWVudCBvZiBCaW9tZWRpY2FsIERhdGEgU2NpZW5jZSwgU3Rh
bmZvcmQgVW5pdmVyc2l0eSBTY2hvb2wgb2YgTWVkaWNpbmUsIFN0YW5mb3JkLCBDQSwgVVNBLiYj
eEQ7TWV0YS1SZXNlYXJjaCBJbm5vdmF0aW9uIENlbnRlciBhdCBTdGFuZm9yZCwgU3RhbmZvcmQg
VW5pdmVyc2l0eSwgU3RhbmZvcmQsIENBLCBVU0EuJiN4RDtEZXBhcnRtZW50IG9mIFN0YXRpc3Rp
Y3MsIFN0YW5mb3JkIFVuaXZlcnNpdHkgU2Nob29sIG9mIEh1bWFuaXRpZXMgYW5kIFNjaWVuY2Vz
LCBTdGFuZm9yZCwgQ0EsIFVTQS4mI3hEO0ZJRE1BRyBHZXJtYW5lcyBIb3NwaXRhbGFyaWVzLCBD
SUJFUlNBTSwgU2FudCBCb2kgZGUgTGxvYnJlZ2F0LCBTcGFpbi4mI3hEO0RlcGFydG1lbnQgb2Yg
Q2xpbmljYWwgTmV1cm9zY2llbmNlLCBDZW50cmUgZm9yIFBzeWNoaWF0cnkgUmVzZWFyY2gsIEth
cm9saW5za2EgSW5zdGl0dXRldCwgU3RvY2tob2xtLCBTd2VkZW4uJiN4RDtCaW9zdGF0aXN0aWNz
IERlcGFydG1lbnQsIEluc3RpdHV0ZSBvZiBQc3ljaGlhdHJ5LCBQc3ljaG9sb2d5ICZhbXA7IE5l
dXJvc2NpZW5jZSwgS2luZyZhcG9zO3MgQ29sbGVnZSBMb25kb24sIExvbmRvbiwgVUsuJiN4RDtE
ZXBhcnRtZW50IG9mIEJyYWluIGFuZCBCZWhhdmlvcmFsIFNjaWVuY2VzLCBVbml2ZXJzaXR5IG9m
IFBhdmlhLCBQYXZpYSwgSXRhbHkuJiN4RDtEZXBhcnRtZW50IG9mIFBzeWNob3NpcyBTdHVkaWVz
LCBJbnN0aXR1dGUgb2YgUHN5Y2hpYXRyeSwgUHN5Y2hvbG9neSAmYW1wOyBOZXVyb3NjaWVuY2Us
IEtpbmcmYXBvcztzIENvbGxlZ2UgTG9uZG9uLCBMb25kb24sIFVLLiYjeEQ7TmF0aW9uYWwgSW5z
dGl0dXRlIGZvciBIZWFsdGggUmVzZWFyY2ggKE5JSFIpIE1hdWRzbGV5IEJpb21lZGljYWwgUmVz
ZWFyY2ggQ2VudHJlLCBMb25kb24sIFVLLiYjeEQ7T0FTSVMgU2VydmljZSwgU291dGggTG9uZG9u
IGFuZCBNYXVkc2xleSBOSFMgRm91bmRhdGlvbiBUcnVzdCwgTG9uZG9uLCBVSy48L2F1dGgtYWRk
cmVzcz48dGl0bGVzPjx0aXRsZT5MYWNrIG9mIGV2aWRlbmNlIHRvIGZhdm9yIHNwZWNpZmljIHBy
ZXZlbnRpdmUgaW50ZXJ2ZW50aW9ucyBpbiBwc3ljaG9zaXM6IGEgbmV0d29yayBtZXRhLWFuYWx5
c2lzPC90aXRsZT48c2Vjb25kYXJ5LXRpdGxlPldvcmxkIFBzeWNoaWF0cnk8L3NlY29uZGFyeS10
aXRsZT48L3RpdGxlcz48cGVyaW9kaWNhbD48ZnVsbC10aXRsZT5Xb3JsZCBQc3ljaGlhdHJ5PC9m
dWxsLXRpdGxlPjwvcGVyaW9kaWNhbD48cGFnZXM+MTk2LTIwOTwvcGFnZXM+PHZvbHVtZT4xNzwv
dm9sdW1lPjxudW1iZXI+MjwvbnVtYmVyPjxrZXl3b3Jkcz48a2V5d29yZD5Qc3ljaG9zaXM8L2tl
eXdvcmQ+PGtleXdvcmQ+YW50aXBzeWNob3RpY3M8L2tleXdvcmQ+PGtleXdvcmQ+Y29nbml0aXZl
IGJlaGF2aW91cmFsIHRoZXJhcHk8L2tleXdvcmQ+PGtleXdvcmQ+ZmFtaWx5IHRoZXJhcHk8L2tl
eXdvcmQ+PGtleXdvcmQ+Z3VpZGVsaW5lczwva2V5d29yZD48a2V5d29yZD5pbnRlZ3JhdGVkIHBz
eWNob2xvZ2ljYWwgaW50ZXJ2ZW50aW9uczwva2V5d29yZD48a2V5d29yZD5uZWVkcy1iYXNlZCBp
bnRlcnZlbnRpb25zPC9rZXl3b3JkPjxrZXl3b3JkPm5ldHdvcmsgbWV0YS1hbmFseXNpczwva2V5
d29yZD48a2V5d29yZD5vbWVnYS0zPC9rZXl3b3JkPjxrZXl3b3JkPnByZXZlbnRpb248L2tleXdv
cmQ+PGtleXdvcmQ+cmlzazwva2V5d29yZD48L2tleXdvcmRzPjxkYXRlcz48eWVhcj4yMDE4PC95
ZWFyPjxwdWItZGF0ZXM+PGRhdGU+SnVuPC9kYXRlPjwvcHViLWRhdGVzPjwvZGF0ZXM+PGlzYm4+
MTcyMy04NjE3IChQcmludCkmI3hEOzE3MjMtODYxNyAoTGlua2luZyk8L2lzYm4+PGFjY2Vzc2lv
bi1udW0+Mjk4NTY1NTE8L2FjY2Vzc2lvbi1udW0+PHVybHM+PHJlbGF0ZWQtdXJscz48dXJsPmh0
dHBzOi8vd3d3Lm5jYmkubmxtLm5paC5nb3YvcHVibWVkLzI5ODU2NTUxPC91cmw+PC9yZWxhdGVk
LXVybHM+PC91cmxzPjxjdXN0b20yPlBNQzU5ODA1NTI8L2N1c3RvbTI+PGVsZWN0cm9uaWMtcmVz
b3VyY2UtbnVtPjEwLjEwMDIvd3BzLjIwNTI2PC9lbGVjdHJvbmljLXJlc291cmNlLW51bT48L3Jl
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EYXZpZXM8L0F1dGhvcj48WWVhcj4yMDE4PC9ZZWFyPjxS
ZWNOdW0+MTE5PC9SZWNOdW0+PERpc3BsYXlUZXh0PlszMF08L0Rpc3BsYXlUZXh0PjxyZWNvcmQ+
PHJlYy1udW1iZXI+MTE5PC9yZWMtbnVtYmVyPjxmb3JlaWduLWtleXM+PGtleSBhcHA9IkVOIiBk
Yi1pZD0iYXdmMmZ6cjBqNTl6MGJlOXhlbzV0NXpkNTU5dDlkdHNhOTJwIiB0aW1lc3RhbXA9IjE1
MzA2Mzk3NzUiPjExOTwva2V5PjwvZm9yZWlnbi1rZXlzPjxyZWYtdHlwZSBuYW1lPSJKb3VybmFs
IEFydGljbGUiPjE3PC9yZWYtdHlwZT48Y29udHJpYnV0b3JzPjxhdXRob3JzPjxhdXRob3I+RGF2
aWVzLCBDLjwvYXV0aG9yPjxhdXRob3I+Q2lwcmlhbmksIEEuPC9hdXRob3I+PGF1dGhvcj5Jb2Fu
bmlkaXMsIEouIFAuIEEuPC9hdXRob3I+PGF1dGhvcj5SYWR1YSwgSi48L2F1dGhvcj48YXV0aG9y
PlN0YWhsLCBELjwvYXV0aG9yPjxhdXRob3I+UHJvdmVuemFuaSwgVS48L2F1dGhvcj48YXV0aG9y
Pk1jR3VpcmUsIFAuPC9hdXRob3I+PGF1dGhvcj5GdXNhci1Qb2xpLCBQLjwvYXV0aG9yPjwvYXV0
aG9ycz48L2NvbnRyaWJ1dG9ycz48YXV0aC1hZGRyZXNzPkVhcmx5IFBzeWNob3NpczogSW50ZXJ2
ZW50aW9ucyAmYW1wOyBDbGluaWNhbC1kZXRlY3Rpb24gKEVQSUMpIExhYiwgRGVwYXJ0bWVudCBv
ZiBQc3ljaG9zaXMgU3R1ZGllcywgSW5zdGl0dXRlIG9mIFBzeWNoaWF0cnksIFBzeWNob2xvZ3kg
JmFtcDsgTmV1cm9zY2llbmNlLCBLaW5nJmFwb3M7cyBDb2xsZWdlIExvbmRvbiwgTG9uZG9uLCBV
Sy4mI3hEO0RlcGFydG1lbnQgb2YgUHN5Y2hpYXRyeSwgVW5pdmVyc2l0eSBvZiBPeGZvcmQsIGFu
ZCBPeGZvcmQgSGVhbHRoIE5IUyBGb3VuZGF0aW9uIFRydXN0LCBPeGZvcmQsIFVLLiYjeEQ7RGVw
YXJ0bWVudCBvZiBNZWRpY2luZSwgU3RhbmZvcmQgUHJldmVudGlvbiBSZXNlYXJjaCBDZW50ZXIs
IFN0YW5mb3JkLCBDQSwgVVNBLiYjeEQ7RGVwYXJ0bWVudCBvZiBIZWFsdGggUmVzZWFyY2ggYW5k
IFBvbGljeSwgU3RhbmZvcmQgVW5pdmVyc2l0eSBTY2hvb2wgb2YgTWVkaWNpbmUsIFN0YW5mb3Jk
LCBDQSwgVVNBLiYjeEQ7RGVwYXJ0bWVudCBvZiBCaW9tZWRpY2FsIERhdGEgU2NpZW5jZSwgU3Rh
bmZvcmQgVW5pdmVyc2l0eSBTY2hvb2wgb2YgTWVkaWNpbmUsIFN0YW5mb3JkLCBDQSwgVVNBLiYj
eEQ7TWV0YS1SZXNlYXJjaCBJbm5vdmF0aW9uIENlbnRlciBhdCBTdGFuZm9yZCwgU3RhbmZvcmQg
VW5pdmVyc2l0eSwgU3RhbmZvcmQsIENBLCBVU0EuJiN4RDtEZXBhcnRtZW50IG9mIFN0YXRpc3Rp
Y3MsIFN0YW5mb3JkIFVuaXZlcnNpdHkgU2Nob29sIG9mIEh1bWFuaXRpZXMgYW5kIFNjaWVuY2Vz
LCBTdGFuZm9yZCwgQ0EsIFVTQS4mI3hEO0ZJRE1BRyBHZXJtYW5lcyBIb3NwaXRhbGFyaWVzLCBD
SUJFUlNBTSwgU2FudCBCb2kgZGUgTGxvYnJlZ2F0LCBTcGFpbi4mI3hEO0RlcGFydG1lbnQgb2Yg
Q2xpbmljYWwgTmV1cm9zY2llbmNlLCBDZW50cmUgZm9yIFBzeWNoaWF0cnkgUmVzZWFyY2gsIEth
cm9saW5za2EgSW5zdGl0dXRldCwgU3RvY2tob2xtLCBTd2VkZW4uJiN4RDtCaW9zdGF0aXN0aWNz
IERlcGFydG1lbnQsIEluc3RpdHV0ZSBvZiBQc3ljaGlhdHJ5LCBQc3ljaG9sb2d5ICZhbXA7IE5l
dXJvc2NpZW5jZSwgS2luZyZhcG9zO3MgQ29sbGVnZSBMb25kb24sIExvbmRvbiwgVUsuJiN4RDtE
ZXBhcnRtZW50IG9mIEJyYWluIGFuZCBCZWhhdmlvcmFsIFNjaWVuY2VzLCBVbml2ZXJzaXR5IG9m
IFBhdmlhLCBQYXZpYSwgSXRhbHkuJiN4RDtEZXBhcnRtZW50IG9mIFBzeWNob3NpcyBTdHVkaWVz
LCBJbnN0aXR1dGUgb2YgUHN5Y2hpYXRyeSwgUHN5Y2hvbG9neSAmYW1wOyBOZXVyb3NjaWVuY2Us
IEtpbmcmYXBvcztzIENvbGxlZ2UgTG9uZG9uLCBMb25kb24sIFVLLiYjeEQ7TmF0aW9uYWwgSW5z
dGl0dXRlIGZvciBIZWFsdGggUmVzZWFyY2ggKE5JSFIpIE1hdWRzbGV5IEJpb21lZGljYWwgUmVz
ZWFyY2ggQ2VudHJlLCBMb25kb24sIFVLLiYjeEQ7T0FTSVMgU2VydmljZSwgU291dGggTG9uZG9u
IGFuZCBNYXVkc2xleSBOSFMgRm91bmRhdGlvbiBUcnVzdCwgTG9uZG9uLCBVSy48L2F1dGgtYWRk
cmVzcz48dGl0bGVzPjx0aXRsZT5MYWNrIG9mIGV2aWRlbmNlIHRvIGZhdm9yIHNwZWNpZmljIHBy
ZXZlbnRpdmUgaW50ZXJ2ZW50aW9ucyBpbiBwc3ljaG9zaXM6IGEgbmV0d29yayBtZXRhLWFuYWx5
c2lzPC90aXRsZT48c2Vjb25kYXJ5LXRpdGxlPldvcmxkIFBzeWNoaWF0cnk8L3NlY29uZGFyeS10
aXRsZT48L3RpdGxlcz48cGVyaW9kaWNhbD48ZnVsbC10aXRsZT5Xb3JsZCBQc3ljaGlhdHJ5PC9m
dWxsLXRpdGxlPjwvcGVyaW9kaWNhbD48cGFnZXM+MTk2LTIwOTwvcGFnZXM+PHZvbHVtZT4xNzwv
dm9sdW1lPjxudW1iZXI+MjwvbnVtYmVyPjxrZXl3b3Jkcz48a2V5d29yZD5Qc3ljaG9zaXM8L2tl
eXdvcmQ+PGtleXdvcmQ+YW50aXBzeWNob3RpY3M8L2tleXdvcmQ+PGtleXdvcmQ+Y29nbml0aXZl
IGJlaGF2aW91cmFsIHRoZXJhcHk8L2tleXdvcmQ+PGtleXdvcmQ+ZmFtaWx5IHRoZXJhcHk8L2tl
eXdvcmQ+PGtleXdvcmQ+Z3VpZGVsaW5lczwva2V5d29yZD48a2V5d29yZD5pbnRlZ3JhdGVkIHBz
eWNob2xvZ2ljYWwgaW50ZXJ2ZW50aW9uczwva2V5d29yZD48a2V5d29yZD5uZWVkcy1iYXNlZCBp
bnRlcnZlbnRpb25zPC9rZXl3b3JkPjxrZXl3b3JkPm5ldHdvcmsgbWV0YS1hbmFseXNpczwva2V5
d29yZD48a2V5d29yZD5vbWVnYS0zPC9rZXl3b3JkPjxrZXl3b3JkPnByZXZlbnRpb248L2tleXdv
cmQ+PGtleXdvcmQ+cmlzazwva2V5d29yZD48L2tleXdvcmRzPjxkYXRlcz48eWVhcj4yMDE4PC95
ZWFyPjxwdWItZGF0ZXM+PGRhdGU+SnVuPC9kYXRlPjwvcHViLWRhdGVzPjwvZGF0ZXM+PGlzYm4+
MTcyMy04NjE3IChQcmludCkmI3hEOzE3MjMtODYxNyAoTGlua2luZyk8L2lzYm4+PGFjY2Vzc2lv
bi1udW0+Mjk4NTY1NTE8L2FjY2Vzc2lvbi1udW0+PHVybHM+PHJlbGF0ZWQtdXJscz48dXJsPmh0
dHBzOi8vd3d3Lm5jYmkubmxtLm5paC5nb3YvcHVibWVkLzI5ODU2NTUxPC91cmw+PC9yZWxhdGVk
LXVybHM+PC91cmxzPjxjdXN0b20yPlBNQzU5ODA1NTI8L2N1c3RvbTI+PGVsZWN0cm9uaWMtcmVz
b3VyY2UtbnVtPjEwLjEwMDIvd3BzLjIwNTI2PC9lbGVjdHJvbmljLXJlc291cmNlLW51bT48L3Jl
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74787">
        <w:rPr>
          <w:rFonts w:ascii="Arial" w:hAnsi="Arial" w:cs="Arial"/>
        </w:rPr>
      </w:r>
      <w:r w:rsidRPr="00F74787">
        <w:rPr>
          <w:rFonts w:ascii="Arial" w:hAnsi="Arial" w:cs="Arial"/>
        </w:rPr>
        <w:fldChar w:fldCharType="separate"/>
      </w:r>
      <w:r>
        <w:rPr>
          <w:rFonts w:ascii="Arial" w:hAnsi="Arial" w:cs="Arial"/>
          <w:noProof/>
        </w:rPr>
        <w:t>[30]</w:t>
      </w:r>
      <w:r w:rsidRPr="00F74787">
        <w:rPr>
          <w:rFonts w:ascii="Arial" w:hAnsi="Arial" w:cs="Arial"/>
        </w:rPr>
        <w:fldChar w:fldCharType="end"/>
      </w:r>
      <w:r w:rsidRPr="00F74787">
        <w:rPr>
          <w:rFonts w:ascii="Arial" w:hAnsi="Arial" w:cs="Arial"/>
        </w:rPr>
        <w:t>. N</w:t>
      </w:r>
      <w:r w:rsidRPr="00F74787">
        <w:rPr>
          <w:rFonts w:ascii="Arial" w:eastAsia="Times New Roman" w:hAnsi="Arial" w:cs="Arial"/>
          <w:color w:val="000000"/>
        </w:rPr>
        <w:t>eeds-based interventions</w:t>
      </w:r>
      <w:r>
        <w:rPr>
          <w:rFonts w:ascii="Arial" w:eastAsia="Times New Roman" w:hAnsi="Arial" w:cs="Arial"/>
          <w:color w:val="000000"/>
        </w:rPr>
        <w:t xml:space="preserve"> </w:t>
      </w:r>
      <w:r w:rsidRPr="00F74787">
        <w:rPr>
          <w:rFonts w:ascii="Arial" w:eastAsia="Times New Roman" w:hAnsi="Arial" w:cs="Arial"/>
          <w:color w:val="000000"/>
        </w:rPr>
        <w:t>(NBI);</w:t>
      </w:r>
      <w:r>
        <w:rPr>
          <w:rFonts w:ascii="Arial" w:eastAsia="Times New Roman" w:hAnsi="Arial" w:cs="Arial"/>
          <w:color w:val="000000"/>
        </w:rPr>
        <w:t xml:space="preserve"> C</w:t>
      </w:r>
      <w:r w:rsidRPr="00F74787">
        <w:rPr>
          <w:rFonts w:ascii="Arial" w:eastAsia="Times New Roman" w:hAnsi="Arial" w:cs="Arial"/>
          <w:color w:val="000000"/>
        </w:rPr>
        <w:t xml:space="preserve">ognitive </w:t>
      </w:r>
      <w:r>
        <w:rPr>
          <w:rFonts w:ascii="Arial" w:eastAsia="Times New Roman" w:hAnsi="Arial" w:cs="Arial"/>
          <w:color w:val="000000"/>
        </w:rPr>
        <w:t>B</w:t>
      </w:r>
      <w:r w:rsidRPr="00F74787">
        <w:rPr>
          <w:rFonts w:ascii="Arial" w:eastAsia="Times New Roman" w:hAnsi="Arial" w:cs="Arial"/>
          <w:color w:val="000000"/>
        </w:rPr>
        <w:t xml:space="preserve">ehavioural </w:t>
      </w:r>
      <w:r>
        <w:rPr>
          <w:rFonts w:ascii="Arial" w:eastAsia="Times New Roman" w:hAnsi="Arial" w:cs="Arial"/>
          <w:color w:val="000000"/>
        </w:rPr>
        <w:t>T</w:t>
      </w:r>
      <w:r w:rsidRPr="00F74787">
        <w:rPr>
          <w:rFonts w:ascii="Arial" w:eastAsia="Times New Roman" w:hAnsi="Arial" w:cs="Arial"/>
          <w:color w:val="000000"/>
        </w:rPr>
        <w:t>herapy, French &amp; Morrison protocol (CBT-F)</w:t>
      </w:r>
      <w:r>
        <w:rPr>
          <w:rFonts w:ascii="Arial" w:eastAsia="Times New Roman" w:hAnsi="Arial" w:cs="Arial"/>
          <w:color w:val="000000"/>
        </w:rPr>
        <w:t>; C</w:t>
      </w:r>
      <w:r w:rsidRPr="00F74787">
        <w:rPr>
          <w:rFonts w:ascii="Arial" w:eastAsia="Times New Roman" w:hAnsi="Arial" w:cs="Arial"/>
          <w:color w:val="000000"/>
        </w:rPr>
        <w:t xml:space="preserve">ognitive </w:t>
      </w:r>
      <w:r>
        <w:rPr>
          <w:rFonts w:ascii="Arial" w:eastAsia="Times New Roman" w:hAnsi="Arial" w:cs="Arial"/>
          <w:color w:val="000000"/>
        </w:rPr>
        <w:t>B</w:t>
      </w:r>
      <w:r w:rsidRPr="00F74787">
        <w:rPr>
          <w:rFonts w:ascii="Arial" w:eastAsia="Times New Roman" w:hAnsi="Arial" w:cs="Arial"/>
          <w:color w:val="000000"/>
        </w:rPr>
        <w:t xml:space="preserve">ehavioural </w:t>
      </w:r>
      <w:r>
        <w:rPr>
          <w:rFonts w:ascii="Arial" w:eastAsia="Times New Roman" w:hAnsi="Arial" w:cs="Arial"/>
          <w:color w:val="000000"/>
        </w:rPr>
        <w:t>T</w:t>
      </w:r>
      <w:r w:rsidRPr="00F74787">
        <w:rPr>
          <w:rFonts w:ascii="Arial" w:eastAsia="Times New Roman" w:hAnsi="Arial" w:cs="Arial"/>
          <w:color w:val="000000"/>
        </w:rPr>
        <w:t>herapy, van der Gaag protocol (CBT-V)</w:t>
      </w:r>
      <w:r>
        <w:rPr>
          <w:rFonts w:ascii="Arial" w:eastAsia="Times New Roman" w:hAnsi="Arial" w:cs="Arial"/>
          <w:color w:val="000000"/>
        </w:rPr>
        <w:t xml:space="preserve">; </w:t>
      </w:r>
      <w:r w:rsidRPr="00F74787">
        <w:rPr>
          <w:rFonts w:ascii="Arial" w:eastAsia="Times New Roman" w:hAnsi="Arial" w:cs="Arial"/>
          <w:color w:val="000000"/>
        </w:rPr>
        <w:t>D-serine</w:t>
      </w:r>
      <w:r>
        <w:rPr>
          <w:rFonts w:ascii="Arial" w:eastAsia="Times New Roman" w:hAnsi="Arial" w:cs="Arial"/>
          <w:color w:val="000000"/>
        </w:rPr>
        <w:t xml:space="preserve"> (Dser); </w:t>
      </w:r>
      <w:r w:rsidRPr="00F74787">
        <w:rPr>
          <w:rFonts w:ascii="Arial" w:eastAsia="Times New Roman" w:hAnsi="Arial" w:cs="Arial"/>
          <w:color w:val="000000"/>
        </w:rPr>
        <w:t>integrated psychological interventions</w:t>
      </w:r>
      <w:r>
        <w:rPr>
          <w:rFonts w:ascii="Arial" w:eastAsia="Times New Roman" w:hAnsi="Arial" w:cs="Arial"/>
          <w:color w:val="000000"/>
        </w:rPr>
        <w:t xml:space="preserve"> (IPI)</w:t>
      </w:r>
      <w:r w:rsidRPr="00F74787">
        <w:rPr>
          <w:rFonts w:ascii="Arial" w:eastAsia="Times New Roman" w:hAnsi="Arial" w:cs="Arial"/>
          <w:color w:val="000000"/>
        </w:rPr>
        <w:t>;</w:t>
      </w:r>
      <w:r>
        <w:rPr>
          <w:rFonts w:ascii="Arial" w:eastAsia="Times New Roman" w:hAnsi="Arial" w:cs="Arial"/>
          <w:color w:val="000000"/>
        </w:rPr>
        <w:t xml:space="preserve"> </w:t>
      </w:r>
      <w:r w:rsidRPr="00F74787">
        <w:rPr>
          <w:rFonts w:ascii="Arial" w:eastAsia="Times New Roman" w:hAnsi="Arial" w:cs="Arial"/>
          <w:color w:val="000000"/>
        </w:rPr>
        <w:t>aripiprazole</w:t>
      </w:r>
      <w:r>
        <w:rPr>
          <w:rFonts w:ascii="Arial" w:eastAsia="Times New Roman" w:hAnsi="Arial" w:cs="Arial"/>
          <w:color w:val="000000"/>
        </w:rPr>
        <w:t xml:space="preserve"> (ARI); </w:t>
      </w:r>
      <w:r w:rsidRPr="00F74787">
        <w:rPr>
          <w:rFonts w:ascii="Arial" w:eastAsia="Times New Roman" w:hAnsi="Arial" w:cs="Arial"/>
          <w:color w:val="000000"/>
        </w:rPr>
        <w:t>olanzapine</w:t>
      </w:r>
      <w:r>
        <w:rPr>
          <w:rFonts w:ascii="Arial" w:eastAsia="Times New Roman" w:hAnsi="Arial" w:cs="Arial"/>
          <w:color w:val="000000"/>
        </w:rPr>
        <w:t xml:space="preserve"> (OLA); </w:t>
      </w:r>
      <w:r w:rsidRPr="00F74787">
        <w:rPr>
          <w:rFonts w:ascii="Arial" w:eastAsia="Times New Roman" w:hAnsi="Arial" w:cs="Arial"/>
          <w:color w:val="000000"/>
        </w:rPr>
        <w:t>ziprasidone</w:t>
      </w:r>
      <w:r>
        <w:rPr>
          <w:rFonts w:ascii="Arial" w:eastAsia="Times New Roman" w:hAnsi="Arial" w:cs="Arial"/>
          <w:color w:val="000000"/>
        </w:rPr>
        <w:t xml:space="preserve"> (ZIP); family therapy (FFT). </w:t>
      </w:r>
    </w:p>
    <w:p w14:paraId="6490E92A" w14:textId="77777777" w:rsidR="00236A98" w:rsidRDefault="00236A98" w:rsidP="00236A98">
      <w:pPr>
        <w:rPr>
          <w:rFonts w:ascii="Arial" w:hAnsi="Arial" w:cs="Arial"/>
        </w:rPr>
      </w:pPr>
    </w:p>
    <w:p w14:paraId="264DE1C7" w14:textId="77777777" w:rsidR="00236A98" w:rsidRPr="00561873" w:rsidRDefault="00236A98" w:rsidP="00236A98">
      <w:pPr>
        <w:rPr>
          <w:rFonts w:ascii="Arial" w:hAnsi="Arial" w:cs="Arial"/>
          <w:i/>
        </w:rPr>
      </w:pPr>
      <w:r w:rsidRPr="00561873">
        <w:rPr>
          <w:rFonts w:ascii="Arial" w:hAnsi="Arial" w:cs="Arial"/>
          <w:i/>
        </w:rPr>
        <w:t>6-month outcome</w:t>
      </w:r>
    </w:p>
    <w:p w14:paraId="14DB49E4" w14:textId="77777777" w:rsidR="00236A98" w:rsidRPr="00F74787" w:rsidRDefault="00236A98" w:rsidP="00236A98">
      <w:pPr>
        <w:rPr>
          <w:rFonts w:ascii="Arial" w:hAnsi="Arial" w:cs="Arial"/>
        </w:rPr>
      </w:pPr>
      <w:r w:rsidRPr="00F74787">
        <w:rPr>
          <w:rFonts w:ascii="Arial" w:hAnsi="Arial" w:cs="Arial"/>
          <w:noProof/>
          <w:lang w:val="en-US"/>
        </w:rPr>
        <w:drawing>
          <wp:inline distT="0" distB="0" distL="0" distR="0" wp14:anchorId="283C411D" wp14:editId="2A9AC808">
            <wp:extent cx="6312525" cy="568127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_6MO_apples.pdf"/>
                    <pic:cNvPicPr/>
                  </pic:nvPicPr>
                  <pic:blipFill>
                    <a:blip r:embed="rId4">
                      <a:extLst>
                        <a:ext uri="{28A0092B-C50C-407E-A947-70E740481C1C}">
                          <a14:useLocalDpi xmlns:a14="http://schemas.microsoft.com/office/drawing/2010/main" val="0"/>
                        </a:ext>
                      </a:extLst>
                    </a:blip>
                    <a:stretch>
                      <a:fillRect/>
                    </a:stretch>
                  </pic:blipFill>
                  <pic:spPr>
                    <a:xfrm>
                      <a:off x="0" y="0"/>
                      <a:ext cx="6317576" cy="5685818"/>
                    </a:xfrm>
                    <a:prstGeom prst="rect">
                      <a:avLst/>
                    </a:prstGeom>
                  </pic:spPr>
                </pic:pic>
              </a:graphicData>
            </a:graphic>
          </wp:inline>
        </w:drawing>
      </w:r>
    </w:p>
    <w:p w14:paraId="3BAE64F4" w14:textId="77777777" w:rsidR="00236A98" w:rsidRPr="00F74787" w:rsidRDefault="00236A98" w:rsidP="00236A98">
      <w:pPr>
        <w:rPr>
          <w:rFonts w:ascii="Arial" w:eastAsia="Times New Roman" w:hAnsi="Arial" w:cs="Arial"/>
        </w:rPr>
      </w:pPr>
      <w:r w:rsidRPr="00F74787">
        <w:rPr>
          <w:rFonts w:ascii="Arial" w:eastAsia="Times New Roman" w:hAnsi="Arial" w:cs="Arial"/>
        </w:rPr>
        <w:fldChar w:fldCharType="begin"/>
      </w:r>
      <w:r w:rsidRPr="00F74787">
        <w:rPr>
          <w:rFonts w:ascii="Arial" w:eastAsia="Times New Roman" w:hAnsi="Arial" w:cs="Arial"/>
        </w:rPr>
        <w:instrText xml:space="preserve"> INCLUDEPICTURE "cid:D9038569-06DB-4118-B305-BAB4E3A9CC7C@home" \* MERGEFORMATINET </w:instrText>
      </w:r>
      <w:r w:rsidRPr="00F74787">
        <w:rPr>
          <w:rFonts w:ascii="Arial" w:eastAsia="Times New Roman" w:hAnsi="Arial" w:cs="Arial"/>
        </w:rPr>
        <w:fldChar w:fldCharType="separate"/>
      </w:r>
      <w:r w:rsidRPr="00F74787">
        <w:rPr>
          <w:rFonts w:ascii="Arial" w:eastAsia="Times New Roman" w:hAnsi="Arial" w:cs="Arial"/>
          <w:noProof/>
          <w:lang w:val="en-US"/>
        </w:rPr>
        <mc:AlternateContent>
          <mc:Choice Requires="wps">
            <w:drawing>
              <wp:inline distT="0" distB="0" distL="0" distR="0" wp14:anchorId="0EF8B439" wp14:editId="7626B5F6">
                <wp:extent cx="302260" cy="302260"/>
                <wp:effectExtent l="0" t="0" r="0" b="0"/>
                <wp:docPr id="2" name="Rectangle 2" descr="Graph_6MO_apples.pd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7F541A" id="Rectangle 2" o:spid="_x0000_s1026" alt="Graph_6MO_apples.pdf"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OS9xwIAANQFAAAOAAAAZHJzL2Uyb0RvYy54bWysVE1v2zAMvQ/YfxB0d/xR58NGnaKN42FA&#10;uxbrdi4UW46F2ZImKXG6Yf99lJykSXsZtvkgSKT8yEc+8fJq17VoS5Vmgmc4HAUYUV6KivF1hr9+&#10;KbwZRtoQXpFWcJrhZ6rx1fz9u8tepjQSjWgrqhCAcJ32MsONMTL1fV02tCN6JCTl4KyF6oiBo1r7&#10;lSI9oHetHwXBxO+FqqQSJdUarPngxHOHX9e0NPd1ralBbYYhN+NW5daVXf35JUnXisiGlfs0yF9k&#10;0RHGIegRKieGoI1ib6A6ViqhRW1Gpeh8UdespI4DsAmDV2weGyKp4wLF0fJYJv3/YMtP2weFWJXh&#10;CCNOOmjRZyga4euWIjBVVJdQrg+2Qk+Tu/snImVL9UhWta1dL3UKEI/yQVn2Wt6K8ptGXCwagKDX&#10;WgIY6AKwDyalRN9QUgGJ0EL4Zxj2oAENrfo7UUE2ZGOEq+yuVp2NATVDO9fA52MD6c6gEowXQRRN&#10;oM0luPZ7G4Gkh5+l0uYDFR2ymwwryM6Bk+2tNsPVwxUbi4uCtS3YSdryMwNgDhYIDb9an03Ctfxn&#10;EiTL2XIWe3E0WXpxkOfedbGIvUkRTsf5Rb5Y5OEvGzeM04ZVFeU2zEF+Yfxn7d0/hEE4RwFq0bLK&#10;wtmUtFqvFq1CWwLyL9znSg6el2v+eRquXsDlFaUwioObKPGKyWzqxUU89pJpMPOCMLlJJkGcxHlx&#10;TumWcfrvlFCf4WQcjV2XTpJ+xS1w31tuJO2YgQHTsi7Ds+MlkloFLnnlWmsIa4f9SSls+i+lgHYf&#10;Gu30aiU6qH8lqmeQqxIgJ1AejELYNEL9wKiHR5Nh/X1DFMWo/chB8kkYx3YOuUM8nkZwUKee1amH&#10;8BKgMmwwGrYLM8yujVRs3UCk0BWGi2t4JjVzErZPaMhq/7hgdDgm+zFnZ9Pp2d16Gcbz3wAAAP//&#10;AwBQSwMEFAAGAAgAAAAhALNnlpvdAAAACAEAAA8AAABkcnMvZG93bnJldi54bWxMj0FLw0AQhe+C&#10;/2EZwYu0G0VaSbMppSIWEUrT2vM2Oyah2dk0u03iv3eqB728YXjMm/cl88HWosPWV44U3I8jEEi5&#10;MxUVCnbbl9ETCB80GV07QgVf6GGeXl8lOjaupw12WSgEh5CPtYIyhCaW0uclWu3HrkFi79O1Vgde&#10;20KaVvccbmv5EEUTaXVF/KHUDS5LzI/Z2Sro83W3376/yvXdfuXotDots483pW5vhucZy2IGIuAQ&#10;/i7gwsD9IeViB3cm40WtgGnCj7L3OJ2AOPxOmSbyP0D6DQAA//8DAFBLAQItABQABgAIAAAAIQC2&#10;gziS/gAAAOEBAAATAAAAAAAAAAAAAAAAAAAAAABbQ29udGVudF9UeXBlc10ueG1sUEsBAi0AFAAG&#10;AAgAAAAhADj9If/WAAAAlAEAAAsAAAAAAAAAAAAAAAAALwEAAF9yZWxzLy5yZWxzUEsBAi0AFAAG&#10;AAgAAAAhAOts5L3HAgAA1AUAAA4AAAAAAAAAAAAAAAAALgIAAGRycy9lMm9Eb2MueG1sUEsBAi0A&#10;FAAGAAgAAAAhALNnlpvdAAAACAEAAA8AAAAAAAAAAAAAAAAAIQUAAGRycy9kb3ducmV2LnhtbFBL&#10;BQYAAAAABAAEAPMAAAArBgAAAAA=&#10;" filled="f" stroked="f">
                <o:lock v:ext="edit" aspectratio="t"/>
                <w10:anchorlock/>
              </v:rect>
            </w:pict>
          </mc:Fallback>
        </mc:AlternateContent>
      </w:r>
      <w:r w:rsidRPr="00F74787">
        <w:rPr>
          <w:rFonts w:ascii="Arial" w:eastAsia="Times New Roman" w:hAnsi="Arial" w:cs="Arial"/>
        </w:rPr>
        <w:fldChar w:fldCharType="end"/>
      </w:r>
    </w:p>
    <w:p w14:paraId="2C63B62A" w14:textId="77777777" w:rsidR="00236A98" w:rsidRPr="00F74787" w:rsidRDefault="00236A98" w:rsidP="00236A98">
      <w:pPr>
        <w:rPr>
          <w:rFonts w:ascii="Arial" w:hAnsi="Arial" w:cs="Arial"/>
        </w:rPr>
      </w:pPr>
    </w:p>
    <w:p w14:paraId="085034B7" w14:textId="77777777" w:rsidR="00236A98" w:rsidRDefault="00236A98" w:rsidP="00236A98">
      <w:pPr>
        <w:rPr>
          <w:rFonts w:ascii="Arial" w:eastAsia="Times New Roman" w:hAnsi="Arial" w:cs="Arial"/>
        </w:rPr>
        <w:sectPr w:rsidR="00236A98" w:rsidSect="001E2D3B">
          <w:pgSz w:w="11900" w:h="16820"/>
          <w:pgMar w:top="1440" w:right="586" w:bottom="1440" w:left="1440" w:header="708" w:footer="708" w:gutter="0"/>
          <w:cols w:space="708"/>
          <w:docGrid w:linePitch="360"/>
        </w:sectPr>
      </w:pPr>
      <w:r w:rsidRPr="00F74787">
        <w:rPr>
          <w:rFonts w:ascii="Arial" w:eastAsia="Times New Roman" w:hAnsi="Arial" w:cs="Arial"/>
        </w:rPr>
        <w:fldChar w:fldCharType="begin"/>
      </w:r>
      <w:r w:rsidRPr="00F74787">
        <w:rPr>
          <w:rFonts w:ascii="Arial" w:eastAsia="Times New Roman" w:hAnsi="Arial" w:cs="Arial"/>
        </w:rPr>
        <w:instrText xml:space="preserve"> INCLUDEPICTURE "cid:D9038569-06DB-4118-B305-BAB4E3A9CC7C@home" \* MERGEFORMATINET </w:instrText>
      </w:r>
      <w:r w:rsidRPr="00F74787">
        <w:rPr>
          <w:rFonts w:ascii="Arial" w:eastAsia="Times New Roman" w:hAnsi="Arial" w:cs="Arial"/>
        </w:rPr>
        <w:fldChar w:fldCharType="separate"/>
      </w:r>
      <w:r w:rsidRPr="00F74787">
        <w:rPr>
          <w:rFonts w:ascii="Arial" w:eastAsia="Times New Roman" w:hAnsi="Arial" w:cs="Arial"/>
          <w:noProof/>
          <w:lang w:val="en-US"/>
        </w:rPr>
        <mc:AlternateContent>
          <mc:Choice Requires="wps">
            <w:drawing>
              <wp:inline distT="0" distB="0" distL="0" distR="0" wp14:anchorId="461F949B" wp14:editId="4494CA10">
                <wp:extent cx="302260" cy="302260"/>
                <wp:effectExtent l="0" t="0" r="0" b="0"/>
                <wp:docPr id="9" name="Rectangle 9" descr="Graph_6MO_apples.pd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547E8E" id="Rectangle 9" o:spid="_x0000_s1026" alt="Graph_6MO_apples.pdf"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S7mxwIAANQFAAAOAAAAZHJzL2Uyb0RvYy54bWysVE1v2zAMvQ/YfxB0d/xR58NGnaKN42FA&#10;uxbrdi4UW46F2ZImKXG6Yf99lJykSXsZtvkgSKT8yEc+8fJq17VoS5Vmgmc4HAUYUV6KivF1hr9+&#10;KbwZRtoQXpFWcJrhZ6rx1fz9u8tepjQSjWgrqhCAcJ32MsONMTL1fV02tCN6JCTl4KyF6oiBo1r7&#10;lSI9oHetHwXBxO+FqqQSJdUarPngxHOHX9e0NPd1ralBbYYhN+NW5daVXf35JUnXisiGlfs0yF9k&#10;0RHGIegRKieGoI1ib6A6ViqhRW1Gpeh8UdespI4DsAmDV2weGyKp4wLF0fJYJv3/YMtP2weFWJXh&#10;BCNOOmjRZyga4euWIjBVVJdQrg+2Qk+Tu/snImVL9UhWta1dL3UKEI/yQVn2Wt6K8ptGXCwagKDX&#10;WgIY6AKwDyalRN9QUgGJ0EL4Zxj2oAENrfo7UUE2ZGOEq+yuVp2NATVDO9fA52MD6c6gEowXQRRN&#10;oM0luPZ7G4Gkh5+l0uYDFR2ymwwryM6Bk+2tNsPVwxUbi4uCtS3YSdryMwNgDhYIDb9an03Ctfxn&#10;EiTL2XIWe3E0WXpxkOfedbGIvUkRTsf5Rb5Y5OEvGzeM04ZVFeU2zEF+Yfxn7d0/hEE4RwFq0bLK&#10;wtmUtFqvFq1CWwLyL9znSg6el2v+eRquXsDlFaUwioObKPGKyWzqxUU89pJpMPOCMLlJJkGcxHlx&#10;TumWcfrvlFAPyhxHY9elk6RfcQvc95YbSTtmYMC0rMvw7HiJpFaBS1651hrC2mF/Ugqb/kspoN2H&#10;Rju9WokO6l+J6hnkqgTICZQHoxA2jVA/MOrh0WRYf98QRTFqP3KQfBLGsZ1D7hCPpxEc1Klndeoh&#10;vASoDBuMhu3CDLNrIxVbNxApdIXh4hqeSc2chO0TGrLaPy4YHY7JfszZ2XR6drdehvH8NwAAAP//&#10;AwBQSwMEFAAGAAgAAAAhALNnlpvdAAAACAEAAA8AAABkcnMvZG93bnJldi54bWxMj0FLw0AQhe+C&#10;/2EZwYu0G0VaSbMppSIWEUrT2vM2Oyah2dk0u03iv3eqB728YXjMm/cl88HWosPWV44U3I8jEEi5&#10;MxUVCnbbl9ETCB80GV07QgVf6GGeXl8lOjaupw12WSgEh5CPtYIyhCaW0uclWu3HrkFi79O1Vgde&#10;20KaVvccbmv5EEUTaXVF/KHUDS5LzI/Z2Sro83W3376/yvXdfuXotDots483pW5vhucZy2IGIuAQ&#10;/i7gwsD9IeViB3cm40WtgGnCj7L3OJ2AOPxOmSbyP0D6DQAA//8DAFBLAQItABQABgAIAAAAIQC2&#10;gziS/gAAAOEBAAATAAAAAAAAAAAAAAAAAAAAAABbQ29udGVudF9UeXBlc10ueG1sUEsBAi0AFAAG&#10;AAgAAAAhADj9If/WAAAAlAEAAAsAAAAAAAAAAAAAAAAALwEAAF9yZWxzLy5yZWxzUEsBAi0AFAAG&#10;AAgAAAAhAKDxLubHAgAA1AUAAA4AAAAAAAAAAAAAAAAALgIAAGRycy9lMm9Eb2MueG1sUEsBAi0A&#10;FAAGAAgAAAAhALNnlpvdAAAACAEAAA8AAAAAAAAAAAAAAAAAIQUAAGRycy9kb3ducmV2LnhtbFBL&#10;BQYAAAAABAAEAPMAAAArBgAAAAA=&#10;" filled="f" stroked="f">
                <o:lock v:ext="edit" aspectratio="t"/>
                <w10:anchorlock/>
              </v:rect>
            </w:pict>
          </mc:Fallback>
        </mc:AlternateContent>
      </w:r>
      <w:r w:rsidRPr="00F74787">
        <w:rPr>
          <w:rFonts w:ascii="Arial" w:eastAsia="Times New Roman" w:hAnsi="Arial" w:cs="Arial"/>
        </w:rPr>
        <w:fldChar w:fldCharType="end"/>
      </w:r>
    </w:p>
    <w:p w14:paraId="08030097" w14:textId="77777777" w:rsidR="00236A98" w:rsidRPr="00561873" w:rsidRDefault="00236A98" w:rsidP="00236A98">
      <w:pPr>
        <w:rPr>
          <w:rFonts w:ascii="Arial" w:eastAsia="Times New Roman" w:hAnsi="Arial" w:cs="Arial"/>
          <w:i/>
        </w:rPr>
      </w:pPr>
      <w:r w:rsidRPr="00561873">
        <w:rPr>
          <w:rFonts w:ascii="Arial" w:eastAsia="Times New Roman" w:hAnsi="Arial" w:cs="Arial"/>
          <w:i/>
        </w:rPr>
        <w:lastRenderedPageBreak/>
        <w:fldChar w:fldCharType="begin"/>
      </w:r>
      <w:r w:rsidRPr="00561873">
        <w:rPr>
          <w:rFonts w:ascii="Arial" w:eastAsia="Times New Roman" w:hAnsi="Arial" w:cs="Arial"/>
          <w:i/>
        </w:rPr>
        <w:instrText xml:space="preserve"> INCLUDEPICTURE "cid:A2809985-A107-4169-8A87-E3C5ADD9AFF0@home" \* MERGEFORMATINET </w:instrText>
      </w:r>
      <w:r w:rsidRPr="00561873">
        <w:rPr>
          <w:rFonts w:ascii="Arial" w:eastAsia="Times New Roman" w:hAnsi="Arial" w:cs="Arial"/>
          <w:i/>
        </w:rPr>
        <w:fldChar w:fldCharType="separate"/>
      </w:r>
      <w:r w:rsidRPr="00561873">
        <w:rPr>
          <w:rFonts w:ascii="Arial" w:eastAsia="Times New Roman" w:hAnsi="Arial" w:cs="Arial"/>
          <w:i/>
          <w:noProof/>
          <w:lang w:val="en-US"/>
        </w:rPr>
        <mc:AlternateContent>
          <mc:Choice Requires="wps">
            <w:drawing>
              <wp:inline distT="0" distB="0" distL="0" distR="0" wp14:anchorId="1B1893CB" wp14:editId="18EA8D45">
                <wp:extent cx="302260" cy="302260"/>
                <wp:effectExtent l="0" t="0" r="0" b="0"/>
                <wp:docPr id="10" name="Rectangle 10" descr="Graph_12MO_apples.pd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580050" id="Rectangle 10" o:spid="_x0000_s1026" alt="Graph_12MO_apples.pdf"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ne6xwIAANcFAAAOAAAAZHJzL2Uyb0RvYy54bWysVEtv2zAMvg/YfxB0d/yo87BRp2jjeBjQ&#10;rsW6nQvFlmNhtqRJSpxu2H8fJSdp0l6GbT4IEkl/JD8+Lq92XYu2VGkmeIbDUYAR5aWoGF9n+OuX&#10;wpthpA3hFWkFpxl+phpfzd+/u+xlSiPRiLaiCgEI12kvM9wYI1Pf12VDO6JHQlIOylqojhh4qrVf&#10;KdIDetf6URBM/F6oSipRUq1Bmg9KPHf4dU1Lc1/XmhrUZhhiM+5U7lzZ059fknStiGxYuQ+D/EUU&#10;HWEcnB6hcmII2ij2BqpjpRJa1GZUis4Xdc1K6nKAbMLgVTaPDZHU5QLkaHmkSf8/2PLT9kEhVkHt&#10;gB5OOqjRZ2CN8HVLkZVVVJdA2AfL0VMY3d0/ESlbqkeyqi19vdQpoDzKB2UJ0PJWlN804mLRAAi9&#10;1hLgAB7QDyKlRN9QUkEeoYXwzzDsQwMaWvV3ooJ4yMYIR+6uVp31AbShnavh87GGdGdQCcKLIIom&#10;EHYJqv3deiDp4WeptPlARYfsJcMKonPgZHurzWB6MLG+uChY24KcpC0/EwDmIAHX8KvV2SBc1X8m&#10;QbKcLWexF0eTpRcHee5dF4vYmxThdJxf5ItFHv6yfsM4bVhVUW7dHDowjP+swvtZGHrn2INatKyy&#10;cDYkrdarRavQlsAEFO5zlIPmxcw/D8PxBbm8SimM4uAmSrxiMpt6cRGPvWQazLwgTG6SSRAncV6c&#10;p3TLOP33lFCf4WQcjV2VToJ+lVvgvre5kbRjBnZMy7oMz45GJLUduOSVK60hrB3uJ1TY8F+ogHIf&#10;Cu361bbo0P0rUT1DuyoB7QSdB9sQLo1QPzDqYWoyrL9viKIYtR85tHwSxjGYGfeIx9MIHupUszrV&#10;EF4CVIYNRsN1YYb1tZGKrRvwFDpiuLiGMamZa2E7QkNU++GC7eEy2W86u55O387qZR/PfwMAAP//&#10;AwBQSwMEFAAGAAgAAAAhALNnlpvdAAAACAEAAA8AAABkcnMvZG93bnJldi54bWxMj0FLw0AQhe+C&#10;/2EZwYu0G0VaSbMppSIWEUrT2vM2Oyah2dk0u03iv3eqB728YXjMm/cl88HWosPWV44U3I8jEEi5&#10;MxUVCnbbl9ETCB80GV07QgVf6GGeXl8lOjaupw12WSgEh5CPtYIyhCaW0uclWu3HrkFi79O1Vgde&#10;20KaVvccbmv5EEUTaXVF/KHUDS5LzI/Z2Sro83W3376/yvXdfuXotDots483pW5vhucZy2IGIuAQ&#10;/i7gwsD9IeViB3cm40WtgGnCj7L3OJ2AOPxOmSbyP0D6DQAA//8DAFBLAQItABQABgAIAAAAIQC2&#10;gziS/gAAAOEBAAATAAAAAAAAAAAAAAAAAAAAAABbQ29udGVudF9UeXBlc10ueG1sUEsBAi0AFAAG&#10;AAgAAAAhADj9If/WAAAAlAEAAAsAAAAAAAAAAAAAAAAALwEAAF9yZWxzLy5yZWxzUEsBAi0AFAAG&#10;AAgAAAAhAOKqd7rHAgAA1wUAAA4AAAAAAAAAAAAAAAAALgIAAGRycy9lMm9Eb2MueG1sUEsBAi0A&#10;FAAGAAgAAAAhALNnlpvdAAAACAEAAA8AAAAAAAAAAAAAAAAAIQUAAGRycy9kb3ducmV2LnhtbFBL&#10;BQYAAAAABAAEAPMAAAArBgAAAAA=&#10;" filled="f" stroked="f">
                <o:lock v:ext="edit" aspectratio="t"/>
                <w10:anchorlock/>
              </v:rect>
            </w:pict>
          </mc:Fallback>
        </mc:AlternateContent>
      </w:r>
      <w:r w:rsidRPr="00561873">
        <w:rPr>
          <w:rFonts w:ascii="Arial" w:eastAsia="Times New Roman" w:hAnsi="Arial" w:cs="Arial"/>
          <w:i/>
        </w:rPr>
        <w:fldChar w:fldCharType="end"/>
      </w:r>
      <w:r w:rsidRPr="00561873">
        <w:rPr>
          <w:rFonts w:ascii="Arial" w:eastAsia="Times New Roman" w:hAnsi="Arial" w:cs="Arial"/>
          <w:i/>
        </w:rPr>
        <w:t>12-month outcome</w:t>
      </w:r>
    </w:p>
    <w:p w14:paraId="763A457E" w14:textId="77777777" w:rsidR="00236A98" w:rsidRPr="00561873" w:rsidRDefault="00236A98" w:rsidP="00236A98">
      <w:pPr>
        <w:rPr>
          <w:rFonts w:ascii="Times New Roman" w:eastAsia="Times New Roman" w:hAnsi="Times New Roman" w:cs="Times New Roman"/>
        </w:rPr>
      </w:pPr>
    </w:p>
    <w:p w14:paraId="3488EC29" w14:textId="77777777" w:rsidR="00236A98" w:rsidRPr="00F74787" w:rsidRDefault="00236A98" w:rsidP="00236A98">
      <w:pPr>
        <w:rPr>
          <w:rFonts w:ascii="Arial" w:eastAsia="Times New Roman" w:hAnsi="Arial" w:cs="Arial"/>
        </w:rPr>
      </w:pPr>
      <w:r>
        <w:rPr>
          <w:rFonts w:ascii="Arial" w:eastAsia="Times New Roman" w:hAnsi="Arial" w:cs="Arial"/>
          <w:noProof/>
          <w:lang w:val="en-US"/>
        </w:rPr>
        <w:drawing>
          <wp:inline distT="0" distB="0" distL="0" distR="0" wp14:anchorId="793A3E38" wp14:editId="4A71E65A">
            <wp:extent cx="6269990" cy="5643245"/>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_12MO_apples.pdf"/>
                    <pic:cNvPicPr/>
                  </pic:nvPicPr>
                  <pic:blipFill>
                    <a:blip r:embed="rId5">
                      <a:extLst>
                        <a:ext uri="{28A0092B-C50C-407E-A947-70E740481C1C}">
                          <a14:useLocalDpi xmlns:a14="http://schemas.microsoft.com/office/drawing/2010/main" val="0"/>
                        </a:ext>
                      </a:extLst>
                    </a:blip>
                    <a:stretch>
                      <a:fillRect/>
                    </a:stretch>
                  </pic:blipFill>
                  <pic:spPr>
                    <a:xfrm>
                      <a:off x="0" y="0"/>
                      <a:ext cx="6269990" cy="5643245"/>
                    </a:xfrm>
                    <a:prstGeom prst="rect">
                      <a:avLst/>
                    </a:prstGeom>
                  </pic:spPr>
                </pic:pic>
              </a:graphicData>
            </a:graphic>
          </wp:inline>
        </w:drawing>
      </w:r>
    </w:p>
    <w:p w14:paraId="03D89E44" w14:textId="77777777" w:rsidR="00236A98" w:rsidRPr="00F74787" w:rsidRDefault="00236A98" w:rsidP="00236A98">
      <w:pPr>
        <w:rPr>
          <w:rFonts w:ascii="Arial" w:hAnsi="Arial" w:cs="Arial"/>
        </w:rPr>
      </w:pPr>
    </w:p>
    <w:p w14:paraId="2D50E98C" w14:textId="77777777" w:rsidR="00B74970" w:rsidRDefault="00B74970">
      <w:pPr>
        <w:sectPr w:rsidR="00B74970" w:rsidSect="00C57FB8">
          <w:pgSz w:w="11900" w:h="16840"/>
          <w:pgMar w:top="1440" w:right="1440" w:bottom="1440" w:left="1440" w:header="708" w:footer="708" w:gutter="0"/>
          <w:cols w:space="708"/>
          <w:docGrid w:linePitch="360"/>
        </w:sectPr>
      </w:pPr>
    </w:p>
    <w:p w14:paraId="141C5AE8" w14:textId="2279E998" w:rsidR="00B74970" w:rsidRPr="00B74970" w:rsidRDefault="00B74970" w:rsidP="00B74970">
      <w:pPr>
        <w:rPr>
          <w:rFonts w:ascii="Arial" w:hAnsi="Arial" w:cs="Arial"/>
          <w:b/>
        </w:rPr>
      </w:pPr>
      <w:r w:rsidRPr="00B74970">
        <w:rPr>
          <w:rFonts w:ascii="Arial" w:hAnsi="Arial" w:cs="Arial"/>
          <w:b/>
        </w:rPr>
        <w:lastRenderedPageBreak/>
        <w:t xml:space="preserve">Table </w:t>
      </w:r>
      <w:r w:rsidR="008942AC">
        <w:rPr>
          <w:rFonts w:ascii="Arial" w:hAnsi="Arial" w:cs="Arial"/>
          <w:b/>
        </w:rPr>
        <w:t>S</w:t>
      </w:r>
      <w:bookmarkStart w:id="0" w:name="_GoBack"/>
      <w:bookmarkEnd w:id="0"/>
      <w:r w:rsidRPr="00B74970">
        <w:rPr>
          <w:rFonts w:ascii="Arial" w:hAnsi="Arial" w:cs="Arial"/>
          <w:b/>
        </w:rPr>
        <w:t>1</w:t>
      </w:r>
    </w:p>
    <w:p w14:paraId="1ED82EDB" w14:textId="77777777" w:rsidR="00B74970" w:rsidRDefault="00B74970" w:rsidP="00B74970"/>
    <w:tbl>
      <w:tblPr>
        <w:tblW w:w="13760" w:type="dxa"/>
        <w:tblLook w:val="04A0" w:firstRow="1" w:lastRow="0" w:firstColumn="1" w:lastColumn="0" w:noHBand="0" w:noVBand="1"/>
      </w:tblPr>
      <w:tblGrid>
        <w:gridCol w:w="4050"/>
        <w:gridCol w:w="2535"/>
        <w:gridCol w:w="2008"/>
        <w:gridCol w:w="1418"/>
        <w:gridCol w:w="1164"/>
        <w:gridCol w:w="1284"/>
        <w:gridCol w:w="1481"/>
      </w:tblGrid>
      <w:tr w:rsidR="003F573D" w:rsidRPr="00C97D79" w14:paraId="4929C5E0" w14:textId="77777777" w:rsidTr="00592664">
        <w:trPr>
          <w:trHeight w:val="740"/>
        </w:trPr>
        <w:tc>
          <w:tcPr>
            <w:tcW w:w="4050" w:type="dxa"/>
            <w:tcBorders>
              <w:top w:val="nil"/>
              <w:left w:val="nil"/>
              <w:bottom w:val="nil"/>
              <w:right w:val="nil"/>
            </w:tcBorders>
            <w:shd w:val="clear" w:color="auto" w:fill="auto"/>
            <w:noWrap/>
            <w:hideMark/>
          </w:tcPr>
          <w:p w14:paraId="286248E6" w14:textId="77777777" w:rsidR="003F573D" w:rsidRPr="00C97D79" w:rsidRDefault="003F573D" w:rsidP="00C616E9">
            <w:pPr>
              <w:rPr>
                <w:rFonts w:ascii="Arial" w:eastAsia="Times New Roman" w:hAnsi="Arial" w:cs="Arial"/>
                <w:b/>
                <w:bCs/>
                <w:color w:val="000000"/>
              </w:rPr>
            </w:pPr>
            <w:r w:rsidRPr="00C97D79">
              <w:rPr>
                <w:rFonts w:ascii="Arial" w:eastAsia="Times New Roman" w:hAnsi="Arial" w:cs="Arial"/>
                <w:b/>
                <w:bCs/>
                <w:color w:val="000000"/>
              </w:rPr>
              <w:t>Sampling</w:t>
            </w:r>
          </w:p>
        </w:tc>
        <w:tc>
          <w:tcPr>
            <w:tcW w:w="2535" w:type="dxa"/>
            <w:tcBorders>
              <w:top w:val="nil"/>
              <w:left w:val="nil"/>
              <w:bottom w:val="nil"/>
              <w:right w:val="nil"/>
            </w:tcBorders>
            <w:shd w:val="clear" w:color="auto" w:fill="auto"/>
            <w:hideMark/>
          </w:tcPr>
          <w:p w14:paraId="5D935CFF" w14:textId="77777777" w:rsidR="003F573D" w:rsidRPr="00C97D79" w:rsidRDefault="003F573D" w:rsidP="00C616E9">
            <w:pPr>
              <w:rPr>
                <w:rFonts w:ascii="Arial" w:eastAsia="Times New Roman" w:hAnsi="Arial" w:cs="Arial"/>
                <w:b/>
                <w:bCs/>
                <w:color w:val="000000"/>
              </w:rPr>
            </w:pPr>
            <w:r w:rsidRPr="00C97D79">
              <w:rPr>
                <w:rFonts w:ascii="Arial" w:eastAsia="Times New Roman" w:hAnsi="Arial" w:cs="Arial"/>
                <w:b/>
                <w:bCs/>
                <w:color w:val="000000"/>
              </w:rPr>
              <w:t>Recruitment (pretest)</w:t>
            </w:r>
          </w:p>
        </w:tc>
        <w:tc>
          <w:tcPr>
            <w:tcW w:w="3426" w:type="dxa"/>
            <w:gridSpan w:val="2"/>
            <w:tcBorders>
              <w:top w:val="nil"/>
              <w:left w:val="nil"/>
              <w:bottom w:val="nil"/>
              <w:right w:val="nil"/>
            </w:tcBorders>
            <w:shd w:val="clear" w:color="auto" w:fill="auto"/>
            <w:hideMark/>
          </w:tcPr>
          <w:p w14:paraId="79637A60" w14:textId="77777777" w:rsidR="003F573D" w:rsidRPr="00C97D79" w:rsidRDefault="003F573D" w:rsidP="00C616E9">
            <w:pPr>
              <w:rPr>
                <w:rFonts w:ascii="Arial" w:eastAsia="Times New Roman" w:hAnsi="Arial" w:cs="Arial"/>
                <w:b/>
                <w:bCs/>
                <w:color w:val="000000"/>
              </w:rPr>
            </w:pPr>
            <w:r w:rsidRPr="00C97D79">
              <w:rPr>
                <w:rFonts w:ascii="Arial" w:eastAsia="Times New Roman" w:hAnsi="Arial" w:cs="Arial"/>
                <w:b/>
                <w:bCs/>
                <w:color w:val="000000"/>
              </w:rPr>
              <w:t>Psychometric assessment (post-test)</w:t>
            </w:r>
          </w:p>
        </w:tc>
        <w:tc>
          <w:tcPr>
            <w:tcW w:w="3929" w:type="dxa"/>
            <w:gridSpan w:val="3"/>
            <w:tcBorders>
              <w:top w:val="nil"/>
              <w:left w:val="nil"/>
              <w:bottom w:val="nil"/>
              <w:right w:val="nil"/>
            </w:tcBorders>
            <w:shd w:val="clear" w:color="auto" w:fill="auto"/>
            <w:hideMark/>
          </w:tcPr>
          <w:p w14:paraId="785AA99C" w14:textId="77777777" w:rsidR="003F573D" w:rsidRPr="00C97D79" w:rsidRDefault="003F573D" w:rsidP="00C616E9">
            <w:pPr>
              <w:rPr>
                <w:rFonts w:ascii="Arial" w:eastAsia="Times New Roman" w:hAnsi="Arial" w:cs="Arial"/>
                <w:b/>
                <w:bCs/>
                <w:color w:val="000000"/>
              </w:rPr>
            </w:pPr>
            <w:r w:rsidRPr="00C97D79">
              <w:rPr>
                <w:rFonts w:ascii="Arial" w:eastAsia="Times New Roman" w:hAnsi="Arial" w:cs="Arial"/>
                <w:b/>
                <w:bCs/>
                <w:color w:val="000000"/>
              </w:rPr>
              <w:t xml:space="preserve">Total sample size excluding attrition </w:t>
            </w:r>
            <w:r w:rsidRPr="00C97D79">
              <w:rPr>
                <w:rFonts w:ascii="Arial" w:eastAsia="Times New Roman" w:hAnsi="Arial" w:cs="Arial"/>
                <w:b/>
                <w:bCs/>
                <w:color w:val="000000"/>
                <w:vertAlign w:val="superscript"/>
              </w:rPr>
              <w:t>(c)</w:t>
            </w:r>
          </w:p>
        </w:tc>
      </w:tr>
      <w:tr w:rsidR="003F573D" w:rsidRPr="00C97D79" w14:paraId="2B397CC0" w14:textId="77777777" w:rsidTr="00592664">
        <w:trPr>
          <w:trHeight w:val="884"/>
        </w:trPr>
        <w:tc>
          <w:tcPr>
            <w:tcW w:w="4050" w:type="dxa"/>
            <w:tcBorders>
              <w:top w:val="single" w:sz="4" w:space="0" w:color="auto"/>
              <w:left w:val="nil"/>
              <w:bottom w:val="nil"/>
              <w:right w:val="nil"/>
            </w:tcBorders>
            <w:shd w:val="clear" w:color="auto" w:fill="auto"/>
            <w:noWrap/>
            <w:vAlign w:val="bottom"/>
            <w:hideMark/>
          </w:tcPr>
          <w:p w14:paraId="6298F41F"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Type of sample</w:t>
            </w:r>
          </w:p>
        </w:tc>
        <w:tc>
          <w:tcPr>
            <w:tcW w:w="2535" w:type="dxa"/>
            <w:tcBorders>
              <w:top w:val="single" w:sz="4" w:space="0" w:color="auto"/>
              <w:left w:val="nil"/>
              <w:bottom w:val="nil"/>
              <w:right w:val="nil"/>
            </w:tcBorders>
            <w:shd w:val="clear" w:color="auto" w:fill="auto"/>
            <w:noWrap/>
            <w:hideMark/>
          </w:tcPr>
          <w:p w14:paraId="20DA299F"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Risk of psychosis at 3yrs</w:t>
            </w:r>
          </w:p>
        </w:tc>
        <w:tc>
          <w:tcPr>
            <w:tcW w:w="3426" w:type="dxa"/>
            <w:gridSpan w:val="2"/>
            <w:tcBorders>
              <w:top w:val="single" w:sz="4" w:space="0" w:color="auto"/>
              <w:left w:val="nil"/>
              <w:bottom w:val="nil"/>
              <w:right w:val="nil"/>
            </w:tcBorders>
            <w:shd w:val="clear" w:color="auto" w:fill="auto"/>
            <w:noWrap/>
            <w:hideMark/>
          </w:tcPr>
          <w:p w14:paraId="6C7B82DD"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Risk of psychosis at 3yrs</w:t>
            </w:r>
          </w:p>
        </w:tc>
        <w:tc>
          <w:tcPr>
            <w:tcW w:w="3929" w:type="dxa"/>
            <w:gridSpan w:val="3"/>
            <w:tcBorders>
              <w:top w:val="single" w:sz="4" w:space="0" w:color="auto"/>
              <w:left w:val="nil"/>
              <w:bottom w:val="nil"/>
              <w:right w:val="nil"/>
            </w:tcBorders>
            <w:shd w:val="clear" w:color="auto" w:fill="auto"/>
            <w:hideMark/>
          </w:tcPr>
          <w:p w14:paraId="59584AC6"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Risks Ratio (Risk experimental treatment / Risk needs-based intervention</w:t>
            </w:r>
          </w:p>
        </w:tc>
      </w:tr>
      <w:tr w:rsidR="003F573D" w:rsidRPr="00C97D79" w14:paraId="20CB96B7" w14:textId="77777777" w:rsidTr="00592664">
        <w:trPr>
          <w:trHeight w:val="321"/>
        </w:trPr>
        <w:tc>
          <w:tcPr>
            <w:tcW w:w="4050" w:type="dxa"/>
            <w:tcBorders>
              <w:top w:val="nil"/>
              <w:left w:val="nil"/>
              <w:bottom w:val="single" w:sz="8" w:space="0" w:color="auto"/>
              <w:right w:val="nil"/>
            </w:tcBorders>
            <w:shd w:val="clear" w:color="auto" w:fill="auto"/>
            <w:noWrap/>
            <w:vAlign w:val="bottom"/>
            <w:hideMark/>
          </w:tcPr>
          <w:p w14:paraId="57739E07"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 </w:t>
            </w:r>
          </w:p>
        </w:tc>
        <w:tc>
          <w:tcPr>
            <w:tcW w:w="2535" w:type="dxa"/>
            <w:tcBorders>
              <w:top w:val="nil"/>
              <w:left w:val="nil"/>
              <w:bottom w:val="single" w:sz="8" w:space="0" w:color="auto"/>
              <w:right w:val="nil"/>
            </w:tcBorders>
            <w:shd w:val="clear" w:color="auto" w:fill="auto"/>
            <w:noWrap/>
            <w:vAlign w:val="bottom"/>
            <w:hideMark/>
          </w:tcPr>
          <w:p w14:paraId="098248F0"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 </w:t>
            </w:r>
          </w:p>
        </w:tc>
        <w:tc>
          <w:tcPr>
            <w:tcW w:w="2008" w:type="dxa"/>
            <w:tcBorders>
              <w:top w:val="nil"/>
              <w:left w:val="nil"/>
              <w:bottom w:val="single" w:sz="8" w:space="0" w:color="auto"/>
              <w:right w:val="nil"/>
            </w:tcBorders>
            <w:shd w:val="clear" w:color="auto" w:fill="auto"/>
            <w:noWrap/>
            <w:vAlign w:val="bottom"/>
            <w:hideMark/>
          </w:tcPr>
          <w:p w14:paraId="6634E338" w14:textId="77777777" w:rsidR="003F573D" w:rsidRPr="00C97D79" w:rsidRDefault="003F573D" w:rsidP="00C616E9">
            <w:pPr>
              <w:rPr>
                <w:rFonts w:ascii="Arial" w:eastAsia="Times New Roman" w:hAnsi="Arial" w:cs="Arial"/>
                <w:i/>
                <w:iCs/>
                <w:color w:val="000000"/>
              </w:rPr>
            </w:pPr>
            <w:r w:rsidRPr="00C97D79">
              <w:rPr>
                <w:rFonts w:ascii="Arial" w:eastAsia="Times New Roman" w:hAnsi="Arial" w:cs="Arial"/>
                <w:i/>
                <w:iCs/>
                <w:color w:val="000000"/>
              </w:rPr>
              <w:t xml:space="preserve">CHR+ </w:t>
            </w:r>
            <w:r w:rsidRPr="00C97D79">
              <w:rPr>
                <w:rFonts w:ascii="Arial" w:eastAsia="Times New Roman" w:hAnsi="Arial" w:cs="Arial"/>
                <w:i/>
                <w:iCs/>
                <w:color w:val="000000"/>
                <w:vertAlign w:val="superscript"/>
              </w:rPr>
              <w:t>(a)</w:t>
            </w:r>
          </w:p>
        </w:tc>
        <w:tc>
          <w:tcPr>
            <w:tcW w:w="1418" w:type="dxa"/>
            <w:tcBorders>
              <w:top w:val="nil"/>
              <w:left w:val="nil"/>
              <w:bottom w:val="single" w:sz="8" w:space="0" w:color="auto"/>
              <w:right w:val="nil"/>
            </w:tcBorders>
            <w:shd w:val="clear" w:color="auto" w:fill="auto"/>
            <w:noWrap/>
            <w:vAlign w:val="bottom"/>
            <w:hideMark/>
          </w:tcPr>
          <w:p w14:paraId="15FDD8DA" w14:textId="77777777" w:rsidR="003F573D" w:rsidRPr="00C97D79" w:rsidRDefault="003F573D" w:rsidP="00C616E9">
            <w:pPr>
              <w:rPr>
                <w:rFonts w:ascii="Arial" w:eastAsia="Times New Roman" w:hAnsi="Arial" w:cs="Arial"/>
                <w:i/>
                <w:iCs/>
                <w:color w:val="000000"/>
              </w:rPr>
            </w:pPr>
            <w:r w:rsidRPr="00C97D79">
              <w:rPr>
                <w:rFonts w:ascii="Arial" w:eastAsia="Times New Roman" w:hAnsi="Arial" w:cs="Arial"/>
                <w:i/>
                <w:iCs/>
                <w:color w:val="000000"/>
              </w:rPr>
              <w:t xml:space="preserve">CHR- </w:t>
            </w:r>
            <w:r w:rsidRPr="00C97D79">
              <w:rPr>
                <w:rFonts w:ascii="Arial" w:eastAsia="Times New Roman" w:hAnsi="Arial" w:cs="Arial"/>
                <w:i/>
                <w:iCs/>
                <w:color w:val="000000"/>
                <w:vertAlign w:val="superscript"/>
              </w:rPr>
              <w:t>(b)</w:t>
            </w:r>
          </w:p>
        </w:tc>
        <w:tc>
          <w:tcPr>
            <w:tcW w:w="1164" w:type="dxa"/>
            <w:tcBorders>
              <w:top w:val="nil"/>
              <w:left w:val="nil"/>
              <w:bottom w:val="single" w:sz="8" w:space="0" w:color="auto"/>
              <w:right w:val="nil"/>
            </w:tcBorders>
            <w:shd w:val="clear" w:color="auto" w:fill="auto"/>
            <w:noWrap/>
            <w:vAlign w:val="bottom"/>
            <w:hideMark/>
          </w:tcPr>
          <w:p w14:paraId="4674E030" w14:textId="77777777" w:rsidR="003F573D" w:rsidRPr="00C97D79" w:rsidRDefault="003F573D" w:rsidP="00C616E9">
            <w:pPr>
              <w:rPr>
                <w:rFonts w:ascii="Arial" w:eastAsia="Times New Roman" w:hAnsi="Arial" w:cs="Arial"/>
                <w:i/>
                <w:iCs/>
                <w:color w:val="000000"/>
              </w:rPr>
            </w:pPr>
            <w:r w:rsidRPr="00C97D79">
              <w:rPr>
                <w:rFonts w:ascii="Arial" w:eastAsia="Times New Roman" w:hAnsi="Arial" w:cs="Arial"/>
                <w:i/>
                <w:iCs/>
                <w:color w:val="000000"/>
              </w:rPr>
              <w:t>0.5</w:t>
            </w:r>
          </w:p>
        </w:tc>
        <w:tc>
          <w:tcPr>
            <w:tcW w:w="1284" w:type="dxa"/>
            <w:tcBorders>
              <w:top w:val="nil"/>
              <w:left w:val="nil"/>
              <w:bottom w:val="single" w:sz="8" w:space="0" w:color="auto"/>
              <w:right w:val="nil"/>
            </w:tcBorders>
            <w:shd w:val="clear" w:color="auto" w:fill="auto"/>
            <w:noWrap/>
            <w:vAlign w:val="bottom"/>
            <w:hideMark/>
          </w:tcPr>
          <w:p w14:paraId="0CC965BC" w14:textId="77777777" w:rsidR="003F573D" w:rsidRPr="00C97D79" w:rsidRDefault="003F573D" w:rsidP="00C616E9">
            <w:pPr>
              <w:rPr>
                <w:rFonts w:ascii="Arial" w:eastAsia="Times New Roman" w:hAnsi="Arial" w:cs="Arial"/>
                <w:i/>
                <w:iCs/>
                <w:color w:val="000000"/>
              </w:rPr>
            </w:pPr>
            <w:r w:rsidRPr="00C97D79">
              <w:rPr>
                <w:rFonts w:ascii="Arial" w:eastAsia="Times New Roman" w:hAnsi="Arial" w:cs="Arial"/>
                <w:i/>
                <w:iCs/>
                <w:color w:val="000000"/>
              </w:rPr>
              <w:t>0.6</w:t>
            </w:r>
          </w:p>
        </w:tc>
        <w:tc>
          <w:tcPr>
            <w:tcW w:w="1481" w:type="dxa"/>
            <w:tcBorders>
              <w:top w:val="nil"/>
              <w:left w:val="nil"/>
              <w:bottom w:val="single" w:sz="8" w:space="0" w:color="auto"/>
              <w:right w:val="nil"/>
            </w:tcBorders>
            <w:shd w:val="clear" w:color="auto" w:fill="auto"/>
            <w:noWrap/>
            <w:vAlign w:val="bottom"/>
            <w:hideMark/>
          </w:tcPr>
          <w:p w14:paraId="25509E09" w14:textId="77777777" w:rsidR="003F573D" w:rsidRPr="00C97D79" w:rsidRDefault="003F573D" w:rsidP="00C616E9">
            <w:pPr>
              <w:rPr>
                <w:rFonts w:ascii="Arial" w:eastAsia="Times New Roman" w:hAnsi="Arial" w:cs="Arial"/>
                <w:i/>
                <w:iCs/>
                <w:color w:val="000000"/>
              </w:rPr>
            </w:pPr>
            <w:r w:rsidRPr="00C97D79">
              <w:rPr>
                <w:rFonts w:ascii="Arial" w:eastAsia="Times New Roman" w:hAnsi="Arial" w:cs="Arial"/>
                <w:i/>
                <w:iCs/>
                <w:color w:val="000000"/>
              </w:rPr>
              <w:t>0.7</w:t>
            </w:r>
          </w:p>
        </w:tc>
      </w:tr>
      <w:tr w:rsidR="003F573D" w14:paraId="6A64F580" w14:textId="77777777" w:rsidTr="00592664">
        <w:trPr>
          <w:trHeight w:val="340"/>
        </w:trPr>
        <w:tc>
          <w:tcPr>
            <w:tcW w:w="4050" w:type="dxa"/>
            <w:tcBorders>
              <w:top w:val="nil"/>
              <w:left w:val="nil"/>
              <w:bottom w:val="nil"/>
              <w:right w:val="nil"/>
            </w:tcBorders>
            <w:shd w:val="clear" w:color="auto" w:fill="auto"/>
            <w:vAlign w:val="bottom"/>
          </w:tcPr>
          <w:p w14:paraId="3D619CFC" w14:textId="77777777" w:rsidR="003F573D" w:rsidRPr="00C97D79" w:rsidRDefault="003F573D" w:rsidP="00C616E9">
            <w:pPr>
              <w:rPr>
                <w:rFonts w:ascii="Arial" w:eastAsia="Times New Roman" w:hAnsi="Arial" w:cs="Arial"/>
                <w:color w:val="000000"/>
              </w:rPr>
            </w:pPr>
            <w:r>
              <w:rPr>
                <w:rFonts w:ascii="Arial" w:eastAsia="Times New Roman" w:hAnsi="Arial" w:cs="Arial"/>
                <w:color w:val="000000"/>
              </w:rPr>
              <w:t>P</w:t>
            </w:r>
            <w:r w:rsidRPr="00C97D79">
              <w:rPr>
                <w:rFonts w:ascii="Arial" w:eastAsia="Times New Roman" w:hAnsi="Arial" w:cs="Arial"/>
                <w:color w:val="000000"/>
              </w:rPr>
              <w:t>retest risk in people undergoing CHR assessment</w:t>
            </w:r>
            <w:r>
              <w:rPr>
                <w:rFonts w:ascii="Arial" w:eastAsia="Times New Roman" w:hAnsi="Arial" w:cs="Arial"/>
                <w:color w:val="000000"/>
              </w:rPr>
              <w:t xml:space="preserve"> outside randomised clinical trials</w:t>
            </w:r>
          </w:p>
        </w:tc>
        <w:tc>
          <w:tcPr>
            <w:tcW w:w="2535" w:type="dxa"/>
            <w:tcBorders>
              <w:top w:val="nil"/>
              <w:left w:val="nil"/>
              <w:bottom w:val="nil"/>
              <w:right w:val="nil"/>
            </w:tcBorders>
            <w:shd w:val="clear" w:color="auto" w:fill="auto"/>
            <w:noWrap/>
            <w:vAlign w:val="bottom"/>
          </w:tcPr>
          <w:p w14:paraId="64D0335B"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0.0</w:t>
            </w:r>
            <w:r>
              <w:rPr>
                <w:rFonts w:ascii="Arial" w:eastAsia="Times New Roman" w:hAnsi="Arial" w:cs="Arial"/>
                <w:color w:val="000000"/>
              </w:rPr>
              <w:t>3</w:t>
            </w:r>
            <w:r w:rsidRPr="00C97D79">
              <w:rPr>
                <w:rFonts w:ascii="Arial" w:eastAsia="Times New Roman" w:hAnsi="Arial" w:cs="Arial"/>
                <w:color w:val="000000"/>
                <w:vertAlign w:val="superscript"/>
              </w:rPr>
              <w:t>(d)</w:t>
            </w:r>
            <w:r w:rsidRPr="00C97D79">
              <w:rPr>
                <w:rFonts w:ascii="Arial" w:eastAsia="Times New Roman" w:hAnsi="Arial" w:cs="Arial"/>
                <w:color w:val="000000"/>
              </w:rPr>
              <w:t>-0.</w:t>
            </w:r>
            <w:r>
              <w:rPr>
                <w:rFonts w:ascii="Arial" w:eastAsia="Times New Roman" w:hAnsi="Arial" w:cs="Arial"/>
                <w:color w:val="000000"/>
              </w:rPr>
              <w:t>49</w:t>
            </w:r>
          </w:p>
        </w:tc>
        <w:tc>
          <w:tcPr>
            <w:tcW w:w="2008" w:type="dxa"/>
            <w:tcBorders>
              <w:top w:val="nil"/>
              <w:left w:val="nil"/>
              <w:bottom w:val="nil"/>
              <w:right w:val="nil"/>
            </w:tcBorders>
            <w:shd w:val="clear" w:color="auto" w:fill="auto"/>
            <w:noWrap/>
            <w:vAlign w:val="bottom"/>
          </w:tcPr>
          <w:p w14:paraId="224F12A9"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051</w:t>
            </w:r>
          </w:p>
        </w:tc>
        <w:tc>
          <w:tcPr>
            <w:tcW w:w="1418" w:type="dxa"/>
            <w:tcBorders>
              <w:top w:val="nil"/>
              <w:left w:val="nil"/>
              <w:bottom w:val="nil"/>
              <w:right w:val="nil"/>
            </w:tcBorders>
            <w:shd w:val="clear" w:color="auto" w:fill="auto"/>
            <w:noWrap/>
            <w:vAlign w:val="bottom"/>
          </w:tcPr>
          <w:p w14:paraId="4E8BA6C0" w14:textId="77777777" w:rsidR="003F573D" w:rsidRPr="003F573D" w:rsidRDefault="003F573D" w:rsidP="00C616E9">
            <w:pPr>
              <w:rPr>
                <w:rFonts w:ascii="Arial" w:eastAsia="Times New Roman" w:hAnsi="Arial" w:cs="Arial"/>
                <w:color w:val="000000"/>
                <w:lang w:val="en-US"/>
              </w:rPr>
            </w:pPr>
            <w:r w:rsidRPr="003F573D">
              <w:rPr>
                <w:rFonts w:ascii="Arial" w:eastAsia="Times New Roman" w:hAnsi="Arial" w:cs="Arial"/>
                <w:color w:val="000000"/>
              </w:rPr>
              <w:t>0.003</w:t>
            </w:r>
          </w:p>
        </w:tc>
        <w:tc>
          <w:tcPr>
            <w:tcW w:w="1164" w:type="dxa"/>
            <w:tcBorders>
              <w:top w:val="nil"/>
              <w:left w:val="nil"/>
              <w:bottom w:val="nil"/>
              <w:right w:val="nil"/>
            </w:tcBorders>
            <w:shd w:val="clear" w:color="auto" w:fill="auto"/>
            <w:noWrap/>
            <w:vAlign w:val="bottom"/>
          </w:tcPr>
          <w:p w14:paraId="5E88E6EB" w14:textId="55549725"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1770</w:t>
            </w:r>
          </w:p>
        </w:tc>
        <w:tc>
          <w:tcPr>
            <w:tcW w:w="1284" w:type="dxa"/>
            <w:tcBorders>
              <w:top w:val="nil"/>
              <w:left w:val="nil"/>
              <w:bottom w:val="nil"/>
              <w:right w:val="nil"/>
            </w:tcBorders>
            <w:shd w:val="clear" w:color="auto" w:fill="auto"/>
            <w:noWrap/>
            <w:vAlign w:val="bottom"/>
          </w:tcPr>
          <w:p w14:paraId="450FB70A" w14:textId="5806399D"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2946</w:t>
            </w:r>
          </w:p>
        </w:tc>
        <w:tc>
          <w:tcPr>
            <w:tcW w:w="1481" w:type="dxa"/>
            <w:tcBorders>
              <w:top w:val="nil"/>
              <w:left w:val="nil"/>
              <w:bottom w:val="nil"/>
              <w:right w:val="nil"/>
            </w:tcBorders>
            <w:shd w:val="clear" w:color="auto" w:fill="auto"/>
            <w:noWrap/>
            <w:vAlign w:val="bottom"/>
          </w:tcPr>
          <w:p w14:paraId="06EDC32B" w14:textId="327F4EBF"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5556</w:t>
            </w:r>
          </w:p>
        </w:tc>
      </w:tr>
      <w:tr w:rsidR="003F573D" w:rsidRPr="00C97D79" w14:paraId="580469F0" w14:textId="77777777" w:rsidTr="00F97251">
        <w:trPr>
          <w:trHeight w:val="405"/>
        </w:trPr>
        <w:tc>
          <w:tcPr>
            <w:tcW w:w="4050" w:type="dxa"/>
            <w:tcBorders>
              <w:top w:val="nil"/>
              <w:left w:val="nil"/>
              <w:bottom w:val="nil"/>
              <w:right w:val="nil"/>
            </w:tcBorders>
            <w:shd w:val="clear" w:color="auto" w:fill="auto"/>
            <w:vAlign w:val="bottom"/>
            <w:hideMark/>
          </w:tcPr>
          <w:p w14:paraId="3E2B2823"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General population</w:t>
            </w:r>
          </w:p>
        </w:tc>
        <w:tc>
          <w:tcPr>
            <w:tcW w:w="2535" w:type="dxa"/>
            <w:tcBorders>
              <w:top w:val="nil"/>
              <w:left w:val="nil"/>
              <w:bottom w:val="nil"/>
              <w:right w:val="nil"/>
            </w:tcBorders>
            <w:shd w:val="clear" w:color="auto" w:fill="auto"/>
            <w:noWrap/>
            <w:vAlign w:val="bottom"/>
            <w:hideMark/>
          </w:tcPr>
          <w:p w14:paraId="18AF8B21"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0.004</w:t>
            </w:r>
          </w:p>
        </w:tc>
        <w:tc>
          <w:tcPr>
            <w:tcW w:w="2008" w:type="dxa"/>
            <w:tcBorders>
              <w:top w:val="nil"/>
              <w:left w:val="nil"/>
              <w:bottom w:val="nil"/>
              <w:right w:val="nil"/>
            </w:tcBorders>
            <w:shd w:val="clear" w:color="auto" w:fill="auto"/>
            <w:noWrap/>
            <w:vAlign w:val="bottom"/>
            <w:hideMark/>
          </w:tcPr>
          <w:p w14:paraId="21791E3F"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007</w:t>
            </w:r>
          </w:p>
        </w:tc>
        <w:tc>
          <w:tcPr>
            <w:tcW w:w="1418" w:type="dxa"/>
            <w:tcBorders>
              <w:top w:val="nil"/>
              <w:left w:val="nil"/>
              <w:bottom w:val="nil"/>
              <w:right w:val="nil"/>
            </w:tcBorders>
            <w:shd w:val="clear" w:color="auto" w:fill="auto"/>
            <w:noWrap/>
            <w:vAlign w:val="bottom"/>
            <w:hideMark/>
          </w:tcPr>
          <w:p w14:paraId="3E8A25A3"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lang w:val="en-US"/>
              </w:rPr>
              <w:t>&lt;0.001</w:t>
            </w:r>
          </w:p>
        </w:tc>
        <w:tc>
          <w:tcPr>
            <w:tcW w:w="1164" w:type="dxa"/>
            <w:tcBorders>
              <w:top w:val="nil"/>
              <w:left w:val="nil"/>
              <w:bottom w:val="nil"/>
              <w:right w:val="nil"/>
            </w:tcBorders>
            <w:shd w:val="clear" w:color="auto" w:fill="auto"/>
            <w:noWrap/>
            <w:vAlign w:val="bottom"/>
            <w:hideMark/>
          </w:tcPr>
          <w:p w14:paraId="54D2B462" w14:textId="3641FAD9" w:rsidR="003F573D" w:rsidRPr="003F573D" w:rsidRDefault="00F97251" w:rsidP="00C616E9">
            <w:pPr>
              <w:rPr>
                <w:rFonts w:ascii="Arial" w:eastAsia="Times New Roman" w:hAnsi="Arial" w:cs="Arial"/>
                <w:color w:val="000000"/>
              </w:rPr>
            </w:pPr>
            <w:r>
              <w:rPr>
                <w:rFonts w:ascii="Arial" w:eastAsia="Times New Roman" w:hAnsi="Arial" w:cs="Arial"/>
                <w:color w:val="000000"/>
              </w:rPr>
              <w:t>13378</w:t>
            </w:r>
          </w:p>
        </w:tc>
        <w:tc>
          <w:tcPr>
            <w:tcW w:w="1284" w:type="dxa"/>
            <w:tcBorders>
              <w:top w:val="nil"/>
              <w:left w:val="nil"/>
              <w:bottom w:val="nil"/>
              <w:right w:val="nil"/>
            </w:tcBorders>
            <w:shd w:val="clear" w:color="auto" w:fill="auto"/>
            <w:noWrap/>
            <w:vAlign w:val="bottom"/>
            <w:hideMark/>
          </w:tcPr>
          <w:p w14:paraId="325EE919" w14:textId="3C47832E" w:rsidR="003F573D" w:rsidRPr="003F573D" w:rsidRDefault="00F97251" w:rsidP="00C616E9">
            <w:pPr>
              <w:rPr>
                <w:rFonts w:ascii="Arial" w:eastAsia="Times New Roman" w:hAnsi="Arial" w:cs="Arial"/>
                <w:color w:val="000000"/>
              </w:rPr>
            </w:pPr>
            <w:r>
              <w:rPr>
                <w:rFonts w:ascii="Arial" w:eastAsia="Times New Roman" w:hAnsi="Arial" w:cs="Arial"/>
                <w:color w:val="000000"/>
              </w:rPr>
              <w:t>22292</w:t>
            </w:r>
          </w:p>
        </w:tc>
        <w:tc>
          <w:tcPr>
            <w:tcW w:w="1481" w:type="dxa"/>
            <w:tcBorders>
              <w:top w:val="nil"/>
              <w:left w:val="nil"/>
              <w:bottom w:val="nil"/>
              <w:right w:val="nil"/>
            </w:tcBorders>
            <w:shd w:val="clear" w:color="auto" w:fill="auto"/>
            <w:noWrap/>
            <w:vAlign w:val="bottom"/>
            <w:hideMark/>
          </w:tcPr>
          <w:p w14:paraId="7E212138" w14:textId="1701935F"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42100</w:t>
            </w:r>
          </w:p>
        </w:tc>
      </w:tr>
      <w:tr w:rsidR="003F573D" w:rsidRPr="00C97D79" w14:paraId="531B4B1F" w14:textId="77777777" w:rsidTr="00592664">
        <w:trPr>
          <w:trHeight w:val="340"/>
        </w:trPr>
        <w:tc>
          <w:tcPr>
            <w:tcW w:w="4050" w:type="dxa"/>
            <w:tcBorders>
              <w:top w:val="nil"/>
              <w:left w:val="nil"/>
              <w:bottom w:val="nil"/>
              <w:right w:val="nil"/>
            </w:tcBorders>
            <w:shd w:val="clear" w:color="auto" w:fill="auto"/>
            <w:vAlign w:val="bottom"/>
            <w:hideMark/>
          </w:tcPr>
          <w:p w14:paraId="3C60FB1F"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Neurapro trial</w:t>
            </w:r>
            <w:r>
              <w:rPr>
                <w:rFonts w:ascii="Arial" w:eastAsia="Times New Roman" w:hAnsi="Arial" w:cs="Arial"/>
                <w:color w:val="000000"/>
              </w:rPr>
              <w:t xml:space="preserve"> -control arm</w:t>
            </w:r>
          </w:p>
        </w:tc>
        <w:tc>
          <w:tcPr>
            <w:tcW w:w="2535" w:type="dxa"/>
            <w:tcBorders>
              <w:top w:val="nil"/>
              <w:left w:val="nil"/>
              <w:bottom w:val="nil"/>
              <w:right w:val="nil"/>
            </w:tcBorders>
            <w:shd w:val="clear" w:color="auto" w:fill="auto"/>
            <w:noWrap/>
            <w:vAlign w:val="bottom"/>
          </w:tcPr>
          <w:p w14:paraId="6F8EB36B" w14:textId="77777777" w:rsidR="003F573D" w:rsidRPr="00C97D79" w:rsidRDefault="003F573D" w:rsidP="00C616E9">
            <w:pPr>
              <w:rPr>
                <w:rFonts w:ascii="Arial" w:eastAsia="Times New Roman" w:hAnsi="Arial" w:cs="Arial"/>
                <w:color w:val="000000"/>
              </w:rPr>
            </w:pPr>
            <w:r w:rsidRPr="00C97D79">
              <w:rPr>
                <w:rFonts w:ascii="Arial" w:eastAsia="Times New Roman" w:hAnsi="Arial" w:cs="Arial"/>
                <w:color w:val="000000"/>
              </w:rPr>
              <w:t>0.0</w:t>
            </w:r>
            <w:r>
              <w:rPr>
                <w:rFonts w:ascii="Arial" w:eastAsia="Times New Roman" w:hAnsi="Arial" w:cs="Arial"/>
                <w:color w:val="000000"/>
              </w:rPr>
              <w:t>82</w:t>
            </w:r>
          </w:p>
        </w:tc>
        <w:tc>
          <w:tcPr>
            <w:tcW w:w="2008" w:type="dxa"/>
            <w:tcBorders>
              <w:top w:val="nil"/>
              <w:left w:val="nil"/>
              <w:bottom w:val="nil"/>
              <w:right w:val="nil"/>
            </w:tcBorders>
            <w:shd w:val="clear" w:color="auto" w:fill="auto"/>
            <w:noWrap/>
            <w:vAlign w:val="bottom"/>
          </w:tcPr>
          <w:p w14:paraId="508603EF"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140</w:t>
            </w:r>
          </w:p>
        </w:tc>
        <w:tc>
          <w:tcPr>
            <w:tcW w:w="1418" w:type="dxa"/>
            <w:tcBorders>
              <w:top w:val="nil"/>
              <w:left w:val="nil"/>
              <w:bottom w:val="nil"/>
              <w:right w:val="nil"/>
            </w:tcBorders>
            <w:shd w:val="clear" w:color="auto" w:fill="auto"/>
            <w:noWrap/>
            <w:vAlign w:val="bottom"/>
          </w:tcPr>
          <w:p w14:paraId="4051CF9A"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lang w:val="en-US"/>
              </w:rPr>
              <w:t>0.008</w:t>
            </w:r>
          </w:p>
        </w:tc>
        <w:tc>
          <w:tcPr>
            <w:tcW w:w="1164" w:type="dxa"/>
            <w:tcBorders>
              <w:top w:val="nil"/>
              <w:left w:val="nil"/>
              <w:bottom w:val="nil"/>
              <w:right w:val="nil"/>
            </w:tcBorders>
            <w:shd w:val="clear" w:color="auto" w:fill="auto"/>
            <w:noWrap/>
            <w:vAlign w:val="bottom"/>
          </w:tcPr>
          <w:p w14:paraId="1D961061" w14:textId="41437E64"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596</w:t>
            </w:r>
          </w:p>
        </w:tc>
        <w:tc>
          <w:tcPr>
            <w:tcW w:w="1284" w:type="dxa"/>
            <w:tcBorders>
              <w:top w:val="nil"/>
              <w:left w:val="nil"/>
              <w:bottom w:val="nil"/>
              <w:right w:val="nil"/>
            </w:tcBorders>
            <w:shd w:val="clear" w:color="auto" w:fill="auto"/>
            <w:noWrap/>
            <w:vAlign w:val="bottom"/>
          </w:tcPr>
          <w:p w14:paraId="20FF0D04" w14:textId="622C4955"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988</w:t>
            </w:r>
          </w:p>
        </w:tc>
        <w:tc>
          <w:tcPr>
            <w:tcW w:w="1481" w:type="dxa"/>
            <w:tcBorders>
              <w:top w:val="nil"/>
              <w:left w:val="nil"/>
              <w:bottom w:val="nil"/>
              <w:right w:val="nil"/>
            </w:tcBorders>
            <w:shd w:val="clear" w:color="auto" w:fill="auto"/>
            <w:noWrap/>
            <w:vAlign w:val="bottom"/>
          </w:tcPr>
          <w:p w14:paraId="73A319A2" w14:textId="16DC2845"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1860</w:t>
            </w:r>
          </w:p>
        </w:tc>
      </w:tr>
      <w:tr w:rsidR="003F573D" w:rsidRPr="00ED1351" w14:paraId="321CB1BC" w14:textId="77777777" w:rsidTr="00592664">
        <w:trPr>
          <w:trHeight w:val="340"/>
        </w:trPr>
        <w:tc>
          <w:tcPr>
            <w:tcW w:w="4050" w:type="dxa"/>
            <w:tcBorders>
              <w:top w:val="nil"/>
              <w:left w:val="nil"/>
              <w:bottom w:val="nil"/>
              <w:right w:val="nil"/>
            </w:tcBorders>
            <w:shd w:val="clear" w:color="auto" w:fill="auto"/>
            <w:vAlign w:val="bottom"/>
          </w:tcPr>
          <w:p w14:paraId="591DB40F" w14:textId="77777777" w:rsidR="003F573D" w:rsidRPr="00ED1351" w:rsidRDefault="003F573D" w:rsidP="00C616E9">
            <w:pPr>
              <w:rPr>
                <w:rFonts w:ascii="Arial" w:eastAsia="Times New Roman" w:hAnsi="Arial" w:cs="Arial"/>
                <w:color w:val="000000"/>
              </w:rPr>
            </w:pPr>
            <w:r w:rsidRPr="00ED1351">
              <w:rPr>
                <w:rFonts w:ascii="Arial" w:eastAsia="Times New Roman" w:hAnsi="Arial" w:cs="Arial"/>
                <w:color w:val="000000"/>
              </w:rPr>
              <w:t>Pretest risk stratification</w:t>
            </w:r>
          </w:p>
        </w:tc>
        <w:tc>
          <w:tcPr>
            <w:tcW w:w="2535" w:type="dxa"/>
            <w:tcBorders>
              <w:top w:val="nil"/>
              <w:left w:val="nil"/>
              <w:bottom w:val="nil"/>
              <w:right w:val="nil"/>
            </w:tcBorders>
            <w:shd w:val="clear" w:color="auto" w:fill="auto"/>
            <w:noWrap/>
            <w:vAlign w:val="bottom"/>
          </w:tcPr>
          <w:p w14:paraId="63918E72" w14:textId="77777777" w:rsidR="003F573D" w:rsidRPr="00ED1351" w:rsidRDefault="003F573D" w:rsidP="00C616E9">
            <w:pPr>
              <w:rPr>
                <w:rFonts w:ascii="Arial" w:eastAsia="Times New Roman" w:hAnsi="Arial" w:cs="Arial"/>
                <w:color w:val="000000"/>
              </w:rPr>
            </w:pPr>
          </w:p>
        </w:tc>
        <w:tc>
          <w:tcPr>
            <w:tcW w:w="2008" w:type="dxa"/>
            <w:tcBorders>
              <w:top w:val="nil"/>
              <w:left w:val="nil"/>
              <w:bottom w:val="nil"/>
              <w:right w:val="nil"/>
            </w:tcBorders>
            <w:shd w:val="clear" w:color="auto" w:fill="auto"/>
            <w:noWrap/>
            <w:vAlign w:val="bottom"/>
          </w:tcPr>
          <w:p w14:paraId="621293F0" w14:textId="77777777" w:rsidR="003F573D" w:rsidRPr="003F573D" w:rsidRDefault="003F573D" w:rsidP="00C616E9">
            <w:pPr>
              <w:rPr>
                <w:rFonts w:ascii="Arial" w:eastAsia="Times New Roman" w:hAnsi="Arial" w:cs="Arial"/>
                <w:color w:val="000000"/>
              </w:rPr>
            </w:pPr>
          </w:p>
        </w:tc>
        <w:tc>
          <w:tcPr>
            <w:tcW w:w="1418" w:type="dxa"/>
            <w:tcBorders>
              <w:top w:val="nil"/>
              <w:left w:val="nil"/>
              <w:bottom w:val="nil"/>
              <w:right w:val="nil"/>
            </w:tcBorders>
            <w:shd w:val="clear" w:color="auto" w:fill="auto"/>
            <w:noWrap/>
            <w:vAlign w:val="bottom"/>
          </w:tcPr>
          <w:p w14:paraId="7DC246EF" w14:textId="77777777" w:rsidR="003F573D" w:rsidRPr="00592664" w:rsidRDefault="003F573D" w:rsidP="00C616E9">
            <w:pPr>
              <w:rPr>
                <w:rFonts w:ascii="Arial" w:eastAsia="Times New Roman" w:hAnsi="Arial" w:cs="Arial"/>
                <w:color w:val="000000"/>
                <w:lang w:val="en-US"/>
              </w:rPr>
            </w:pPr>
          </w:p>
        </w:tc>
        <w:tc>
          <w:tcPr>
            <w:tcW w:w="1164" w:type="dxa"/>
            <w:tcBorders>
              <w:top w:val="nil"/>
              <w:left w:val="nil"/>
              <w:bottom w:val="nil"/>
              <w:right w:val="nil"/>
            </w:tcBorders>
            <w:shd w:val="clear" w:color="auto" w:fill="auto"/>
            <w:noWrap/>
            <w:vAlign w:val="bottom"/>
          </w:tcPr>
          <w:p w14:paraId="21283C7B" w14:textId="77777777" w:rsidR="003F573D" w:rsidRPr="00592664" w:rsidRDefault="003F573D" w:rsidP="00C616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Arial" w:eastAsia="Times New Roman" w:hAnsi="Arial" w:cs="Arial"/>
                <w:color w:val="000000"/>
                <w:lang w:val="en-US"/>
              </w:rPr>
            </w:pPr>
          </w:p>
        </w:tc>
        <w:tc>
          <w:tcPr>
            <w:tcW w:w="1284" w:type="dxa"/>
            <w:tcBorders>
              <w:top w:val="nil"/>
              <w:left w:val="nil"/>
              <w:bottom w:val="nil"/>
              <w:right w:val="nil"/>
            </w:tcBorders>
            <w:shd w:val="clear" w:color="auto" w:fill="auto"/>
            <w:noWrap/>
            <w:vAlign w:val="bottom"/>
          </w:tcPr>
          <w:p w14:paraId="1FA505B0" w14:textId="77777777" w:rsidR="003F573D" w:rsidRPr="00592664" w:rsidRDefault="003F573D" w:rsidP="00C616E9">
            <w:pPr>
              <w:pStyle w:val="HTMLPreformatted"/>
              <w:shd w:val="clear" w:color="auto" w:fill="FFFFFF"/>
              <w:wordWrap w:val="0"/>
              <w:spacing w:line="187" w:lineRule="atLeast"/>
              <w:rPr>
                <w:rFonts w:ascii="Arial" w:hAnsi="Arial" w:cs="Arial"/>
                <w:color w:val="000000"/>
                <w:sz w:val="24"/>
                <w:szCs w:val="24"/>
              </w:rPr>
            </w:pPr>
          </w:p>
        </w:tc>
        <w:tc>
          <w:tcPr>
            <w:tcW w:w="1481" w:type="dxa"/>
            <w:tcBorders>
              <w:top w:val="nil"/>
              <w:left w:val="nil"/>
              <w:bottom w:val="nil"/>
              <w:right w:val="nil"/>
            </w:tcBorders>
            <w:shd w:val="clear" w:color="auto" w:fill="auto"/>
            <w:noWrap/>
            <w:vAlign w:val="bottom"/>
          </w:tcPr>
          <w:p w14:paraId="18D803F6" w14:textId="77777777" w:rsidR="003F573D" w:rsidRPr="003F573D" w:rsidRDefault="003F573D" w:rsidP="00C616E9">
            <w:pPr>
              <w:pStyle w:val="HTMLPreformatted"/>
              <w:shd w:val="clear" w:color="auto" w:fill="FFFFFF"/>
              <w:wordWrap w:val="0"/>
              <w:spacing w:line="187" w:lineRule="atLeast"/>
              <w:rPr>
                <w:rFonts w:ascii="Arial" w:hAnsi="Arial" w:cs="Arial"/>
                <w:color w:val="000000"/>
                <w:sz w:val="24"/>
                <w:szCs w:val="24"/>
              </w:rPr>
            </w:pPr>
          </w:p>
        </w:tc>
      </w:tr>
      <w:tr w:rsidR="003F573D" w:rsidRPr="00ED1351" w14:paraId="31AD1095" w14:textId="77777777" w:rsidTr="00592664">
        <w:trPr>
          <w:trHeight w:val="340"/>
        </w:trPr>
        <w:tc>
          <w:tcPr>
            <w:tcW w:w="4050" w:type="dxa"/>
            <w:tcBorders>
              <w:top w:val="nil"/>
              <w:left w:val="nil"/>
              <w:bottom w:val="nil"/>
              <w:right w:val="nil"/>
            </w:tcBorders>
            <w:shd w:val="clear" w:color="auto" w:fill="auto"/>
            <w:vAlign w:val="bottom"/>
          </w:tcPr>
          <w:p w14:paraId="11DB4A13" w14:textId="77777777" w:rsidR="003F573D" w:rsidRPr="00ED1351" w:rsidRDefault="003F573D" w:rsidP="00C616E9">
            <w:pPr>
              <w:jc w:val="right"/>
              <w:rPr>
                <w:rFonts w:ascii="Arial" w:eastAsia="Times New Roman" w:hAnsi="Arial" w:cs="Arial"/>
                <w:i/>
                <w:color w:val="000000"/>
              </w:rPr>
            </w:pPr>
            <w:r w:rsidRPr="00ED1351">
              <w:rPr>
                <w:rFonts w:ascii="Arial" w:eastAsia="Times New Roman" w:hAnsi="Arial" w:cs="Arial"/>
                <w:i/>
                <w:color w:val="000000"/>
              </w:rPr>
              <w:t>low pretest risk</w:t>
            </w:r>
          </w:p>
        </w:tc>
        <w:tc>
          <w:tcPr>
            <w:tcW w:w="2535" w:type="dxa"/>
            <w:tcBorders>
              <w:top w:val="nil"/>
              <w:left w:val="nil"/>
              <w:bottom w:val="nil"/>
              <w:right w:val="nil"/>
            </w:tcBorders>
            <w:shd w:val="clear" w:color="auto" w:fill="auto"/>
            <w:noWrap/>
            <w:vAlign w:val="bottom"/>
          </w:tcPr>
          <w:p w14:paraId="24B56709" w14:textId="77777777" w:rsidR="003F573D" w:rsidRPr="00ED1351" w:rsidRDefault="003F573D" w:rsidP="00C616E9">
            <w:pPr>
              <w:rPr>
                <w:rFonts w:ascii="Arial" w:eastAsia="Times New Roman" w:hAnsi="Arial" w:cs="Arial"/>
                <w:color w:val="000000"/>
              </w:rPr>
            </w:pPr>
            <w:r w:rsidRPr="00ED1351">
              <w:rPr>
                <w:rFonts w:ascii="Arial" w:eastAsia="Times New Roman" w:hAnsi="Arial" w:cs="Arial"/>
                <w:color w:val="000000"/>
              </w:rPr>
              <w:t>0.014</w:t>
            </w:r>
          </w:p>
        </w:tc>
        <w:tc>
          <w:tcPr>
            <w:tcW w:w="2008" w:type="dxa"/>
            <w:tcBorders>
              <w:top w:val="nil"/>
              <w:left w:val="nil"/>
              <w:bottom w:val="nil"/>
              <w:right w:val="nil"/>
            </w:tcBorders>
            <w:shd w:val="clear" w:color="auto" w:fill="auto"/>
            <w:noWrap/>
            <w:vAlign w:val="bottom"/>
          </w:tcPr>
          <w:p w14:paraId="5E3E9D95"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026</w:t>
            </w:r>
          </w:p>
        </w:tc>
        <w:tc>
          <w:tcPr>
            <w:tcW w:w="1418" w:type="dxa"/>
            <w:tcBorders>
              <w:top w:val="nil"/>
              <w:left w:val="nil"/>
              <w:bottom w:val="nil"/>
              <w:right w:val="nil"/>
            </w:tcBorders>
            <w:shd w:val="clear" w:color="auto" w:fill="auto"/>
            <w:noWrap/>
            <w:vAlign w:val="bottom"/>
          </w:tcPr>
          <w:p w14:paraId="23304AC0" w14:textId="77777777" w:rsidR="003F573D" w:rsidRPr="003F573D" w:rsidRDefault="003F573D" w:rsidP="00C616E9">
            <w:pPr>
              <w:rPr>
                <w:rFonts w:ascii="Arial" w:eastAsia="Times New Roman" w:hAnsi="Arial" w:cs="Arial"/>
                <w:color w:val="000000"/>
                <w:lang w:val="en-US"/>
              </w:rPr>
            </w:pPr>
            <w:r w:rsidRPr="003F573D">
              <w:rPr>
                <w:rFonts w:ascii="Arial" w:eastAsia="Times New Roman" w:hAnsi="Arial" w:cs="Arial"/>
                <w:color w:val="000000"/>
                <w:lang w:val="en-US"/>
              </w:rPr>
              <w:t>0.001</w:t>
            </w:r>
          </w:p>
        </w:tc>
        <w:tc>
          <w:tcPr>
            <w:tcW w:w="1164" w:type="dxa"/>
            <w:tcBorders>
              <w:top w:val="nil"/>
              <w:left w:val="nil"/>
              <w:bottom w:val="nil"/>
              <w:right w:val="nil"/>
            </w:tcBorders>
            <w:shd w:val="clear" w:color="auto" w:fill="auto"/>
            <w:noWrap/>
            <w:vAlign w:val="bottom"/>
          </w:tcPr>
          <w:p w14:paraId="0EB077A0" w14:textId="5A27BB26"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3534</w:t>
            </w:r>
          </w:p>
        </w:tc>
        <w:tc>
          <w:tcPr>
            <w:tcW w:w="1284" w:type="dxa"/>
            <w:tcBorders>
              <w:top w:val="nil"/>
              <w:left w:val="nil"/>
              <w:bottom w:val="nil"/>
              <w:right w:val="nil"/>
            </w:tcBorders>
            <w:shd w:val="clear" w:color="auto" w:fill="auto"/>
            <w:noWrap/>
            <w:vAlign w:val="bottom"/>
          </w:tcPr>
          <w:p w14:paraId="22EA00BB" w14:textId="534D93CF"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5886</w:t>
            </w:r>
          </w:p>
        </w:tc>
        <w:tc>
          <w:tcPr>
            <w:tcW w:w="1481" w:type="dxa"/>
            <w:tcBorders>
              <w:top w:val="nil"/>
              <w:left w:val="nil"/>
              <w:bottom w:val="nil"/>
              <w:right w:val="nil"/>
            </w:tcBorders>
            <w:shd w:val="clear" w:color="auto" w:fill="auto"/>
            <w:noWrap/>
            <w:vAlign w:val="bottom"/>
          </w:tcPr>
          <w:p w14:paraId="062AC3FA" w14:textId="34901757"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11110</w:t>
            </w:r>
          </w:p>
        </w:tc>
      </w:tr>
      <w:tr w:rsidR="003F573D" w:rsidRPr="00ED1351" w14:paraId="39D64C47" w14:textId="77777777" w:rsidTr="00592664">
        <w:trPr>
          <w:trHeight w:val="340"/>
        </w:trPr>
        <w:tc>
          <w:tcPr>
            <w:tcW w:w="4050" w:type="dxa"/>
            <w:tcBorders>
              <w:top w:val="nil"/>
              <w:left w:val="nil"/>
              <w:bottom w:val="nil"/>
              <w:right w:val="nil"/>
            </w:tcBorders>
            <w:shd w:val="clear" w:color="auto" w:fill="auto"/>
            <w:vAlign w:val="bottom"/>
          </w:tcPr>
          <w:p w14:paraId="5761F7E6" w14:textId="77777777" w:rsidR="003F573D" w:rsidRPr="00ED1351" w:rsidRDefault="003F573D" w:rsidP="00C616E9">
            <w:pPr>
              <w:jc w:val="right"/>
              <w:rPr>
                <w:rFonts w:ascii="Arial" w:eastAsia="Times New Roman" w:hAnsi="Arial" w:cs="Arial"/>
                <w:i/>
                <w:color w:val="000000"/>
              </w:rPr>
            </w:pPr>
            <w:r w:rsidRPr="00ED1351">
              <w:rPr>
                <w:rFonts w:ascii="Arial" w:eastAsia="Times New Roman" w:hAnsi="Arial" w:cs="Arial"/>
                <w:i/>
                <w:color w:val="000000"/>
              </w:rPr>
              <w:t>moderately low pretest risk</w:t>
            </w:r>
          </w:p>
        </w:tc>
        <w:tc>
          <w:tcPr>
            <w:tcW w:w="2535" w:type="dxa"/>
            <w:tcBorders>
              <w:top w:val="nil"/>
              <w:left w:val="nil"/>
              <w:bottom w:val="nil"/>
              <w:right w:val="nil"/>
            </w:tcBorders>
            <w:shd w:val="clear" w:color="auto" w:fill="auto"/>
            <w:noWrap/>
            <w:vAlign w:val="bottom"/>
          </w:tcPr>
          <w:p w14:paraId="64700F3D" w14:textId="77777777" w:rsidR="003F573D" w:rsidRPr="00ED1351" w:rsidRDefault="003F573D" w:rsidP="00C616E9">
            <w:pPr>
              <w:rPr>
                <w:rFonts w:ascii="Arial" w:eastAsia="Times New Roman" w:hAnsi="Arial" w:cs="Arial"/>
                <w:color w:val="000000"/>
              </w:rPr>
            </w:pPr>
            <w:r w:rsidRPr="00ED1351">
              <w:rPr>
                <w:rFonts w:ascii="Arial" w:eastAsia="Times New Roman" w:hAnsi="Arial" w:cs="Arial"/>
                <w:color w:val="000000"/>
              </w:rPr>
              <w:t>0.100</w:t>
            </w:r>
          </w:p>
        </w:tc>
        <w:tc>
          <w:tcPr>
            <w:tcW w:w="2008" w:type="dxa"/>
            <w:tcBorders>
              <w:top w:val="nil"/>
              <w:left w:val="nil"/>
              <w:bottom w:val="nil"/>
              <w:right w:val="nil"/>
            </w:tcBorders>
            <w:shd w:val="clear" w:color="auto" w:fill="auto"/>
            <w:noWrap/>
            <w:vAlign w:val="bottom"/>
          </w:tcPr>
          <w:p w14:paraId="3A058B73"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168</w:t>
            </w:r>
          </w:p>
        </w:tc>
        <w:tc>
          <w:tcPr>
            <w:tcW w:w="1418" w:type="dxa"/>
            <w:tcBorders>
              <w:top w:val="nil"/>
              <w:left w:val="nil"/>
              <w:bottom w:val="nil"/>
              <w:right w:val="nil"/>
            </w:tcBorders>
            <w:shd w:val="clear" w:color="auto" w:fill="auto"/>
            <w:noWrap/>
            <w:vAlign w:val="bottom"/>
          </w:tcPr>
          <w:p w14:paraId="01C39106" w14:textId="77777777" w:rsidR="003F573D" w:rsidRPr="003F573D" w:rsidRDefault="003F573D" w:rsidP="00C616E9">
            <w:pPr>
              <w:rPr>
                <w:rFonts w:ascii="Arial" w:eastAsia="Times New Roman" w:hAnsi="Arial" w:cs="Arial"/>
                <w:color w:val="000000"/>
                <w:lang w:val="en-US"/>
              </w:rPr>
            </w:pPr>
            <w:r w:rsidRPr="003F573D">
              <w:rPr>
                <w:rFonts w:ascii="Arial" w:eastAsia="Times New Roman" w:hAnsi="Arial" w:cs="Arial"/>
                <w:color w:val="000000"/>
                <w:lang w:val="en-US"/>
              </w:rPr>
              <w:t>0.010</w:t>
            </w:r>
          </w:p>
        </w:tc>
        <w:tc>
          <w:tcPr>
            <w:tcW w:w="1164" w:type="dxa"/>
            <w:tcBorders>
              <w:top w:val="nil"/>
              <w:left w:val="nil"/>
              <w:bottom w:val="nil"/>
              <w:right w:val="nil"/>
            </w:tcBorders>
            <w:shd w:val="clear" w:color="auto" w:fill="auto"/>
            <w:noWrap/>
            <w:vAlign w:val="bottom"/>
          </w:tcPr>
          <w:p w14:paraId="469F4947" w14:textId="708C8719"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484</w:t>
            </w:r>
          </w:p>
        </w:tc>
        <w:tc>
          <w:tcPr>
            <w:tcW w:w="1284" w:type="dxa"/>
            <w:tcBorders>
              <w:top w:val="nil"/>
              <w:left w:val="nil"/>
              <w:bottom w:val="nil"/>
              <w:right w:val="nil"/>
            </w:tcBorders>
            <w:shd w:val="clear" w:color="auto" w:fill="auto"/>
            <w:noWrap/>
            <w:vAlign w:val="bottom"/>
          </w:tcPr>
          <w:p w14:paraId="67CB082D" w14:textId="725C203C"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804</w:t>
            </w:r>
          </w:p>
        </w:tc>
        <w:tc>
          <w:tcPr>
            <w:tcW w:w="1481" w:type="dxa"/>
            <w:tcBorders>
              <w:top w:val="nil"/>
              <w:left w:val="nil"/>
              <w:bottom w:val="nil"/>
              <w:right w:val="nil"/>
            </w:tcBorders>
            <w:shd w:val="clear" w:color="auto" w:fill="auto"/>
            <w:noWrap/>
            <w:vAlign w:val="bottom"/>
          </w:tcPr>
          <w:p w14:paraId="73059FF4" w14:textId="71646BFF" w:rsidR="003F573D" w:rsidRPr="003F573D" w:rsidRDefault="003F573D" w:rsidP="003F57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1508</w:t>
            </w:r>
          </w:p>
        </w:tc>
      </w:tr>
      <w:tr w:rsidR="003F573D" w:rsidRPr="00ED1351" w14:paraId="7CF0F558" w14:textId="77777777" w:rsidTr="00592664">
        <w:trPr>
          <w:trHeight w:val="340"/>
        </w:trPr>
        <w:tc>
          <w:tcPr>
            <w:tcW w:w="4050" w:type="dxa"/>
            <w:tcBorders>
              <w:top w:val="nil"/>
              <w:left w:val="nil"/>
              <w:bottom w:val="nil"/>
              <w:right w:val="nil"/>
            </w:tcBorders>
            <w:shd w:val="clear" w:color="auto" w:fill="auto"/>
            <w:vAlign w:val="bottom"/>
          </w:tcPr>
          <w:p w14:paraId="6D39045A" w14:textId="77777777" w:rsidR="003F573D" w:rsidRPr="00ED1351" w:rsidRDefault="003F573D" w:rsidP="00C616E9">
            <w:pPr>
              <w:jc w:val="right"/>
              <w:rPr>
                <w:rFonts w:ascii="Arial" w:eastAsia="Times New Roman" w:hAnsi="Arial" w:cs="Arial"/>
                <w:i/>
                <w:color w:val="000000"/>
              </w:rPr>
            </w:pPr>
            <w:r w:rsidRPr="00ED1351">
              <w:rPr>
                <w:rFonts w:ascii="Arial" w:eastAsia="Times New Roman" w:hAnsi="Arial" w:cs="Arial"/>
                <w:i/>
                <w:color w:val="000000"/>
              </w:rPr>
              <w:t>moderately high pretest risk</w:t>
            </w:r>
          </w:p>
        </w:tc>
        <w:tc>
          <w:tcPr>
            <w:tcW w:w="2535" w:type="dxa"/>
            <w:tcBorders>
              <w:top w:val="nil"/>
              <w:left w:val="nil"/>
              <w:bottom w:val="nil"/>
              <w:right w:val="nil"/>
            </w:tcBorders>
            <w:shd w:val="clear" w:color="auto" w:fill="auto"/>
            <w:noWrap/>
            <w:vAlign w:val="bottom"/>
          </w:tcPr>
          <w:p w14:paraId="3F68D241" w14:textId="77777777" w:rsidR="003F573D" w:rsidRPr="00ED1351" w:rsidRDefault="003F573D" w:rsidP="00C616E9">
            <w:pPr>
              <w:rPr>
                <w:rFonts w:ascii="Arial" w:eastAsia="Times New Roman" w:hAnsi="Arial" w:cs="Arial"/>
                <w:color w:val="000000"/>
              </w:rPr>
            </w:pPr>
            <w:r w:rsidRPr="00ED1351">
              <w:rPr>
                <w:rFonts w:ascii="Arial" w:eastAsia="Times New Roman" w:hAnsi="Arial" w:cs="Arial"/>
                <w:color w:val="000000"/>
              </w:rPr>
              <w:t>0.181</w:t>
            </w:r>
          </w:p>
        </w:tc>
        <w:tc>
          <w:tcPr>
            <w:tcW w:w="2008" w:type="dxa"/>
            <w:tcBorders>
              <w:top w:val="nil"/>
              <w:left w:val="nil"/>
              <w:bottom w:val="nil"/>
              <w:right w:val="nil"/>
            </w:tcBorders>
            <w:shd w:val="clear" w:color="auto" w:fill="auto"/>
            <w:noWrap/>
            <w:vAlign w:val="bottom"/>
          </w:tcPr>
          <w:p w14:paraId="3356CE46"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287</w:t>
            </w:r>
          </w:p>
        </w:tc>
        <w:tc>
          <w:tcPr>
            <w:tcW w:w="1418" w:type="dxa"/>
            <w:tcBorders>
              <w:top w:val="nil"/>
              <w:left w:val="nil"/>
              <w:bottom w:val="nil"/>
              <w:right w:val="nil"/>
            </w:tcBorders>
            <w:shd w:val="clear" w:color="auto" w:fill="auto"/>
            <w:noWrap/>
            <w:vAlign w:val="bottom"/>
          </w:tcPr>
          <w:p w14:paraId="243411EC" w14:textId="77777777" w:rsidR="003F573D" w:rsidRPr="003F573D" w:rsidRDefault="003F573D" w:rsidP="00C616E9">
            <w:pPr>
              <w:rPr>
                <w:rFonts w:ascii="Arial" w:eastAsia="Times New Roman" w:hAnsi="Arial" w:cs="Arial"/>
                <w:color w:val="000000"/>
                <w:lang w:val="en-US"/>
              </w:rPr>
            </w:pPr>
            <w:r w:rsidRPr="003F573D">
              <w:rPr>
                <w:rFonts w:ascii="Arial" w:eastAsia="Times New Roman" w:hAnsi="Arial" w:cs="Arial"/>
                <w:color w:val="000000"/>
                <w:lang w:val="en-US"/>
              </w:rPr>
              <w:t>0.020</w:t>
            </w:r>
          </w:p>
        </w:tc>
        <w:tc>
          <w:tcPr>
            <w:tcW w:w="1164" w:type="dxa"/>
            <w:tcBorders>
              <w:top w:val="nil"/>
              <w:left w:val="nil"/>
              <w:bottom w:val="nil"/>
              <w:right w:val="nil"/>
            </w:tcBorders>
            <w:shd w:val="clear" w:color="auto" w:fill="auto"/>
            <w:noWrap/>
            <w:vAlign w:val="bottom"/>
          </w:tcPr>
          <w:p w14:paraId="7CA050F0" w14:textId="1B1E32B8" w:rsidR="003F573D" w:rsidRPr="00592664" w:rsidRDefault="003F573D" w:rsidP="005926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250</w:t>
            </w:r>
          </w:p>
        </w:tc>
        <w:tc>
          <w:tcPr>
            <w:tcW w:w="1284" w:type="dxa"/>
            <w:tcBorders>
              <w:top w:val="nil"/>
              <w:left w:val="nil"/>
              <w:bottom w:val="nil"/>
              <w:right w:val="nil"/>
            </w:tcBorders>
            <w:shd w:val="clear" w:color="auto" w:fill="auto"/>
            <w:noWrap/>
            <w:vAlign w:val="bottom"/>
          </w:tcPr>
          <w:p w14:paraId="2D4E0EF6" w14:textId="748A228B" w:rsidR="003F573D" w:rsidRPr="003F573D" w:rsidRDefault="003F573D" w:rsidP="005926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592664">
              <w:rPr>
                <w:rFonts w:ascii="Arial" w:eastAsia="Times New Roman" w:hAnsi="Arial" w:cs="Arial"/>
                <w:color w:val="000000"/>
                <w:lang w:val="en-US"/>
              </w:rPr>
              <w:t>414</w:t>
            </w:r>
          </w:p>
        </w:tc>
        <w:tc>
          <w:tcPr>
            <w:tcW w:w="1481" w:type="dxa"/>
            <w:tcBorders>
              <w:top w:val="nil"/>
              <w:left w:val="nil"/>
              <w:bottom w:val="nil"/>
              <w:right w:val="nil"/>
            </w:tcBorders>
            <w:shd w:val="clear" w:color="auto" w:fill="auto"/>
            <w:noWrap/>
            <w:vAlign w:val="bottom"/>
          </w:tcPr>
          <w:p w14:paraId="26A0ABF1" w14:textId="3427AEA9" w:rsidR="003F573D" w:rsidRPr="00592664" w:rsidRDefault="003F573D" w:rsidP="005926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3F573D">
              <w:rPr>
                <w:rFonts w:ascii="Arial" w:eastAsia="Times New Roman" w:hAnsi="Arial" w:cs="Arial"/>
                <w:color w:val="000000"/>
                <w:lang w:val="en-US"/>
              </w:rPr>
              <w:t>774</w:t>
            </w:r>
          </w:p>
        </w:tc>
      </w:tr>
      <w:tr w:rsidR="003F573D" w:rsidRPr="00ED1351" w14:paraId="57D194EC" w14:textId="77777777" w:rsidTr="00592664">
        <w:trPr>
          <w:trHeight w:val="340"/>
        </w:trPr>
        <w:tc>
          <w:tcPr>
            <w:tcW w:w="4050" w:type="dxa"/>
            <w:tcBorders>
              <w:top w:val="nil"/>
              <w:left w:val="nil"/>
              <w:bottom w:val="nil"/>
              <w:right w:val="nil"/>
            </w:tcBorders>
            <w:shd w:val="clear" w:color="auto" w:fill="auto"/>
            <w:vAlign w:val="bottom"/>
          </w:tcPr>
          <w:p w14:paraId="43012508" w14:textId="77777777" w:rsidR="003F573D" w:rsidRPr="00ED1351" w:rsidRDefault="003F573D" w:rsidP="00C616E9">
            <w:pPr>
              <w:jc w:val="right"/>
              <w:rPr>
                <w:rFonts w:ascii="Arial" w:eastAsia="Times New Roman" w:hAnsi="Arial" w:cs="Arial"/>
                <w:i/>
                <w:color w:val="000000"/>
              </w:rPr>
            </w:pPr>
            <w:r w:rsidRPr="00ED1351">
              <w:rPr>
                <w:rFonts w:ascii="Arial" w:eastAsia="Times New Roman" w:hAnsi="Arial" w:cs="Arial"/>
                <w:i/>
                <w:color w:val="000000"/>
              </w:rPr>
              <w:t>high pretest risk</w:t>
            </w:r>
          </w:p>
        </w:tc>
        <w:tc>
          <w:tcPr>
            <w:tcW w:w="2535" w:type="dxa"/>
            <w:tcBorders>
              <w:top w:val="nil"/>
              <w:left w:val="nil"/>
              <w:bottom w:val="nil"/>
              <w:right w:val="nil"/>
            </w:tcBorders>
            <w:shd w:val="clear" w:color="auto" w:fill="auto"/>
            <w:noWrap/>
            <w:vAlign w:val="bottom"/>
          </w:tcPr>
          <w:p w14:paraId="1DF68BAF" w14:textId="77777777" w:rsidR="003F573D" w:rsidRPr="00ED1351" w:rsidRDefault="003F573D" w:rsidP="00C616E9">
            <w:pPr>
              <w:rPr>
                <w:rFonts w:ascii="Arial" w:eastAsia="Times New Roman" w:hAnsi="Arial" w:cs="Arial"/>
                <w:color w:val="000000"/>
              </w:rPr>
            </w:pPr>
            <w:r w:rsidRPr="00ED1351">
              <w:rPr>
                <w:rFonts w:ascii="Arial" w:eastAsia="Times New Roman" w:hAnsi="Arial" w:cs="Arial"/>
                <w:color w:val="000000"/>
              </w:rPr>
              <w:t>0.456</w:t>
            </w:r>
          </w:p>
        </w:tc>
        <w:tc>
          <w:tcPr>
            <w:tcW w:w="2008" w:type="dxa"/>
            <w:tcBorders>
              <w:top w:val="nil"/>
              <w:left w:val="nil"/>
              <w:bottom w:val="nil"/>
              <w:right w:val="nil"/>
            </w:tcBorders>
            <w:shd w:val="clear" w:color="auto" w:fill="auto"/>
            <w:noWrap/>
            <w:vAlign w:val="bottom"/>
          </w:tcPr>
          <w:p w14:paraId="16598202" w14:textId="77777777" w:rsidR="003F573D" w:rsidRPr="003F573D" w:rsidRDefault="003F573D" w:rsidP="00C616E9">
            <w:pPr>
              <w:rPr>
                <w:rFonts w:ascii="Arial" w:eastAsia="Times New Roman" w:hAnsi="Arial" w:cs="Arial"/>
                <w:color w:val="000000"/>
              </w:rPr>
            </w:pPr>
            <w:r w:rsidRPr="003F573D">
              <w:rPr>
                <w:rFonts w:ascii="Arial" w:eastAsia="Times New Roman" w:hAnsi="Arial" w:cs="Arial"/>
                <w:color w:val="000000"/>
              </w:rPr>
              <w:t>0.604</w:t>
            </w:r>
          </w:p>
        </w:tc>
        <w:tc>
          <w:tcPr>
            <w:tcW w:w="1418" w:type="dxa"/>
            <w:tcBorders>
              <w:top w:val="nil"/>
              <w:left w:val="nil"/>
              <w:bottom w:val="nil"/>
              <w:right w:val="nil"/>
            </w:tcBorders>
            <w:shd w:val="clear" w:color="auto" w:fill="auto"/>
            <w:noWrap/>
            <w:vAlign w:val="bottom"/>
          </w:tcPr>
          <w:p w14:paraId="02DD3A82" w14:textId="77777777" w:rsidR="003F573D" w:rsidRPr="00592664" w:rsidRDefault="003F573D" w:rsidP="00C616E9">
            <w:pPr>
              <w:rPr>
                <w:rFonts w:ascii="Arial" w:eastAsia="Times New Roman" w:hAnsi="Arial" w:cs="Arial"/>
                <w:color w:val="000000"/>
                <w:lang w:val="en-US"/>
              </w:rPr>
            </w:pPr>
            <w:r w:rsidRPr="00592664">
              <w:rPr>
                <w:rFonts w:ascii="Arial" w:eastAsia="Times New Roman" w:hAnsi="Arial" w:cs="Arial"/>
                <w:color w:val="000000"/>
                <w:lang w:val="en-US"/>
              </w:rPr>
              <w:t>0.070</w:t>
            </w:r>
          </w:p>
        </w:tc>
        <w:tc>
          <w:tcPr>
            <w:tcW w:w="1164" w:type="dxa"/>
            <w:tcBorders>
              <w:top w:val="nil"/>
              <w:left w:val="nil"/>
              <w:bottom w:val="nil"/>
              <w:right w:val="nil"/>
            </w:tcBorders>
            <w:shd w:val="clear" w:color="auto" w:fill="auto"/>
            <w:noWrap/>
            <w:vAlign w:val="bottom"/>
          </w:tcPr>
          <w:p w14:paraId="7C1A2E0B" w14:textId="01DD1FEB" w:rsidR="003F573D" w:rsidRPr="00592664" w:rsidRDefault="003F573D" w:rsidP="005926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592664">
              <w:rPr>
                <w:rFonts w:ascii="Arial" w:eastAsia="Times New Roman" w:hAnsi="Arial" w:cs="Arial"/>
                <w:color w:val="000000"/>
                <w:lang w:val="en-US"/>
              </w:rPr>
              <w:t>78</w:t>
            </w:r>
          </w:p>
        </w:tc>
        <w:tc>
          <w:tcPr>
            <w:tcW w:w="1284" w:type="dxa"/>
            <w:tcBorders>
              <w:top w:val="nil"/>
              <w:left w:val="nil"/>
              <w:bottom w:val="nil"/>
              <w:right w:val="nil"/>
            </w:tcBorders>
            <w:shd w:val="clear" w:color="auto" w:fill="auto"/>
            <w:noWrap/>
            <w:vAlign w:val="bottom"/>
          </w:tcPr>
          <w:p w14:paraId="13654B45" w14:textId="58FCC7CF" w:rsidR="003F573D" w:rsidRPr="00592664" w:rsidRDefault="003F573D" w:rsidP="005926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592664">
              <w:rPr>
                <w:rFonts w:ascii="Arial" w:eastAsia="Times New Roman" w:hAnsi="Arial" w:cs="Arial"/>
                <w:color w:val="000000"/>
                <w:lang w:val="en-US"/>
              </w:rPr>
              <w:t>128</w:t>
            </w:r>
          </w:p>
        </w:tc>
        <w:tc>
          <w:tcPr>
            <w:tcW w:w="1481" w:type="dxa"/>
            <w:tcBorders>
              <w:top w:val="nil"/>
              <w:left w:val="nil"/>
              <w:bottom w:val="nil"/>
              <w:right w:val="nil"/>
            </w:tcBorders>
            <w:shd w:val="clear" w:color="auto" w:fill="auto"/>
            <w:noWrap/>
            <w:vAlign w:val="bottom"/>
          </w:tcPr>
          <w:p w14:paraId="3005566E" w14:textId="5DFFA9F3" w:rsidR="003F573D" w:rsidRPr="00592664" w:rsidRDefault="003F573D" w:rsidP="005926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25" w:lineRule="atLeast"/>
              <w:rPr>
                <w:rFonts w:ascii="Arial" w:eastAsia="Times New Roman" w:hAnsi="Arial" w:cs="Arial"/>
                <w:color w:val="000000"/>
                <w:lang w:val="en-US"/>
              </w:rPr>
            </w:pPr>
            <w:r w:rsidRPr="00592664">
              <w:rPr>
                <w:rFonts w:ascii="Arial" w:eastAsia="Times New Roman" w:hAnsi="Arial" w:cs="Arial"/>
                <w:color w:val="000000"/>
                <w:lang w:val="en-US"/>
              </w:rPr>
              <w:t>232</w:t>
            </w:r>
          </w:p>
        </w:tc>
      </w:tr>
      <w:tr w:rsidR="003F573D" w:rsidRPr="00C97D79" w14:paraId="40932631" w14:textId="77777777" w:rsidTr="00592664">
        <w:trPr>
          <w:trHeight w:val="1545"/>
        </w:trPr>
        <w:tc>
          <w:tcPr>
            <w:tcW w:w="13940" w:type="dxa"/>
            <w:gridSpan w:val="7"/>
            <w:tcBorders>
              <w:top w:val="single" w:sz="4" w:space="0" w:color="auto"/>
              <w:left w:val="nil"/>
              <w:bottom w:val="nil"/>
              <w:right w:val="nil"/>
            </w:tcBorders>
            <w:shd w:val="clear" w:color="auto" w:fill="auto"/>
            <w:vAlign w:val="bottom"/>
            <w:hideMark/>
          </w:tcPr>
          <w:p w14:paraId="1E4B0F35" w14:textId="20721299" w:rsidR="003F573D" w:rsidRPr="00C97D79" w:rsidRDefault="003F573D" w:rsidP="00C616E9">
            <w:pPr>
              <w:jc w:val="both"/>
              <w:rPr>
                <w:rFonts w:ascii="Arial" w:eastAsia="Times New Roman" w:hAnsi="Arial" w:cs="Arial"/>
                <w:color w:val="000000"/>
                <w:sz w:val="20"/>
                <w:szCs w:val="20"/>
              </w:rPr>
            </w:pPr>
            <w:r w:rsidRPr="00C97D79">
              <w:rPr>
                <w:rFonts w:ascii="Arial" w:eastAsia="Times New Roman" w:hAnsi="Arial" w:cs="Arial"/>
                <w:color w:val="000000"/>
                <w:sz w:val="20"/>
                <w:szCs w:val="20"/>
              </w:rPr>
              <w:t xml:space="preserve">(a) LR+ = 1.82; (b) LR- = 0.09; (c) alpha=0.05; power </w:t>
            </w:r>
            <w:r>
              <w:rPr>
                <w:rFonts w:ascii="Arial" w:eastAsia="Times New Roman" w:hAnsi="Arial" w:cs="Arial"/>
                <w:color w:val="000000"/>
                <w:sz w:val="20"/>
                <w:szCs w:val="20"/>
              </w:rPr>
              <w:t>8</w:t>
            </w:r>
            <w:r w:rsidRPr="00C97D79">
              <w:rPr>
                <w:rFonts w:ascii="Arial" w:eastAsia="Times New Roman" w:hAnsi="Arial" w:cs="Arial"/>
                <w:color w:val="000000"/>
                <w:sz w:val="20"/>
                <w:szCs w:val="20"/>
              </w:rPr>
              <w:t xml:space="preserve">0%; 2-sided; allocation ratio = 1. Post-test probability=LR*pretest probability/[(1-pretest probability)+(pretest probability*LR)]. </w:t>
            </w:r>
            <w:r>
              <w:rPr>
                <w:rFonts w:ascii="Arial" w:eastAsia="Times New Roman" w:hAnsi="Arial" w:cs="Arial"/>
                <w:color w:val="000000"/>
                <w:sz w:val="20"/>
                <w:szCs w:val="20"/>
              </w:rPr>
              <w:t>T</w:t>
            </w:r>
            <w:r w:rsidRPr="00C97D79">
              <w:rPr>
                <w:rFonts w:ascii="Arial" w:eastAsia="Times New Roman" w:hAnsi="Arial" w:cs="Arial"/>
                <w:color w:val="000000"/>
                <w:sz w:val="20"/>
                <w:szCs w:val="20"/>
              </w:rPr>
              <w:t>he sample sizes reported in the table indicate the individuals who should complete the trial (to estimate the baseline sample, attrition should be considered); (d) the average is 0.15 but because it depends on unstandardised idiosyncratic recruitment strategies</w:t>
            </w:r>
            <w:r>
              <w:rPr>
                <w:rFonts w:ascii="Arial" w:eastAsia="Times New Roman" w:hAnsi="Arial" w:cs="Arial"/>
                <w:color w:val="000000"/>
                <w:sz w:val="20"/>
                <w:szCs w:val="20"/>
              </w:rPr>
              <w:t>,</w:t>
            </w:r>
            <w:r w:rsidRPr="00C97D79">
              <w:rPr>
                <w:rFonts w:ascii="Arial" w:eastAsia="Times New Roman" w:hAnsi="Arial" w:cs="Arial"/>
                <w:color w:val="000000"/>
                <w:sz w:val="20"/>
                <w:szCs w:val="20"/>
              </w:rPr>
              <w:t xml:space="preserve"> it is highly variable</w:t>
            </w:r>
            <w:r>
              <w:rPr>
                <w:rFonts w:ascii="Arial" w:eastAsia="Times New Roman" w:hAnsi="Arial" w:cs="Arial"/>
                <w:color w:val="000000"/>
                <w:sz w:val="20"/>
                <w:szCs w:val="20"/>
              </w:rPr>
              <w:t xml:space="preserve"> ranging from 3% to 49% depending on the study</w:t>
            </w:r>
            <w:r>
              <w:rPr>
                <w:rFonts w:ascii="Arial" w:eastAsia="Times New Roman" w:hAnsi="Arial" w:cs="Arial"/>
                <w:color w:val="000000"/>
                <w:sz w:val="20"/>
                <w:szCs w:val="20"/>
              </w:rPr>
              <w:fldChar w:fldCharType="begin">
                <w:fldData xml:space="preserve">PEVuZE5vdGU+PENpdGU+PEF1dGhvcj5GdXNhci1Qb2xpPC9BdXRob3I+PFllYXI+MjAxNjwvWWVh
cj48UmVjTnVtPjg1PC9SZWNOdW0+PERpc3BsYXlUZXh0Pls1XTwvRGlzcGxheVRleHQ+PHJlY29y
ZD48cmVjLW51bWJlcj44NTwvcmVjLW51bWJlcj48Zm9yZWlnbi1rZXlzPjxrZXkgYXBwPSJFTiIg
ZGItaWQ9ImF3ZjJmenIwajU5ejBiZTl4ZW81dDV6ZDU1OXQ5ZHRzYTkycCIgdGltZXN0YW1wPSIx
NTI0NTg5ODkyIj44NTwva2V5PjwvZm9yZWlnbi1rZXlzPjxyZWYtdHlwZSBuYW1lPSJKb3VybmFs
IEFydGljbGUiPjE3PC9yZWYtdHlwZT48Y29udHJpYnV0b3JzPjxhdXRob3JzPjxhdXRob3I+RnVz
YXItUG9saSwgUC48L2F1dGhvcj48YXV0aG9yPlNjaHVsdHplLUx1dHRlciwgRi48L2F1dGhvcj48
YXV0aG9yPkNhcHB1Y2NpYXRpLCBNLjwvYXV0aG9yPjxhdXRob3I+UnV0aWdsaWFubywgRy48L2F1
dGhvcj48YXV0aG9yPkJvbm9sZGksIEkuPC9hdXRob3I+PGF1dGhvcj5TdGFobCwgRC48L2F1dGhv
cj48YXV0aG9yPkJvcmd3YXJkdCwgUy48L2F1dGhvcj48YXV0aG9yPlJpZWNoZXItUm9zc2xlciwg
QS48L2F1dGhvcj48YXV0aG9yPkFkZGluZ3RvbiwgSi48L2F1dGhvcj48YXV0aG9yPlBlcmtpbnMs
IEQuIE8uPC9hdXRob3I+PGF1dGhvcj5Xb29kcywgUy4gVy48L2F1dGhvcj48YXV0aG9yPk1jR2xh
c2hhbiwgVC48L2F1dGhvcj48YXV0aG9yPkxlZSwgSi48L2F1dGhvcj48YXV0aG9yPktsb3N0ZXJr
b3R0ZXIsIEouPC9hdXRob3I+PGF1dGhvcj5ZdW5nLCBBLiBSLjwvYXV0aG9yPjxhdXRob3I+TWNH
dWlyZSwgUC48L2F1dGhvcj48L2F1dGhvcnM+PC9jb250cmlidXRvcnM+PGF1dGgtYWRkcmVzcz5w
YW9sby5mdXNhci1wb2xpQGtjbC5hYy51ay4mI3hEO1VuaXZlcnNpdHkgSG9zcGl0YWwgb2YgQ2hp
bGQgYW5kIEFkb2xlc2NlbnQgUHN5Y2hpYXRyeSBhbmQgUHN5Y2hvdGhlcmFweSwgRGVwYXJ0bWVu
dCBvZiBDaGlsZCBhbmQgQWRvbGVzY2VudCBQc3ljaGlhdHJ5LCBVbml2ZXJzaXR5IG9mIEJlcm4s
IEJlcm4sIFN3aXR6ZXJsYW5kOyYjeEQ7RGVwYXJ0bWVudCBvZiBQc3ljaG9zaXMgU3R1ZGllcywg
S2luZyZhcG9zO3MgQ29sbGVnZSBMb25kb24sIEluc3RpdHV0ZSBvZiBQc3ljaGlhdHJ5LCBQc3lj
aG9sb2d5IGFuZCBOZXVyb3NjaWVuY2UsIExvbmRvbiwgVUs7IERlcGFydG1lbnQgb2YgQnJhaW4g
YW5kIEJlaGF2aW91cmFsIFNjaWVuY2VzLCBVbml2ZXJzaXR5IG9mIFBhdmlhLCBQYXZpYSwgSXRh
bHk7JiN4RDtEZXBhcnRtZW50IG9mIFBzeWNob3NpcyBTdHVkaWVzLCBLaW5nJmFwb3M7cyBDb2xs
ZWdlIExvbmRvbiwgSW5zdGl0dXRlIG9mIFBzeWNoaWF0cnksIFBzeWNob2xvZ3kgYW5kIE5ldXJv
c2NpZW5jZSwgTG9uZG9uLCBVSzsmI3hEO0RlcGFydG1lbnQgb2YgQmlvc3RhdGlzdGljcywgSW5z
dGl0dXRlIG9mIFBzeWNoaWF0cnkgUHN5Y2hvbG9neSBhbmQgTmV1cm9zY2llbmNlLCBLaW5nJmFw
b3M7cyBDb2xsZWdlIExvbmRvbiwgTG9uZG9uIFVLOyYjeEQ7RGVwYXJ0bWVudCBvZiBQc3ljaGlh
dHJ5IChVUEspLCBVbml2ZXJzaXR5IG9mIEJhc2VsIFBzeWNoaWF0cmljIENsaW5pY3MsIEJhc2Vs
LCBTd2l0emVybGFuZDsmI3hEO0RlcGFydG1lbnQgb2YgUHN5Y2hpYXRyeSwgVW5pdmVyc2l0eSBv
ZiBDYWxnYXJ5LCBDYWxnYXJ5LCBBbGJlcnRhLCBDYW5hZGE7JiN4RDtEZXBhcnRtZW50IG9mIFBz
eWNoaWF0cnksIFVuaXZlcnNpdHkgb2YgTm9ydGggQ2Fyb2xpbmEsIENoYXBlbCBIaWxsLCBOQzsm
I3hEO0RlcGFydG1lbnQgb2YgUHN5Y2hpYXRyeSwgWWFsZSBVbml2ZXJzaXR5LCBOZXcgSGF2ZW4s
IENUOyYjeEQ7RGVwYXJ0bWVudCBvZiBHZW5lcmFsIFBzeWNoaWF0cnksIEluc3RpdHV0ZSBvZiBN
ZW50YWwgSGVhbHRoLCBTaW5nYXBvcmUsIFNpbmdhcG9yZTsmI3hEO0RlcGFydG1lbnQgb2YgUHN5
Y2hpYXRyeSBhbmQgUHN5Y2hvdGhlcmFweSwgVW5pdmVyc2l0eSBvZiBDb2xvZ25lLCBDb2xvZ25l
LCBHZXJtYW55OyYjeEQ7SW5zdGl0dXRlIG9mIEJyYWluLCBCZWhhdmlvdXIgYW5kIE1lbnRhbCBI
ZWFsdGgsIFVuaXZlcnNpdHkgb2YgTWFuY2hlc3RlciwgTWFuY2hlc3RlciwgVUsuJiN4RDtEZXBh
cnRtZW50IG9mIFBzeWNob3NpcyBTdHVkaWVzLCBLaW5nJmFwb3M7cyBDb2xsZWdlIExvbmRvbiwg
SW5zdGl0dXRlIG9mIFBzeWNoaWF0cnksIFBzeWNob2xvZ3kgYW5kIE5ldXJvc2NpZW5jZSwgTG9u
ZG9uLCBVSzsgT0FTSVMgU2VydmljZSwgU291dGggTG9uZG9uIGFuZCB0aGUgTWF1ZHNsZXkgTkhT
IEZvdW5kYXRpb24gVHJ1c3QsIExvbmRvbiwgVUs7PC9hdXRoLWFkZHJlc3M+PHRpdGxlcz48dGl0
bGU+VGhlIERhcmsgU2lkZSBvZiB0aGUgTW9vbjogTWV0YS1hbmFseXRpY2FsIEltcGFjdCBvZiBS
ZWNydWl0bWVudCBTdHJhdGVnaWVzIG9uIFJpc2sgRW5yaWNobWVudCBpbiB0aGUgQ2xpbmljYWwg
SGlnaCBSaXNrIFN0YXRlIGZvciBQc3ljaG9zaXM8L3RpdGxlPjxzZWNvbmRhcnktdGl0bGU+U2No
aXpvcGhyIEJ1bGw8L3NlY29uZGFyeS10aXRsZT48L3RpdGxlcz48cGVyaW9kaWNhbD48ZnVsbC10
aXRsZT5TY2hpem9waHIgQnVsbDwvZnVsbC10aXRsZT48L3BlcmlvZGljYWw+PHBhZ2VzPjczMi00
MzwvcGFnZXM+PHZvbHVtZT40Mjwvdm9sdW1lPjxudW1iZXI+MzwvbnVtYmVyPjxrZXl3b3Jkcz48
a2V5d29yZD5IdW1hbnM8L2tleXdvcmQ+PGtleXdvcmQ+KlBhdGllbnQgU2VsZWN0aW9uPC9rZXl3
b3JkPjxrZXl3b3JkPlBzeWNob3RpYyBEaXNvcmRlcnMvZGlhZ25vc2lzLyplcGlkZW1pb2xvZ3k8
L2tleXdvcmQ+PGtleXdvcmQ+KlJpc2sgQXNzZXNzbWVudDwva2V5d29yZD48a2V5d29yZD5DYWFy
bXM8L2tleXdvcmQ+PGtleXdvcmQ+U2lwczwva2V5d29yZD48a2V5d29yZD5tZXRhLWFuYWx5c2lz
L3Jpc2s8L2tleXdvcmQ+PGtleXdvcmQ+cHJldmVudGlvbjwva2V5d29yZD48a2V5d29yZD5wc3lj
aG9zaXM8L2tleXdvcmQ+PGtleXdvcmQ+c2NoaXotb3BocmVuaWE8L2tleXdvcmQ+PC9rZXl3b3Jk
cz48ZGF0ZXM+PHllYXI+MjAxNjwveWVhcj48cHViLWRhdGVzPjxkYXRlPk1heTwvZGF0ZT48L3B1
Yi1kYXRlcz48L2RhdGVzPjxpc2JuPjE3NDUtMTcwMSAoRWxlY3Ryb25pYykmI3hEOzA1ODYtNzYx
NCAoTGlua2luZyk8L2lzYm4+PGFjY2Vzc2lvbi1udW0+MjY1OTEwMDY8L2FjY2Vzc2lvbi1udW0+
PHVybHM+PHJlbGF0ZWQtdXJscz48dXJsPmh0dHBzOi8vd3d3Lm5jYmkubmxtLm5paC5nb3YvcHVi
bWVkLzI2NTkxMDA2PC91cmw+PC9yZWxhdGVkLXVybHM+PC91cmxzPjxjdXN0b20yPlBNQzQ4Mzgw
OTA8L2N1c3RvbTI+PGVsZWN0cm9uaWMtcmVzb3VyY2UtbnVtPjEwLjEwOTMvc2NoYnVsL3NidjE2
MjwvZWxlY3Ryb25pYy1yZXNvdXJjZS1udW0+PC9yZWNvcmQ+PC9DaXRlPjwvRW5kTm90ZT5=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GdXNhci1Qb2xpPC9BdXRob3I+PFllYXI+MjAxNjwvWWVh
cj48UmVjTnVtPjg1PC9SZWNOdW0+PERpc3BsYXlUZXh0Pls1XTwvRGlzcGxheVRleHQ+PHJlY29y
ZD48cmVjLW51bWJlcj44NTwvcmVjLW51bWJlcj48Zm9yZWlnbi1rZXlzPjxrZXkgYXBwPSJFTiIg
ZGItaWQ9ImF3ZjJmenIwajU5ejBiZTl4ZW81dDV6ZDU1OXQ5ZHRzYTkycCIgdGltZXN0YW1wPSIx
NTI0NTg5ODkyIj44NTwva2V5PjwvZm9yZWlnbi1rZXlzPjxyZWYtdHlwZSBuYW1lPSJKb3VybmFs
IEFydGljbGUiPjE3PC9yZWYtdHlwZT48Y29udHJpYnV0b3JzPjxhdXRob3JzPjxhdXRob3I+RnVz
YXItUG9saSwgUC48L2F1dGhvcj48YXV0aG9yPlNjaHVsdHplLUx1dHRlciwgRi48L2F1dGhvcj48
YXV0aG9yPkNhcHB1Y2NpYXRpLCBNLjwvYXV0aG9yPjxhdXRob3I+UnV0aWdsaWFubywgRy48L2F1
dGhvcj48YXV0aG9yPkJvbm9sZGksIEkuPC9hdXRob3I+PGF1dGhvcj5TdGFobCwgRC48L2F1dGhv
cj48YXV0aG9yPkJvcmd3YXJkdCwgUy48L2F1dGhvcj48YXV0aG9yPlJpZWNoZXItUm9zc2xlciwg
QS48L2F1dGhvcj48YXV0aG9yPkFkZGluZ3RvbiwgSi48L2F1dGhvcj48YXV0aG9yPlBlcmtpbnMs
IEQuIE8uPC9hdXRob3I+PGF1dGhvcj5Xb29kcywgUy4gVy48L2F1dGhvcj48YXV0aG9yPk1jR2xh
c2hhbiwgVC48L2F1dGhvcj48YXV0aG9yPkxlZSwgSi48L2F1dGhvcj48YXV0aG9yPktsb3N0ZXJr
b3R0ZXIsIEouPC9hdXRob3I+PGF1dGhvcj5ZdW5nLCBBLiBSLjwvYXV0aG9yPjxhdXRob3I+TWNH
dWlyZSwgUC48L2F1dGhvcj48L2F1dGhvcnM+PC9jb250cmlidXRvcnM+PGF1dGgtYWRkcmVzcz5w
YW9sby5mdXNhci1wb2xpQGtjbC5hYy51ay4mI3hEO1VuaXZlcnNpdHkgSG9zcGl0YWwgb2YgQ2hp
bGQgYW5kIEFkb2xlc2NlbnQgUHN5Y2hpYXRyeSBhbmQgUHN5Y2hvdGhlcmFweSwgRGVwYXJ0bWVu
dCBvZiBDaGlsZCBhbmQgQWRvbGVzY2VudCBQc3ljaGlhdHJ5LCBVbml2ZXJzaXR5IG9mIEJlcm4s
IEJlcm4sIFN3aXR6ZXJsYW5kOyYjeEQ7RGVwYXJ0bWVudCBvZiBQc3ljaG9zaXMgU3R1ZGllcywg
S2luZyZhcG9zO3MgQ29sbGVnZSBMb25kb24sIEluc3RpdHV0ZSBvZiBQc3ljaGlhdHJ5LCBQc3lj
aG9sb2d5IGFuZCBOZXVyb3NjaWVuY2UsIExvbmRvbiwgVUs7IERlcGFydG1lbnQgb2YgQnJhaW4g
YW5kIEJlaGF2aW91cmFsIFNjaWVuY2VzLCBVbml2ZXJzaXR5IG9mIFBhdmlhLCBQYXZpYSwgSXRh
bHk7JiN4RDtEZXBhcnRtZW50IG9mIFBzeWNob3NpcyBTdHVkaWVzLCBLaW5nJmFwb3M7cyBDb2xs
ZWdlIExvbmRvbiwgSW5zdGl0dXRlIG9mIFBzeWNoaWF0cnksIFBzeWNob2xvZ3kgYW5kIE5ldXJv
c2NpZW5jZSwgTG9uZG9uLCBVSzsmI3hEO0RlcGFydG1lbnQgb2YgQmlvc3RhdGlzdGljcywgSW5z
dGl0dXRlIG9mIFBzeWNoaWF0cnkgUHN5Y2hvbG9neSBhbmQgTmV1cm9zY2llbmNlLCBLaW5nJmFw
b3M7cyBDb2xsZWdlIExvbmRvbiwgTG9uZG9uIFVLOyYjeEQ7RGVwYXJ0bWVudCBvZiBQc3ljaGlh
dHJ5IChVUEspLCBVbml2ZXJzaXR5IG9mIEJhc2VsIFBzeWNoaWF0cmljIENsaW5pY3MsIEJhc2Vs
LCBTd2l0emVybGFuZDsmI3hEO0RlcGFydG1lbnQgb2YgUHN5Y2hpYXRyeSwgVW5pdmVyc2l0eSBv
ZiBDYWxnYXJ5LCBDYWxnYXJ5LCBBbGJlcnRhLCBDYW5hZGE7JiN4RDtEZXBhcnRtZW50IG9mIFBz
eWNoaWF0cnksIFVuaXZlcnNpdHkgb2YgTm9ydGggQ2Fyb2xpbmEsIENoYXBlbCBIaWxsLCBOQzsm
I3hEO0RlcGFydG1lbnQgb2YgUHN5Y2hpYXRyeSwgWWFsZSBVbml2ZXJzaXR5LCBOZXcgSGF2ZW4s
IENUOyYjeEQ7RGVwYXJ0bWVudCBvZiBHZW5lcmFsIFBzeWNoaWF0cnksIEluc3RpdHV0ZSBvZiBN
ZW50YWwgSGVhbHRoLCBTaW5nYXBvcmUsIFNpbmdhcG9yZTsmI3hEO0RlcGFydG1lbnQgb2YgUHN5
Y2hpYXRyeSBhbmQgUHN5Y2hvdGhlcmFweSwgVW5pdmVyc2l0eSBvZiBDb2xvZ25lLCBDb2xvZ25l
LCBHZXJtYW55OyYjeEQ7SW5zdGl0dXRlIG9mIEJyYWluLCBCZWhhdmlvdXIgYW5kIE1lbnRhbCBI
ZWFsdGgsIFVuaXZlcnNpdHkgb2YgTWFuY2hlc3RlciwgTWFuY2hlc3RlciwgVUsuJiN4RDtEZXBh
cnRtZW50IG9mIFBzeWNob3NpcyBTdHVkaWVzLCBLaW5nJmFwb3M7cyBDb2xsZWdlIExvbmRvbiwg
SW5zdGl0dXRlIG9mIFBzeWNoaWF0cnksIFBzeWNob2xvZ3kgYW5kIE5ldXJvc2NpZW5jZSwgTG9u
ZG9uLCBVSzsgT0FTSVMgU2VydmljZSwgU291dGggTG9uZG9uIGFuZCB0aGUgTWF1ZHNsZXkgTkhT
IEZvdW5kYXRpb24gVHJ1c3QsIExvbmRvbiwgVUs7PC9hdXRoLWFkZHJlc3M+PHRpdGxlcz48dGl0
bGU+VGhlIERhcmsgU2lkZSBvZiB0aGUgTW9vbjogTWV0YS1hbmFseXRpY2FsIEltcGFjdCBvZiBS
ZWNydWl0bWVudCBTdHJhdGVnaWVzIG9uIFJpc2sgRW5yaWNobWVudCBpbiB0aGUgQ2xpbmljYWwg
SGlnaCBSaXNrIFN0YXRlIGZvciBQc3ljaG9zaXM8L3RpdGxlPjxzZWNvbmRhcnktdGl0bGU+U2No
aXpvcGhyIEJ1bGw8L3NlY29uZGFyeS10aXRsZT48L3RpdGxlcz48cGVyaW9kaWNhbD48ZnVsbC10
aXRsZT5TY2hpem9waHIgQnVsbDwvZnVsbC10aXRsZT48L3BlcmlvZGljYWw+PHBhZ2VzPjczMi00
MzwvcGFnZXM+PHZvbHVtZT40Mjwvdm9sdW1lPjxudW1iZXI+MzwvbnVtYmVyPjxrZXl3b3Jkcz48
a2V5d29yZD5IdW1hbnM8L2tleXdvcmQ+PGtleXdvcmQ+KlBhdGllbnQgU2VsZWN0aW9uPC9rZXl3
b3JkPjxrZXl3b3JkPlBzeWNob3RpYyBEaXNvcmRlcnMvZGlhZ25vc2lzLyplcGlkZW1pb2xvZ3k8
L2tleXdvcmQ+PGtleXdvcmQ+KlJpc2sgQXNzZXNzbWVudDwva2V5d29yZD48a2V5d29yZD5DYWFy
bXM8L2tleXdvcmQ+PGtleXdvcmQ+U2lwczwva2V5d29yZD48a2V5d29yZD5tZXRhLWFuYWx5c2lz
L3Jpc2s8L2tleXdvcmQ+PGtleXdvcmQ+cHJldmVudGlvbjwva2V5d29yZD48a2V5d29yZD5wc3lj
aG9zaXM8L2tleXdvcmQ+PGtleXdvcmQ+c2NoaXotb3BocmVuaWE8L2tleXdvcmQ+PC9rZXl3b3Jk
cz48ZGF0ZXM+PHllYXI+MjAxNjwveWVhcj48cHViLWRhdGVzPjxkYXRlPk1heTwvZGF0ZT48L3B1
Yi1kYXRlcz48L2RhdGVzPjxpc2JuPjE3NDUtMTcwMSAoRWxlY3Ryb25pYykmI3hEOzA1ODYtNzYx
NCAoTGlua2luZyk8L2lzYm4+PGFjY2Vzc2lvbi1udW0+MjY1OTEwMDY8L2FjY2Vzc2lvbi1udW0+
PHVybHM+PHJlbGF0ZWQtdXJscz48dXJsPmh0dHBzOi8vd3d3Lm5jYmkubmxtLm5paC5nb3YvcHVi
bWVkLzI2NTkxMDA2PC91cmw+PC9yZWxhdGVkLXVybHM+PC91cmxzPjxjdXN0b20yPlBNQzQ4Mzgw
OTA8L2N1c3RvbTI+PGVsZWN0cm9uaWMtcmVzb3VyY2UtbnVtPjEwLjEwOTMvc2NoYnVsL3NidjE2
MjwvZWxlY3Ryb25pYy1yZXNvdXJjZS1udW0+PC9yZWNvcmQ+PC9DaXRlPjwvRW5kTm90ZT5=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5]</w:t>
            </w:r>
            <w:r>
              <w:rPr>
                <w:rFonts w:ascii="Arial" w:eastAsia="Times New Roman" w:hAnsi="Arial" w:cs="Arial"/>
                <w:color w:val="000000"/>
                <w:sz w:val="20"/>
                <w:szCs w:val="20"/>
              </w:rPr>
              <w:fldChar w:fldCharType="end"/>
            </w:r>
            <w:r w:rsidRPr="00C97D79">
              <w:rPr>
                <w:rFonts w:ascii="Arial" w:eastAsia="Times New Roman" w:hAnsi="Arial" w:cs="Arial"/>
                <w:color w:val="000000"/>
                <w:sz w:val="20"/>
                <w:szCs w:val="20"/>
              </w:rPr>
              <w:t>. It tends to be on the lower side when the recruitment focuses on children and adolescent populations, intermediate when the recruitment focuses on primary care settings and higher when the recruitment focuses on secondary care. In this table to allow a conservative estimate of the sample size required we use only the lower bound of</w:t>
            </w:r>
            <w:r>
              <w:rPr>
                <w:rFonts w:ascii="Arial" w:eastAsia="Times New Roman" w:hAnsi="Arial" w:cs="Arial"/>
                <w:color w:val="000000"/>
                <w:sz w:val="20"/>
                <w:szCs w:val="20"/>
              </w:rPr>
              <w:t xml:space="preserve"> </w:t>
            </w:r>
            <w:r w:rsidRPr="00C97D79">
              <w:rPr>
                <w:rFonts w:ascii="Arial" w:eastAsia="Times New Roman" w:hAnsi="Arial" w:cs="Arial"/>
                <w:color w:val="000000"/>
                <w:sz w:val="20"/>
                <w:szCs w:val="20"/>
              </w:rPr>
              <w:t>0.0</w:t>
            </w:r>
            <w:r>
              <w:rPr>
                <w:rFonts w:ascii="Arial" w:eastAsia="Times New Roman" w:hAnsi="Arial" w:cs="Arial"/>
                <w:color w:val="000000"/>
                <w:sz w:val="20"/>
                <w:szCs w:val="20"/>
              </w:rPr>
              <w:t>3</w:t>
            </w:r>
            <w:r w:rsidRPr="00C97D79">
              <w:rPr>
                <w:rFonts w:ascii="Arial" w:eastAsia="Times New Roman" w:hAnsi="Arial" w:cs="Arial"/>
                <w:color w:val="000000"/>
                <w:sz w:val="20"/>
                <w:szCs w:val="20"/>
              </w:rPr>
              <w:t xml:space="preserve">. </w:t>
            </w:r>
          </w:p>
        </w:tc>
      </w:tr>
    </w:tbl>
    <w:p w14:paraId="6696204E" w14:textId="77777777" w:rsidR="003F573D" w:rsidRDefault="003F573D"/>
    <w:sectPr w:rsidR="003F573D" w:rsidSect="00B74970">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A98"/>
    <w:rsid w:val="00001262"/>
    <w:rsid w:val="000017B9"/>
    <w:rsid w:val="00014A38"/>
    <w:rsid w:val="00016008"/>
    <w:rsid w:val="000161AF"/>
    <w:rsid w:val="000206A7"/>
    <w:rsid w:val="00025BE1"/>
    <w:rsid w:val="00025F6F"/>
    <w:rsid w:val="00031DE6"/>
    <w:rsid w:val="0003260E"/>
    <w:rsid w:val="00035C8F"/>
    <w:rsid w:val="00042D4D"/>
    <w:rsid w:val="00043F99"/>
    <w:rsid w:val="000469F5"/>
    <w:rsid w:val="00046F70"/>
    <w:rsid w:val="000543FF"/>
    <w:rsid w:val="00054483"/>
    <w:rsid w:val="00054C4F"/>
    <w:rsid w:val="00057E6C"/>
    <w:rsid w:val="00061708"/>
    <w:rsid w:val="000669D5"/>
    <w:rsid w:val="00066F9B"/>
    <w:rsid w:val="000745D5"/>
    <w:rsid w:val="00075AE0"/>
    <w:rsid w:val="000767B1"/>
    <w:rsid w:val="000773CC"/>
    <w:rsid w:val="000823DB"/>
    <w:rsid w:val="0008254A"/>
    <w:rsid w:val="00082CE1"/>
    <w:rsid w:val="000A7E28"/>
    <w:rsid w:val="000B1F5D"/>
    <w:rsid w:val="000B26A7"/>
    <w:rsid w:val="000B2DD0"/>
    <w:rsid w:val="000B6755"/>
    <w:rsid w:val="000B7F78"/>
    <w:rsid w:val="000C1748"/>
    <w:rsid w:val="000C29E7"/>
    <w:rsid w:val="000C2B27"/>
    <w:rsid w:val="000C3E00"/>
    <w:rsid w:val="000C4AC4"/>
    <w:rsid w:val="000C7773"/>
    <w:rsid w:val="000D0928"/>
    <w:rsid w:val="000D0B3A"/>
    <w:rsid w:val="000D2EBD"/>
    <w:rsid w:val="000D3C86"/>
    <w:rsid w:val="000D5450"/>
    <w:rsid w:val="000D6D54"/>
    <w:rsid w:val="000E2BF0"/>
    <w:rsid w:val="000E35AA"/>
    <w:rsid w:val="000E5A86"/>
    <w:rsid w:val="000F5AD7"/>
    <w:rsid w:val="00100F60"/>
    <w:rsid w:val="00103EFB"/>
    <w:rsid w:val="001056B6"/>
    <w:rsid w:val="00105764"/>
    <w:rsid w:val="001065EA"/>
    <w:rsid w:val="00107630"/>
    <w:rsid w:val="00110C07"/>
    <w:rsid w:val="0011192A"/>
    <w:rsid w:val="0011451D"/>
    <w:rsid w:val="00120C0E"/>
    <w:rsid w:val="00120F0E"/>
    <w:rsid w:val="00123ECE"/>
    <w:rsid w:val="001318C6"/>
    <w:rsid w:val="001338B8"/>
    <w:rsid w:val="00135D53"/>
    <w:rsid w:val="00137153"/>
    <w:rsid w:val="00142A9D"/>
    <w:rsid w:val="00145116"/>
    <w:rsid w:val="00150C18"/>
    <w:rsid w:val="00151796"/>
    <w:rsid w:val="0015374F"/>
    <w:rsid w:val="00154B75"/>
    <w:rsid w:val="001629E3"/>
    <w:rsid w:val="00167627"/>
    <w:rsid w:val="00167D19"/>
    <w:rsid w:val="0017728C"/>
    <w:rsid w:val="00180F88"/>
    <w:rsid w:val="001820E2"/>
    <w:rsid w:val="00183964"/>
    <w:rsid w:val="0018768A"/>
    <w:rsid w:val="00190977"/>
    <w:rsid w:val="00190E60"/>
    <w:rsid w:val="00191104"/>
    <w:rsid w:val="00191FC3"/>
    <w:rsid w:val="001A0020"/>
    <w:rsid w:val="001A30DD"/>
    <w:rsid w:val="001A357B"/>
    <w:rsid w:val="001A3720"/>
    <w:rsid w:val="001B04B3"/>
    <w:rsid w:val="001B058E"/>
    <w:rsid w:val="001B7D52"/>
    <w:rsid w:val="001C2596"/>
    <w:rsid w:val="001C6C8C"/>
    <w:rsid w:val="001D1ECB"/>
    <w:rsid w:val="001D47A1"/>
    <w:rsid w:val="001D4D63"/>
    <w:rsid w:val="001E0BEA"/>
    <w:rsid w:val="001E1339"/>
    <w:rsid w:val="001E38F5"/>
    <w:rsid w:val="001E4A95"/>
    <w:rsid w:val="00200C2F"/>
    <w:rsid w:val="002038D8"/>
    <w:rsid w:val="002162AB"/>
    <w:rsid w:val="0022062E"/>
    <w:rsid w:val="002216B7"/>
    <w:rsid w:val="00234CBC"/>
    <w:rsid w:val="00236A98"/>
    <w:rsid w:val="0023795D"/>
    <w:rsid w:val="00237D7A"/>
    <w:rsid w:val="00244DC9"/>
    <w:rsid w:val="00247478"/>
    <w:rsid w:val="00263571"/>
    <w:rsid w:val="00263EF9"/>
    <w:rsid w:val="00264EC1"/>
    <w:rsid w:val="0026574C"/>
    <w:rsid w:val="00265A64"/>
    <w:rsid w:val="00265F6E"/>
    <w:rsid w:val="0027342E"/>
    <w:rsid w:val="00275CDE"/>
    <w:rsid w:val="00282C52"/>
    <w:rsid w:val="00285549"/>
    <w:rsid w:val="002912AF"/>
    <w:rsid w:val="00292F65"/>
    <w:rsid w:val="0029717F"/>
    <w:rsid w:val="002A0980"/>
    <w:rsid w:val="002B0AF8"/>
    <w:rsid w:val="002B3E3C"/>
    <w:rsid w:val="002B4847"/>
    <w:rsid w:val="002C346B"/>
    <w:rsid w:val="002C3A48"/>
    <w:rsid w:val="002C3DEE"/>
    <w:rsid w:val="002D1E1A"/>
    <w:rsid w:val="002D43AA"/>
    <w:rsid w:val="002E087D"/>
    <w:rsid w:val="002E15C4"/>
    <w:rsid w:val="002E255E"/>
    <w:rsid w:val="002E575C"/>
    <w:rsid w:val="002E57D0"/>
    <w:rsid w:val="002E6096"/>
    <w:rsid w:val="002F0355"/>
    <w:rsid w:val="002F120F"/>
    <w:rsid w:val="002F22BF"/>
    <w:rsid w:val="002F478B"/>
    <w:rsid w:val="00300BA4"/>
    <w:rsid w:val="00303EB8"/>
    <w:rsid w:val="00304443"/>
    <w:rsid w:val="003236C2"/>
    <w:rsid w:val="00325DA4"/>
    <w:rsid w:val="00325E38"/>
    <w:rsid w:val="00330E11"/>
    <w:rsid w:val="00331351"/>
    <w:rsid w:val="00335897"/>
    <w:rsid w:val="00340609"/>
    <w:rsid w:val="003450B9"/>
    <w:rsid w:val="00350198"/>
    <w:rsid w:val="0035028F"/>
    <w:rsid w:val="00352B44"/>
    <w:rsid w:val="00353636"/>
    <w:rsid w:val="0035472E"/>
    <w:rsid w:val="00356EE2"/>
    <w:rsid w:val="00357D5D"/>
    <w:rsid w:val="00360E6B"/>
    <w:rsid w:val="003645C5"/>
    <w:rsid w:val="003733E2"/>
    <w:rsid w:val="00375486"/>
    <w:rsid w:val="003831A8"/>
    <w:rsid w:val="0038532C"/>
    <w:rsid w:val="00385CB7"/>
    <w:rsid w:val="00387E7B"/>
    <w:rsid w:val="00392970"/>
    <w:rsid w:val="00395EDC"/>
    <w:rsid w:val="00395FC0"/>
    <w:rsid w:val="0039734E"/>
    <w:rsid w:val="0039777D"/>
    <w:rsid w:val="003A12EF"/>
    <w:rsid w:val="003A34CF"/>
    <w:rsid w:val="003A6782"/>
    <w:rsid w:val="003B2C93"/>
    <w:rsid w:val="003C3A29"/>
    <w:rsid w:val="003C7DAB"/>
    <w:rsid w:val="003D2B17"/>
    <w:rsid w:val="003D341B"/>
    <w:rsid w:val="003D3434"/>
    <w:rsid w:val="003E2B2A"/>
    <w:rsid w:val="003E7298"/>
    <w:rsid w:val="003F0784"/>
    <w:rsid w:val="003F0F81"/>
    <w:rsid w:val="003F30FD"/>
    <w:rsid w:val="003F449F"/>
    <w:rsid w:val="003F573D"/>
    <w:rsid w:val="004028C1"/>
    <w:rsid w:val="00406FE4"/>
    <w:rsid w:val="004128AC"/>
    <w:rsid w:val="00417348"/>
    <w:rsid w:val="00431AAE"/>
    <w:rsid w:val="00433ED2"/>
    <w:rsid w:val="004355BD"/>
    <w:rsid w:val="00437ECC"/>
    <w:rsid w:val="00453886"/>
    <w:rsid w:val="00455234"/>
    <w:rsid w:val="0045589A"/>
    <w:rsid w:val="004563EF"/>
    <w:rsid w:val="004602B1"/>
    <w:rsid w:val="004620D8"/>
    <w:rsid w:val="0046785A"/>
    <w:rsid w:val="00467B6D"/>
    <w:rsid w:val="00467DA6"/>
    <w:rsid w:val="00470B8D"/>
    <w:rsid w:val="004767E8"/>
    <w:rsid w:val="00476ABA"/>
    <w:rsid w:val="0047794B"/>
    <w:rsid w:val="00481868"/>
    <w:rsid w:val="00482793"/>
    <w:rsid w:val="00490BC0"/>
    <w:rsid w:val="00493D75"/>
    <w:rsid w:val="0049569C"/>
    <w:rsid w:val="004A57DE"/>
    <w:rsid w:val="004A586F"/>
    <w:rsid w:val="004A63AF"/>
    <w:rsid w:val="004B1226"/>
    <w:rsid w:val="004B3817"/>
    <w:rsid w:val="004B72D5"/>
    <w:rsid w:val="004E4F41"/>
    <w:rsid w:val="004E687E"/>
    <w:rsid w:val="004F0715"/>
    <w:rsid w:val="004F1A43"/>
    <w:rsid w:val="004F4532"/>
    <w:rsid w:val="0050167D"/>
    <w:rsid w:val="005025E4"/>
    <w:rsid w:val="00502ED1"/>
    <w:rsid w:val="00514377"/>
    <w:rsid w:val="00521217"/>
    <w:rsid w:val="00521BF4"/>
    <w:rsid w:val="00521BFB"/>
    <w:rsid w:val="00521C2D"/>
    <w:rsid w:val="00527174"/>
    <w:rsid w:val="00532DAF"/>
    <w:rsid w:val="00532FF9"/>
    <w:rsid w:val="0054528B"/>
    <w:rsid w:val="005455D7"/>
    <w:rsid w:val="00552853"/>
    <w:rsid w:val="005535EA"/>
    <w:rsid w:val="00555FF2"/>
    <w:rsid w:val="00560588"/>
    <w:rsid w:val="00566CC9"/>
    <w:rsid w:val="00577CAC"/>
    <w:rsid w:val="00585503"/>
    <w:rsid w:val="00586DAA"/>
    <w:rsid w:val="0058758C"/>
    <w:rsid w:val="00592664"/>
    <w:rsid w:val="00594777"/>
    <w:rsid w:val="005A4DB4"/>
    <w:rsid w:val="005B0CFA"/>
    <w:rsid w:val="005B17C5"/>
    <w:rsid w:val="005B7DDF"/>
    <w:rsid w:val="005C05CF"/>
    <w:rsid w:val="005C179E"/>
    <w:rsid w:val="005C499D"/>
    <w:rsid w:val="005C76C8"/>
    <w:rsid w:val="005D2835"/>
    <w:rsid w:val="005E1B5B"/>
    <w:rsid w:val="005E76F6"/>
    <w:rsid w:val="005F039E"/>
    <w:rsid w:val="005F4FB1"/>
    <w:rsid w:val="005F6DED"/>
    <w:rsid w:val="0061464A"/>
    <w:rsid w:val="006206F8"/>
    <w:rsid w:val="006213E1"/>
    <w:rsid w:val="00626DFE"/>
    <w:rsid w:val="00630383"/>
    <w:rsid w:val="00637C86"/>
    <w:rsid w:val="006401A9"/>
    <w:rsid w:val="00641064"/>
    <w:rsid w:val="0064116A"/>
    <w:rsid w:val="00642408"/>
    <w:rsid w:val="00645CAD"/>
    <w:rsid w:val="00646273"/>
    <w:rsid w:val="00647523"/>
    <w:rsid w:val="00647BF8"/>
    <w:rsid w:val="0065568D"/>
    <w:rsid w:val="00660502"/>
    <w:rsid w:val="006633C1"/>
    <w:rsid w:val="006726EB"/>
    <w:rsid w:val="0067485D"/>
    <w:rsid w:val="00681D44"/>
    <w:rsid w:val="006870E1"/>
    <w:rsid w:val="00694C88"/>
    <w:rsid w:val="00695065"/>
    <w:rsid w:val="006A69F0"/>
    <w:rsid w:val="006B433E"/>
    <w:rsid w:val="006C2F5A"/>
    <w:rsid w:val="006C496A"/>
    <w:rsid w:val="006C49DF"/>
    <w:rsid w:val="006D7A08"/>
    <w:rsid w:val="006F0D63"/>
    <w:rsid w:val="006F6F2B"/>
    <w:rsid w:val="00700FC0"/>
    <w:rsid w:val="00702134"/>
    <w:rsid w:val="00717F99"/>
    <w:rsid w:val="00733E60"/>
    <w:rsid w:val="00736660"/>
    <w:rsid w:val="00736EFA"/>
    <w:rsid w:val="007428D0"/>
    <w:rsid w:val="00744806"/>
    <w:rsid w:val="00747556"/>
    <w:rsid w:val="00754F88"/>
    <w:rsid w:val="0075549D"/>
    <w:rsid w:val="00755B1B"/>
    <w:rsid w:val="007566DD"/>
    <w:rsid w:val="0076346A"/>
    <w:rsid w:val="00764CA1"/>
    <w:rsid w:val="00767F4D"/>
    <w:rsid w:val="007705AE"/>
    <w:rsid w:val="00770A48"/>
    <w:rsid w:val="00773692"/>
    <w:rsid w:val="00774E73"/>
    <w:rsid w:val="00782741"/>
    <w:rsid w:val="0078458E"/>
    <w:rsid w:val="00784B96"/>
    <w:rsid w:val="00784F28"/>
    <w:rsid w:val="00786CD6"/>
    <w:rsid w:val="00786E04"/>
    <w:rsid w:val="00792025"/>
    <w:rsid w:val="0079331D"/>
    <w:rsid w:val="007A07F6"/>
    <w:rsid w:val="007A35A5"/>
    <w:rsid w:val="007A3960"/>
    <w:rsid w:val="007A4A1C"/>
    <w:rsid w:val="007A4C29"/>
    <w:rsid w:val="007A7974"/>
    <w:rsid w:val="007B273F"/>
    <w:rsid w:val="007B3D6A"/>
    <w:rsid w:val="007B79D8"/>
    <w:rsid w:val="007C0046"/>
    <w:rsid w:val="007C2B51"/>
    <w:rsid w:val="007C33C2"/>
    <w:rsid w:val="007C3D5B"/>
    <w:rsid w:val="007D5EB2"/>
    <w:rsid w:val="007E2A0C"/>
    <w:rsid w:val="007F004D"/>
    <w:rsid w:val="007F2E77"/>
    <w:rsid w:val="007F738E"/>
    <w:rsid w:val="00800232"/>
    <w:rsid w:val="00800C83"/>
    <w:rsid w:val="00813655"/>
    <w:rsid w:val="00813B84"/>
    <w:rsid w:val="00817596"/>
    <w:rsid w:val="00820B1C"/>
    <w:rsid w:val="0082272B"/>
    <w:rsid w:val="008233C7"/>
    <w:rsid w:val="008265B0"/>
    <w:rsid w:val="008266F5"/>
    <w:rsid w:val="00832D0A"/>
    <w:rsid w:val="00834BC5"/>
    <w:rsid w:val="00850261"/>
    <w:rsid w:val="008511B9"/>
    <w:rsid w:val="008514A8"/>
    <w:rsid w:val="00852887"/>
    <w:rsid w:val="008547F1"/>
    <w:rsid w:val="00857472"/>
    <w:rsid w:val="00863B05"/>
    <w:rsid w:val="00863B13"/>
    <w:rsid w:val="00873627"/>
    <w:rsid w:val="00875530"/>
    <w:rsid w:val="008926CE"/>
    <w:rsid w:val="00892ACA"/>
    <w:rsid w:val="008942AC"/>
    <w:rsid w:val="00894D2C"/>
    <w:rsid w:val="008A4628"/>
    <w:rsid w:val="008B1FD2"/>
    <w:rsid w:val="008B4437"/>
    <w:rsid w:val="008B7562"/>
    <w:rsid w:val="008C14D9"/>
    <w:rsid w:val="008C1BAE"/>
    <w:rsid w:val="008C4194"/>
    <w:rsid w:val="008C4C5E"/>
    <w:rsid w:val="008C609F"/>
    <w:rsid w:val="008D5FF7"/>
    <w:rsid w:val="008E5A30"/>
    <w:rsid w:val="008E76CE"/>
    <w:rsid w:val="008F4001"/>
    <w:rsid w:val="008F5DBA"/>
    <w:rsid w:val="009045C6"/>
    <w:rsid w:val="009304B3"/>
    <w:rsid w:val="00932105"/>
    <w:rsid w:val="009471ED"/>
    <w:rsid w:val="009516E4"/>
    <w:rsid w:val="00952AC2"/>
    <w:rsid w:val="009635AD"/>
    <w:rsid w:val="009705A9"/>
    <w:rsid w:val="00972D57"/>
    <w:rsid w:val="00973843"/>
    <w:rsid w:val="009807E9"/>
    <w:rsid w:val="009855A6"/>
    <w:rsid w:val="00986697"/>
    <w:rsid w:val="00990E6B"/>
    <w:rsid w:val="00996C8E"/>
    <w:rsid w:val="009972AB"/>
    <w:rsid w:val="009A34B1"/>
    <w:rsid w:val="009A38C9"/>
    <w:rsid w:val="009A4DE4"/>
    <w:rsid w:val="009A5518"/>
    <w:rsid w:val="009B5371"/>
    <w:rsid w:val="009B5983"/>
    <w:rsid w:val="009C00BE"/>
    <w:rsid w:val="009C4202"/>
    <w:rsid w:val="009C42B6"/>
    <w:rsid w:val="009D2563"/>
    <w:rsid w:val="009D569D"/>
    <w:rsid w:val="009E2006"/>
    <w:rsid w:val="009F06D8"/>
    <w:rsid w:val="00A017B0"/>
    <w:rsid w:val="00A0268E"/>
    <w:rsid w:val="00A04E6B"/>
    <w:rsid w:val="00A04F55"/>
    <w:rsid w:val="00A050CB"/>
    <w:rsid w:val="00A20FEB"/>
    <w:rsid w:val="00A218CF"/>
    <w:rsid w:val="00A23144"/>
    <w:rsid w:val="00A27257"/>
    <w:rsid w:val="00A31A1A"/>
    <w:rsid w:val="00A512A2"/>
    <w:rsid w:val="00A5285C"/>
    <w:rsid w:val="00A54E49"/>
    <w:rsid w:val="00A54F85"/>
    <w:rsid w:val="00A55D14"/>
    <w:rsid w:val="00A56805"/>
    <w:rsid w:val="00A64E52"/>
    <w:rsid w:val="00A739F2"/>
    <w:rsid w:val="00A74887"/>
    <w:rsid w:val="00A75FC8"/>
    <w:rsid w:val="00A820C5"/>
    <w:rsid w:val="00A84DF3"/>
    <w:rsid w:val="00A91014"/>
    <w:rsid w:val="00A94437"/>
    <w:rsid w:val="00A9469E"/>
    <w:rsid w:val="00A97DF2"/>
    <w:rsid w:val="00AA3980"/>
    <w:rsid w:val="00AA497A"/>
    <w:rsid w:val="00AA74D0"/>
    <w:rsid w:val="00AA77DA"/>
    <w:rsid w:val="00AB0D46"/>
    <w:rsid w:val="00AB1A8A"/>
    <w:rsid w:val="00AB3F21"/>
    <w:rsid w:val="00AC46B9"/>
    <w:rsid w:val="00AE4D2D"/>
    <w:rsid w:val="00AF2BCC"/>
    <w:rsid w:val="00B007BD"/>
    <w:rsid w:val="00B16340"/>
    <w:rsid w:val="00B17D37"/>
    <w:rsid w:val="00B20974"/>
    <w:rsid w:val="00B21868"/>
    <w:rsid w:val="00B21A12"/>
    <w:rsid w:val="00B221ED"/>
    <w:rsid w:val="00B245CE"/>
    <w:rsid w:val="00B32086"/>
    <w:rsid w:val="00B332B2"/>
    <w:rsid w:val="00B41AD1"/>
    <w:rsid w:val="00B448A0"/>
    <w:rsid w:val="00B461F7"/>
    <w:rsid w:val="00B47538"/>
    <w:rsid w:val="00B4759A"/>
    <w:rsid w:val="00B479CC"/>
    <w:rsid w:val="00B50685"/>
    <w:rsid w:val="00B55B77"/>
    <w:rsid w:val="00B605AF"/>
    <w:rsid w:val="00B66B54"/>
    <w:rsid w:val="00B7113E"/>
    <w:rsid w:val="00B74970"/>
    <w:rsid w:val="00B76FD0"/>
    <w:rsid w:val="00B91BD6"/>
    <w:rsid w:val="00B927CA"/>
    <w:rsid w:val="00B93354"/>
    <w:rsid w:val="00BA5C67"/>
    <w:rsid w:val="00BB15B7"/>
    <w:rsid w:val="00BB2669"/>
    <w:rsid w:val="00BC1577"/>
    <w:rsid w:val="00BC199E"/>
    <w:rsid w:val="00BC1C3A"/>
    <w:rsid w:val="00BD0908"/>
    <w:rsid w:val="00BD231B"/>
    <w:rsid w:val="00BE0A19"/>
    <w:rsid w:val="00BE22D2"/>
    <w:rsid w:val="00BE464A"/>
    <w:rsid w:val="00BE57D1"/>
    <w:rsid w:val="00BF365F"/>
    <w:rsid w:val="00C1685B"/>
    <w:rsid w:val="00C2099A"/>
    <w:rsid w:val="00C245D7"/>
    <w:rsid w:val="00C31CE3"/>
    <w:rsid w:val="00C35310"/>
    <w:rsid w:val="00C372DA"/>
    <w:rsid w:val="00C40038"/>
    <w:rsid w:val="00C406AF"/>
    <w:rsid w:val="00C41C34"/>
    <w:rsid w:val="00C44110"/>
    <w:rsid w:val="00C515F5"/>
    <w:rsid w:val="00C53D70"/>
    <w:rsid w:val="00C55057"/>
    <w:rsid w:val="00C57FB8"/>
    <w:rsid w:val="00C61C1F"/>
    <w:rsid w:val="00C71005"/>
    <w:rsid w:val="00C8239C"/>
    <w:rsid w:val="00C83A8F"/>
    <w:rsid w:val="00C855E8"/>
    <w:rsid w:val="00C86298"/>
    <w:rsid w:val="00C901BD"/>
    <w:rsid w:val="00C92D28"/>
    <w:rsid w:val="00C9396B"/>
    <w:rsid w:val="00C93B36"/>
    <w:rsid w:val="00CA564F"/>
    <w:rsid w:val="00CB47EF"/>
    <w:rsid w:val="00CB7BD9"/>
    <w:rsid w:val="00CC0527"/>
    <w:rsid w:val="00CC25BC"/>
    <w:rsid w:val="00CC4225"/>
    <w:rsid w:val="00CC7A81"/>
    <w:rsid w:val="00CD06C3"/>
    <w:rsid w:val="00CE0291"/>
    <w:rsid w:val="00CE0459"/>
    <w:rsid w:val="00CE1AB6"/>
    <w:rsid w:val="00CE330E"/>
    <w:rsid w:val="00CE6314"/>
    <w:rsid w:val="00CF1894"/>
    <w:rsid w:val="00CF2C47"/>
    <w:rsid w:val="00CF60F2"/>
    <w:rsid w:val="00CF6EEE"/>
    <w:rsid w:val="00D0244F"/>
    <w:rsid w:val="00D16C4E"/>
    <w:rsid w:val="00D27D44"/>
    <w:rsid w:val="00D3294E"/>
    <w:rsid w:val="00D35080"/>
    <w:rsid w:val="00D3791B"/>
    <w:rsid w:val="00D44703"/>
    <w:rsid w:val="00D522DD"/>
    <w:rsid w:val="00D70DB3"/>
    <w:rsid w:val="00D73121"/>
    <w:rsid w:val="00D779E6"/>
    <w:rsid w:val="00D83774"/>
    <w:rsid w:val="00D864F5"/>
    <w:rsid w:val="00DA2D1C"/>
    <w:rsid w:val="00DA710A"/>
    <w:rsid w:val="00DA77BC"/>
    <w:rsid w:val="00DC150C"/>
    <w:rsid w:val="00DC23E4"/>
    <w:rsid w:val="00DC460F"/>
    <w:rsid w:val="00DC470F"/>
    <w:rsid w:val="00DD0C59"/>
    <w:rsid w:val="00DD197E"/>
    <w:rsid w:val="00DD23C5"/>
    <w:rsid w:val="00DD519F"/>
    <w:rsid w:val="00DE12C2"/>
    <w:rsid w:val="00DE680C"/>
    <w:rsid w:val="00DF1104"/>
    <w:rsid w:val="00DF633D"/>
    <w:rsid w:val="00E00FEE"/>
    <w:rsid w:val="00E0424F"/>
    <w:rsid w:val="00E05218"/>
    <w:rsid w:val="00E10C4F"/>
    <w:rsid w:val="00E12D9D"/>
    <w:rsid w:val="00E15AFD"/>
    <w:rsid w:val="00E2158E"/>
    <w:rsid w:val="00E270B5"/>
    <w:rsid w:val="00E305AF"/>
    <w:rsid w:val="00E53F27"/>
    <w:rsid w:val="00E540F5"/>
    <w:rsid w:val="00E55990"/>
    <w:rsid w:val="00E63B21"/>
    <w:rsid w:val="00E64845"/>
    <w:rsid w:val="00E66C4D"/>
    <w:rsid w:val="00E70ECB"/>
    <w:rsid w:val="00E71705"/>
    <w:rsid w:val="00E96B9B"/>
    <w:rsid w:val="00EA028C"/>
    <w:rsid w:val="00EA4C83"/>
    <w:rsid w:val="00EA7740"/>
    <w:rsid w:val="00EB0C38"/>
    <w:rsid w:val="00EB0F0D"/>
    <w:rsid w:val="00EB76EA"/>
    <w:rsid w:val="00EB79DC"/>
    <w:rsid w:val="00EC2DBD"/>
    <w:rsid w:val="00EC367E"/>
    <w:rsid w:val="00EC62FE"/>
    <w:rsid w:val="00ED0ABF"/>
    <w:rsid w:val="00ED0F7B"/>
    <w:rsid w:val="00EE04B4"/>
    <w:rsid w:val="00EE1E11"/>
    <w:rsid w:val="00EE402B"/>
    <w:rsid w:val="00EE532B"/>
    <w:rsid w:val="00EE537D"/>
    <w:rsid w:val="00EE5DA5"/>
    <w:rsid w:val="00EE6029"/>
    <w:rsid w:val="00EE7C43"/>
    <w:rsid w:val="00EF32BD"/>
    <w:rsid w:val="00EF3B14"/>
    <w:rsid w:val="00F009D5"/>
    <w:rsid w:val="00F06BE5"/>
    <w:rsid w:val="00F12FA6"/>
    <w:rsid w:val="00F31C10"/>
    <w:rsid w:val="00F32218"/>
    <w:rsid w:val="00F32907"/>
    <w:rsid w:val="00F346A2"/>
    <w:rsid w:val="00F3509C"/>
    <w:rsid w:val="00F4109A"/>
    <w:rsid w:val="00F465C7"/>
    <w:rsid w:val="00F50754"/>
    <w:rsid w:val="00F519D3"/>
    <w:rsid w:val="00F52070"/>
    <w:rsid w:val="00F52448"/>
    <w:rsid w:val="00F524FA"/>
    <w:rsid w:val="00F555AB"/>
    <w:rsid w:val="00F57D5D"/>
    <w:rsid w:val="00F61833"/>
    <w:rsid w:val="00F70F7C"/>
    <w:rsid w:val="00F744EE"/>
    <w:rsid w:val="00F76B9C"/>
    <w:rsid w:val="00F87318"/>
    <w:rsid w:val="00F8736A"/>
    <w:rsid w:val="00F90987"/>
    <w:rsid w:val="00F93BF2"/>
    <w:rsid w:val="00F96DE4"/>
    <w:rsid w:val="00F97251"/>
    <w:rsid w:val="00FA1893"/>
    <w:rsid w:val="00FA1B99"/>
    <w:rsid w:val="00FA1CB6"/>
    <w:rsid w:val="00FB5E5D"/>
    <w:rsid w:val="00FB7347"/>
    <w:rsid w:val="00FC123B"/>
    <w:rsid w:val="00FC172A"/>
    <w:rsid w:val="00FC224C"/>
    <w:rsid w:val="00FC2E9B"/>
    <w:rsid w:val="00FC32C5"/>
    <w:rsid w:val="00FC7B14"/>
    <w:rsid w:val="00FD2555"/>
    <w:rsid w:val="00FE10F4"/>
    <w:rsid w:val="00FE7836"/>
    <w:rsid w:val="00FE7A5B"/>
    <w:rsid w:val="00FF04B9"/>
    <w:rsid w:val="00FF1C1C"/>
    <w:rsid w:val="00FF3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BF6B9"/>
  <w14:defaultImageDpi w14:val="32767"/>
  <w15:chartTrackingRefBased/>
  <w15:docId w15:val="{CA89A9F2-93D7-614A-B254-0A02CE290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236A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F57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3F573D"/>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3F57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7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128372">
      <w:bodyDiv w:val="1"/>
      <w:marLeft w:val="0"/>
      <w:marRight w:val="0"/>
      <w:marTop w:val="0"/>
      <w:marBottom w:val="0"/>
      <w:divBdr>
        <w:top w:val="none" w:sz="0" w:space="0" w:color="auto"/>
        <w:left w:val="none" w:sz="0" w:space="0" w:color="auto"/>
        <w:bottom w:val="none" w:sz="0" w:space="0" w:color="auto"/>
        <w:right w:val="none" w:sz="0" w:space="0" w:color="auto"/>
      </w:divBdr>
    </w:div>
    <w:div w:id="259991480">
      <w:bodyDiv w:val="1"/>
      <w:marLeft w:val="0"/>
      <w:marRight w:val="0"/>
      <w:marTop w:val="0"/>
      <w:marBottom w:val="0"/>
      <w:divBdr>
        <w:top w:val="none" w:sz="0" w:space="0" w:color="auto"/>
        <w:left w:val="none" w:sz="0" w:space="0" w:color="auto"/>
        <w:bottom w:val="none" w:sz="0" w:space="0" w:color="auto"/>
        <w:right w:val="none" w:sz="0" w:space="0" w:color="auto"/>
      </w:divBdr>
    </w:div>
    <w:div w:id="279454720">
      <w:bodyDiv w:val="1"/>
      <w:marLeft w:val="0"/>
      <w:marRight w:val="0"/>
      <w:marTop w:val="0"/>
      <w:marBottom w:val="0"/>
      <w:divBdr>
        <w:top w:val="none" w:sz="0" w:space="0" w:color="auto"/>
        <w:left w:val="none" w:sz="0" w:space="0" w:color="auto"/>
        <w:bottom w:val="none" w:sz="0" w:space="0" w:color="auto"/>
        <w:right w:val="none" w:sz="0" w:space="0" w:color="auto"/>
      </w:divBdr>
    </w:div>
    <w:div w:id="345717854">
      <w:bodyDiv w:val="1"/>
      <w:marLeft w:val="0"/>
      <w:marRight w:val="0"/>
      <w:marTop w:val="0"/>
      <w:marBottom w:val="0"/>
      <w:divBdr>
        <w:top w:val="none" w:sz="0" w:space="0" w:color="auto"/>
        <w:left w:val="none" w:sz="0" w:space="0" w:color="auto"/>
        <w:bottom w:val="none" w:sz="0" w:space="0" w:color="auto"/>
        <w:right w:val="none" w:sz="0" w:space="0" w:color="auto"/>
      </w:divBdr>
    </w:div>
    <w:div w:id="411195365">
      <w:bodyDiv w:val="1"/>
      <w:marLeft w:val="0"/>
      <w:marRight w:val="0"/>
      <w:marTop w:val="0"/>
      <w:marBottom w:val="0"/>
      <w:divBdr>
        <w:top w:val="none" w:sz="0" w:space="0" w:color="auto"/>
        <w:left w:val="none" w:sz="0" w:space="0" w:color="auto"/>
        <w:bottom w:val="none" w:sz="0" w:space="0" w:color="auto"/>
        <w:right w:val="none" w:sz="0" w:space="0" w:color="auto"/>
      </w:divBdr>
    </w:div>
    <w:div w:id="422603712">
      <w:bodyDiv w:val="1"/>
      <w:marLeft w:val="0"/>
      <w:marRight w:val="0"/>
      <w:marTop w:val="0"/>
      <w:marBottom w:val="0"/>
      <w:divBdr>
        <w:top w:val="none" w:sz="0" w:space="0" w:color="auto"/>
        <w:left w:val="none" w:sz="0" w:space="0" w:color="auto"/>
        <w:bottom w:val="none" w:sz="0" w:space="0" w:color="auto"/>
        <w:right w:val="none" w:sz="0" w:space="0" w:color="auto"/>
      </w:divBdr>
    </w:div>
    <w:div w:id="589970537">
      <w:bodyDiv w:val="1"/>
      <w:marLeft w:val="0"/>
      <w:marRight w:val="0"/>
      <w:marTop w:val="0"/>
      <w:marBottom w:val="0"/>
      <w:divBdr>
        <w:top w:val="none" w:sz="0" w:space="0" w:color="auto"/>
        <w:left w:val="none" w:sz="0" w:space="0" w:color="auto"/>
        <w:bottom w:val="none" w:sz="0" w:space="0" w:color="auto"/>
        <w:right w:val="none" w:sz="0" w:space="0" w:color="auto"/>
      </w:divBdr>
    </w:div>
    <w:div w:id="723943237">
      <w:bodyDiv w:val="1"/>
      <w:marLeft w:val="0"/>
      <w:marRight w:val="0"/>
      <w:marTop w:val="0"/>
      <w:marBottom w:val="0"/>
      <w:divBdr>
        <w:top w:val="none" w:sz="0" w:space="0" w:color="auto"/>
        <w:left w:val="none" w:sz="0" w:space="0" w:color="auto"/>
        <w:bottom w:val="none" w:sz="0" w:space="0" w:color="auto"/>
        <w:right w:val="none" w:sz="0" w:space="0" w:color="auto"/>
      </w:divBdr>
    </w:div>
    <w:div w:id="746611359">
      <w:bodyDiv w:val="1"/>
      <w:marLeft w:val="0"/>
      <w:marRight w:val="0"/>
      <w:marTop w:val="0"/>
      <w:marBottom w:val="0"/>
      <w:divBdr>
        <w:top w:val="none" w:sz="0" w:space="0" w:color="auto"/>
        <w:left w:val="none" w:sz="0" w:space="0" w:color="auto"/>
        <w:bottom w:val="none" w:sz="0" w:space="0" w:color="auto"/>
        <w:right w:val="none" w:sz="0" w:space="0" w:color="auto"/>
      </w:divBdr>
    </w:div>
    <w:div w:id="764309204">
      <w:bodyDiv w:val="1"/>
      <w:marLeft w:val="0"/>
      <w:marRight w:val="0"/>
      <w:marTop w:val="0"/>
      <w:marBottom w:val="0"/>
      <w:divBdr>
        <w:top w:val="none" w:sz="0" w:space="0" w:color="auto"/>
        <w:left w:val="none" w:sz="0" w:space="0" w:color="auto"/>
        <w:bottom w:val="none" w:sz="0" w:space="0" w:color="auto"/>
        <w:right w:val="none" w:sz="0" w:space="0" w:color="auto"/>
      </w:divBdr>
    </w:div>
    <w:div w:id="775902542">
      <w:bodyDiv w:val="1"/>
      <w:marLeft w:val="0"/>
      <w:marRight w:val="0"/>
      <w:marTop w:val="0"/>
      <w:marBottom w:val="0"/>
      <w:divBdr>
        <w:top w:val="none" w:sz="0" w:space="0" w:color="auto"/>
        <w:left w:val="none" w:sz="0" w:space="0" w:color="auto"/>
        <w:bottom w:val="none" w:sz="0" w:space="0" w:color="auto"/>
        <w:right w:val="none" w:sz="0" w:space="0" w:color="auto"/>
      </w:divBdr>
    </w:div>
    <w:div w:id="1074547299">
      <w:bodyDiv w:val="1"/>
      <w:marLeft w:val="0"/>
      <w:marRight w:val="0"/>
      <w:marTop w:val="0"/>
      <w:marBottom w:val="0"/>
      <w:divBdr>
        <w:top w:val="none" w:sz="0" w:space="0" w:color="auto"/>
        <w:left w:val="none" w:sz="0" w:space="0" w:color="auto"/>
        <w:bottom w:val="none" w:sz="0" w:space="0" w:color="auto"/>
        <w:right w:val="none" w:sz="0" w:space="0" w:color="auto"/>
      </w:divBdr>
    </w:div>
    <w:div w:id="1263294393">
      <w:bodyDiv w:val="1"/>
      <w:marLeft w:val="0"/>
      <w:marRight w:val="0"/>
      <w:marTop w:val="0"/>
      <w:marBottom w:val="0"/>
      <w:divBdr>
        <w:top w:val="none" w:sz="0" w:space="0" w:color="auto"/>
        <w:left w:val="none" w:sz="0" w:space="0" w:color="auto"/>
        <w:bottom w:val="none" w:sz="0" w:space="0" w:color="auto"/>
        <w:right w:val="none" w:sz="0" w:space="0" w:color="auto"/>
      </w:divBdr>
    </w:div>
    <w:div w:id="1353343652">
      <w:bodyDiv w:val="1"/>
      <w:marLeft w:val="0"/>
      <w:marRight w:val="0"/>
      <w:marTop w:val="0"/>
      <w:marBottom w:val="0"/>
      <w:divBdr>
        <w:top w:val="none" w:sz="0" w:space="0" w:color="auto"/>
        <w:left w:val="none" w:sz="0" w:space="0" w:color="auto"/>
        <w:bottom w:val="none" w:sz="0" w:space="0" w:color="auto"/>
        <w:right w:val="none" w:sz="0" w:space="0" w:color="auto"/>
      </w:divBdr>
    </w:div>
    <w:div w:id="1525098365">
      <w:bodyDiv w:val="1"/>
      <w:marLeft w:val="0"/>
      <w:marRight w:val="0"/>
      <w:marTop w:val="0"/>
      <w:marBottom w:val="0"/>
      <w:divBdr>
        <w:top w:val="none" w:sz="0" w:space="0" w:color="auto"/>
        <w:left w:val="none" w:sz="0" w:space="0" w:color="auto"/>
        <w:bottom w:val="none" w:sz="0" w:space="0" w:color="auto"/>
        <w:right w:val="none" w:sz="0" w:space="0" w:color="auto"/>
      </w:divBdr>
    </w:div>
    <w:div w:id="1609392245">
      <w:bodyDiv w:val="1"/>
      <w:marLeft w:val="0"/>
      <w:marRight w:val="0"/>
      <w:marTop w:val="0"/>
      <w:marBottom w:val="0"/>
      <w:divBdr>
        <w:top w:val="none" w:sz="0" w:space="0" w:color="auto"/>
        <w:left w:val="none" w:sz="0" w:space="0" w:color="auto"/>
        <w:bottom w:val="none" w:sz="0" w:space="0" w:color="auto"/>
        <w:right w:val="none" w:sz="0" w:space="0" w:color="auto"/>
      </w:divBdr>
    </w:div>
    <w:div w:id="1780637443">
      <w:bodyDiv w:val="1"/>
      <w:marLeft w:val="0"/>
      <w:marRight w:val="0"/>
      <w:marTop w:val="0"/>
      <w:marBottom w:val="0"/>
      <w:divBdr>
        <w:top w:val="none" w:sz="0" w:space="0" w:color="auto"/>
        <w:left w:val="none" w:sz="0" w:space="0" w:color="auto"/>
        <w:bottom w:val="none" w:sz="0" w:space="0" w:color="auto"/>
        <w:right w:val="none" w:sz="0" w:space="0" w:color="auto"/>
      </w:divBdr>
    </w:div>
    <w:div w:id="1807046799">
      <w:bodyDiv w:val="1"/>
      <w:marLeft w:val="0"/>
      <w:marRight w:val="0"/>
      <w:marTop w:val="0"/>
      <w:marBottom w:val="0"/>
      <w:divBdr>
        <w:top w:val="none" w:sz="0" w:space="0" w:color="auto"/>
        <w:left w:val="none" w:sz="0" w:space="0" w:color="auto"/>
        <w:bottom w:val="none" w:sz="0" w:space="0" w:color="auto"/>
        <w:right w:val="none" w:sz="0" w:space="0" w:color="auto"/>
      </w:divBdr>
    </w:div>
    <w:div w:id="1849784576">
      <w:bodyDiv w:val="1"/>
      <w:marLeft w:val="0"/>
      <w:marRight w:val="0"/>
      <w:marTop w:val="0"/>
      <w:marBottom w:val="0"/>
      <w:divBdr>
        <w:top w:val="none" w:sz="0" w:space="0" w:color="auto"/>
        <w:left w:val="none" w:sz="0" w:space="0" w:color="auto"/>
        <w:bottom w:val="none" w:sz="0" w:space="0" w:color="auto"/>
        <w:right w:val="none" w:sz="0" w:space="0" w:color="auto"/>
      </w:divBdr>
    </w:div>
    <w:div w:id="1964920813">
      <w:bodyDiv w:val="1"/>
      <w:marLeft w:val="0"/>
      <w:marRight w:val="0"/>
      <w:marTop w:val="0"/>
      <w:marBottom w:val="0"/>
      <w:divBdr>
        <w:top w:val="none" w:sz="0" w:space="0" w:color="auto"/>
        <w:left w:val="none" w:sz="0" w:space="0" w:color="auto"/>
        <w:bottom w:val="none" w:sz="0" w:space="0" w:color="auto"/>
        <w:right w:val="none" w:sz="0" w:space="0" w:color="auto"/>
      </w:divBdr>
    </w:div>
    <w:div w:id="2024889994">
      <w:bodyDiv w:val="1"/>
      <w:marLeft w:val="0"/>
      <w:marRight w:val="0"/>
      <w:marTop w:val="0"/>
      <w:marBottom w:val="0"/>
      <w:divBdr>
        <w:top w:val="none" w:sz="0" w:space="0" w:color="auto"/>
        <w:left w:val="none" w:sz="0" w:space="0" w:color="auto"/>
        <w:bottom w:val="none" w:sz="0" w:space="0" w:color="auto"/>
        <w:right w:val="none" w:sz="0" w:space="0" w:color="auto"/>
      </w:divBdr>
    </w:div>
    <w:div w:id="2109615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7</Words>
  <Characters>221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Fusar Poli</dc:creator>
  <cp:keywords/>
  <dc:description/>
  <cp:lastModifiedBy>Florine Lièvre</cp:lastModifiedBy>
  <cp:revision>6</cp:revision>
  <dcterms:created xsi:type="dcterms:W3CDTF">2019-06-04T17:28:00Z</dcterms:created>
  <dcterms:modified xsi:type="dcterms:W3CDTF">2019-09-24T08:00:00Z</dcterms:modified>
</cp:coreProperties>
</file>